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E4B60" w14:textId="2BC5A1D6" w:rsidR="006B57E5" w:rsidRPr="00781ABB" w:rsidRDefault="00C231B0" w:rsidP="00D60629">
      <w:pPr>
        <w:outlineLvl w:val="0"/>
        <w:rPr>
          <w:b/>
        </w:rPr>
      </w:pPr>
      <w:bookmarkStart w:id="0" w:name="_GoBack"/>
      <w:bookmarkEnd w:id="0"/>
      <w:r w:rsidRPr="00781ABB">
        <w:rPr>
          <w:b/>
        </w:rPr>
        <w:t>Table S3: Data used for analysis of r</w:t>
      </w:r>
      <w:r w:rsidRPr="00781ABB">
        <w:rPr>
          <w:b/>
          <w:vertAlign w:val="subscript"/>
        </w:rPr>
        <w:t>Benefit</w:t>
      </w:r>
    </w:p>
    <w:tbl>
      <w:tblPr>
        <w:tblW w:w="13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126"/>
        <w:gridCol w:w="850"/>
        <w:gridCol w:w="851"/>
        <w:gridCol w:w="1134"/>
        <w:gridCol w:w="1276"/>
        <w:gridCol w:w="1700"/>
        <w:gridCol w:w="2410"/>
        <w:gridCol w:w="1134"/>
      </w:tblGrid>
      <w:tr w:rsidR="00F36F56" w:rsidRPr="000D3462" w14:paraId="3853F138" w14:textId="77777777" w:rsidTr="004552C8">
        <w:trPr>
          <w:trHeight w:hRule="exact" w:val="667"/>
          <w:tblHeader/>
        </w:trPr>
        <w:tc>
          <w:tcPr>
            <w:tcW w:w="2269" w:type="dxa"/>
            <w:tcBorders>
              <w:left w:val="nil"/>
            </w:tcBorders>
            <w:shd w:val="clear" w:color="auto" w:fill="E6E6E6"/>
            <w:noWrap/>
            <w:vAlign w:val="center"/>
            <w:hideMark/>
          </w:tcPr>
          <w:p w14:paraId="28AD44D6" w14:textId="77777777" w:rsidR="00F36F56" w:rsidRPr="006B57E5" w:rsidRDefault="00F36F56" w:rsidP="00720B3C">
            <w:pPr>
              <w:spacing w:after="0"/>
              <w:ind w:left="34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2126" w:type="dxa"/>
            <w:shd w:val="clear" w:color="auto" w:fill="E6E6E6"/>
            <w:noWrap/>
            <w:vAlign w:val="center"/>
            <w:hideMark/>
          </w:tcPr>
          <w:p w14:paraId="1A369C96" w14:textId="77777777" w:rsidR="00F36F56" w:rsidRPr="006B57E5" w:rsidRDefault="00F36F56" w:rsidP="000D3462">
            <w:pPr>
              <w:spacing w:after="0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Common name</w:t>
            </w:r>
          </w:p>
        </w:tc>
        <w:tc>
          <w:tcPr>
            <w:tcW w:w="850" w:type="dxa"/>
            <w:shd w:val="clear" w:color="auto" w:fill="E6E6E6"/>
            <w:noWrap/>
            <w:vAlign w:val="center"/>
            <w:hideMark/>
          </w:tcPr>
          <w:p w14:paraId="3C21EDF9" w14:textId="77777777" w:rsidR="00F36F56" w:rsidRPr="006B57E5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9AF8D52" w14:textId="10A0D3B7" w:rsidR="00F36F56" w:rsidRPr="006B57E5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hAnsi="Arial Narrow"/>
                <w:sz w:val="20"/>
                <w:szCs w:val="20"/>
              </w:rPr>
              <w:t>r benefit</w:t>
            </w:r>
          </w:p>
        </w:tc>
        <w:tc>
          <w:tcPr>
            <w:tcW w:w="1134" w:type="dxa"/>
            <w:shd w:val="clear" w:color="auto" w:fill="E6E6E6"/>
            <w:noWrap/>
            <w:vAlign w:val="center"/>
            <w:hideMark/>
          </w:tcPr>
          <w:p w14:paraId="05CD3967" w14:textId="4BA31027" w:rsidR="00F36F56" w:rsidRPr="006B57E5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Amount or Probability</w:t>
            </w:r>
          </w:p>
        </w:tc>
        <w:tc>
          <w:tcPr>
            <w:tcW w:w="1276" w:type="dxa"/>
            <w:shd w:val="clear" w:color="auto" w:fill="E6E6E6"/>
            <w:noWrap/>
            <w:vAlign w:val="center"/>
            <w:hideMark/>
          </w:tcPr>
          <w:p w14:paraId="2D1FE396" w14:textId="77777777" w:rsidR="00F36F56" w:rsidRPr="006B57E5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Experiment or Observation</w:t>
            </w:r>
          </w:p>
        </w:tc>
        <w:tc>
          <w:tcPr>
            <w:tcW w:w="1700" w:type="dxa"/>
            <w:shd w:val="clear" w:color="auto" w:fill="E6E6E6"/>
            <w:noWrap/>
            <w:vAlign w:val="center"/>
            <w:hideMark/>
          </w:tcPr>
          <w:p w14:paraId="3B6AA9B0" w14:textId="77777777" w:rsidR="00F36F56" w:rsidRPr="006B57E5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Offspring measure</w:t>
            </w:r>
          </w:p>
        </w:tc>
        <w:tc>
          <w:tcPr>
            <w:tcW w:w="2410" w:type="dxa"/>
            <w:shd w:val="clear" w:color="auto" w:fill="E6E6E6"/>
            <w:noWrap/>
            <w:vAlign w:val="center"/>
            <w:hideMark/>
          </w:tcPr>
          <w:p w14:paraId="05FCA79F" w14:textId="77777777" w:rsidR="00F36F56" w:rsidRPr="006B57E5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Paternal care measure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E6E6E6"/>
            <w:vAlign w:val="center"/>
          </w:tcPr>
          <w:p w14:paraId="190377D7" w14:textId="601A0DD0" w:rsidR="00F36F56" w:rsidRPr="006B57E5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B57E5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Reference</w:t>
            </w:r>
          </w:p>
        </w:tc>
      </w:tr>
      <w:tr w:rsidR="00F36F56" w:rsidRPr="00D627B4" w14:paraId="06B55B0E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B7C144" w14:textId="7424CF6C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7E236C" w14:textId="43365AA5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21B848" w14:textId="174041E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851" w:type="dxa"/>
            <w:vAlign w:val="center"/>
          </w:tcPr>
          <w:p w14:paraId="02A77807" w14:textId="172C620E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B45E29" w14:textId="1CBA7C9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8D3EE3" w14:textId="394A8DF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4B25BEA" w14:textId="7C34FFC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97CE47E" w14:textId="7DF09EE9" w:rsidR="00F36F56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756905E" w14:textId="723B88C6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A4D69EF5-91E7-44DA-A91C-0FF0A14D7F0D&lt;/uuid&gt;&lt;priority&gt;0&lt;/priority&gt;&lt;publications&gt;&lt;publication&gt;&lt;volume&gt;19&lt;/volume&gt;&lt;number&gt;2&lt;/number&gt;&lt;startpage&gt;105&lt;/startpage&gt;&lt;title&gt;Parental care of nestlings by male red-winged blackbirds&lt;/title&gt;&lt;uuid&gt;2830AAE8-E67A-4F03-8565-B374F22EC0EA&lt;/uuid&gt;&lt;subtype&gt;400&lt;/subtype&gt;&lt;endpage&gt;114&lt;/endpage&gt;&lt;type&gt;400&lt;/type&gt;&lt;publication_date&gt;99198600001200000000200000&lt;/publication_date&gt;&lt;bundle&gt;&lt;publication&gt;&lt;title&gt;Behavorial Ecology Sociobiology&lt;/title&gt;&lt;type&gt;-100&lt;/type&gt;&lt;subtype&gt;-100&lt;/subtype&gt;&lt;uuid&gt;CBCCDABB-0F03-4F29-A5DE-98D690993657&lt;/uuid&gt;&lt;/publication&gt;&lt;/bundle&gt;&lt;authors&gt;&lt;author&gt;&lt;firstName&gt;AM&lt;/firstName&gt;&lt;lastName&gt;Muldal&lt;/lastName&gt;&lt;/author&gt;&lt;author&gt;&lt;firstName&gt;JD&lt;/firstName&gt;&lt;lastName&gt;Moffatt&lt;/lastName&gt;&lt;/author&gt;&lt;author&gt;&lt;firstName&gt;RJ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48CAD60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72D3B1" w14:textId="38C89AAC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302291" w14:textId="02E28537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AAD27F" w14:textId="471D427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851" w:type="dxa"/>
            <w:vAlign w:val="center"/>
          </w:tcPr>
          <w:p w14:paraId="3F59FFFE" w14:textId="488B542E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BE9367" w14:textId="242932B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29D857" w14:textId="5B8C682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C5D809B" w14:textId="34859FA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1BB604" w14:textId="130D48D5" w:rsidR="00F36F56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4228D18" w14:textId="123B42AE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64E93DF3-B019-4005-AE77-BA2354B77158&lt;/uuid&gt;&lt;priority&gt;1&lt;/priority&gt;&lt;publications&gt;&lt;publication&gt;&lt;volume&gt;19&lt;/volume&gt;&lt;number&gt;2&lt;/number&gt;&lt;startpage&gt;105&lt;/startpage&gt;&lt;title&gt;Parental care of nestlings by male red-winged blackbirds&lt;/title&gt;&lt;uuid&gt;2830AAE8-E67A-4F03-8565-B374F22EC0EA&lt;/uuid&gt;&lt;subtype&gt;400&lt;/subtype&gt;&lt;endpage&gt;114&lt;/endpage&gt;&lt;type&gt;400&lt;/type&gt;&lt;publication_date&gt;99198600001200000000200000&lt;/publication_date&gt;&lt;bundle&gt;&lt;publication&gt;&lt;title&gt;Behavorial Ecology Sociobiology&lt;/title&gt;&lt;type&gt;-100&lt;/type&gt;&lt;subtype&gt;-100&lt;/subtype&gt;&lt;uuid&gt;CBCCDABB-0F03-4F29-A5DE-98D690993657&lt;/uuid&gt;&lt;/publication&gt;&lt;/bundle&gt;&lt;authors&gt;&lt;author&gt;&lt;firstName&gt;AM&lt;/firstName&gt;&lt;lastName&gt;Muldal&lt;/lastName&gt;&lt;/author&gt;&lt;author&gt;&lt;firstName&gt;JD&lt;/firstName&gt;&lt;lastName&gt;Moffatt&lt;/lastName&gt;&lt;/author&gt;&lt;author&gt;&lt;firstName&gt;RJ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4D14CCB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81DE87" w14:textId="6E2AA60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42B0EB" w14:textId="752FB87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89F2FA" w14:textId="3C034B3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851" w:type="dxa"/>
            <w:vAlign w:val="center"/>
          </w:tcPr>
          <w:p w14:paraId="7D3B1EDC" w14:textId="7B3BD317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1BC70B" w14:textId="2D0BEBE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AFEB35" w14:textId="3D65BE7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BDF0D8C" w14:textId="03494C0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177DAB" w14:textId="5B798D50" w:rsidR="00F36F56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Male 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Care vs No 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male 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B3CB960" w14:textId="485221DA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6092940-1BCF-4292-BD35-83BF25786A28&lt;/uuid&gt;&lt;priority&gt;2&lt;/priority&gt;&lt;publications&gt;&lt;publication&gt;&lt;volume&gt;19&lt;/volume&gt;&lt;number&gt;2&lt;/number&gt;&lt;startpage&gt;105&lt;/startpage&gt;&lt;title&gt;Parental care of nestlings by male red-winged blackbirds&lt;/title&gt;&lt;uuid&gt;2830AAE8-E67A-4F03-8565-B374F22EC0EA&lt;/uuid&gt;&lt;subtype&gt;400&lt;/subtype&gt;&lt;endpage&gt;114&lt;/endpage&gt;&lt;type&gt;400&lt;/type&gt;&lt;publication_date&gt;99198600001200000000200000&lt;/publication_date&gt;&lt;bundle&gt;&lt;publication&gt;&lt;title&gt;Behavorial Ecology Sociobiology&lt;/title&gt;&lt;type&gt;-100&lt;/type&gt;&lt;subtype&gt;-100&lt;/subtype&gt;&lt;uuid&gt;CBCCDABB-0F03-4F29-A5DE-98D690993657&lt;/uuid&gt;&lt;/publication&gt;&lt;/bundle&gt;&lt;authors&gt;&lt;author&gt;&lt;firstName&gt;AM&lt;/firstName&gt;&lt;lastName&gt;Muldal&lt;/lastName&gt;&lt;/author&gt;&lt;author&gt;&lt;firstName&gt;JD&lt;/firstName&gt;&lt;lastName&gt;Moffatt&lt;/lastName&gt;&lt;/author&gt;&lt;author&gt;&lt;firstName&gt;RJ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2885668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FDF9DF" w14:textId="06F5BD39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67A9BD" w14:textId="1C68D86D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E7ADAC" w14:textId="7D43813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51" w:type="dxa"/>
            <w:vAlign w:val="center"/>
          </w:tcPr>
          <w:p w14:paraId="78FE7C9E" w14:textId="21C14751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FFB122" w14:textId="0ED9BF9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3B4961" w14:textId="5297396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67AFAE2" w14:textId="0E8102F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F7987A" w14:textId="065AED69" w:rsidR="00F36F56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Male 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Care vs No 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male 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3A15B35" w14:textId="35374C76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0B2E9CB8-41B5-4D85-96E2-894FAC04B962&lt;/uuid&gt;&lt;priority&gt;3&lt;/priority&gt;&lt;publications&gt;&lt;publication&gt;&lt;volume&gt;25&lt;/volume&gt;&lt;number&gt;1&lt;/number&gt;&lt;startpage&gt;73&lt;/startpage&gt;&lt;title&gt;An experimental study of paternal behavior in red-winged blackbirds&lt;/title&gt;&lt;uuid&gt;0523918A-ED9F-4452-BD46-3370508ABF82&lt;/uuid&gt;&lt;subtype&gt;400&lt;/subtype&gt;&lt;endpage&gt;80&lt;/endpage&gt;&lt;type&gt;400&lt;/type&gt;&lt;publication_date&gt;99198900001200000000200000&lt;/publication_date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LA&lt;/firstName&gt;&lt;lastName&gt;Whittingham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7FA96FA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BB693E" w14:textId="3317765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C13056" w14:textId="26230321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6831A7" w14:textId="283BCC9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851" w:type="dxa"/>
            <w:vAlign w:val="center"/>
          </w:tcPr>
          <w:p w14:paraId="1E45A86A" w14:textId="1923F71A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5AAEB1" w14:textId="13CB4FC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ECA161" w14:textId="79C13D8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6F7E16E" w14:textId="0561ED3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E8FEE9C" w14:textId="7399B31A" w:rsidR="00F36F56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C1B29C" w14:textId="525B1041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EB509BBC-826E-499A-8DAB-5D84AD79AC14&lt;/uuid&gt;&lt;priority&gt;4&lt;/priority&gt;&lt;publications&gt;&lt;publication&gt;&lt;volume&gt;63&lt;/volume&gt;&lt;number&gt;1&lt;/number&gt;&lt;startpage&gt;139&lt;/startpage&gt;&lt;title&gt;Food availability, parental care and male mating success in red-winged blackbirds (Agelaius phoeniceus)&lt;/title&gt;&lt;uuid&gt;BD434AA3-69E6-44EB-9A74-F8255D3BBC62&lt;/uuid&gt;&lt;subtype&gt;400&lt;/subtype&gt;&lt;endpage&gt;150&lt;/endpage&gt;&lt;type&gt;400&lt;/type&gt;&lt;publication_date&gt;991994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LA&lt;/firstName&gt;&lt;lastName&gt;Whittingham&lt;/lastName&gt;&lt;/author&gt;&lt;author&gt;&lt;firstName&gt;RJ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B07A6A5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2DCBD7" w14:textId="47366A6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F1ACFA" w14:textId="0D9D5235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85E3AA" w14:textId="70C16EE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851" w:type="dxa"/>
            <w:vAlign w:val="center"/>
          </w:tcPr>
          <w:p w14:paraId="0E7BB95E" w14:textId="7745BFCB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82FF00" w14:textId="6C4F011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7D7127" w14:textId="2DE8F52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66AA9F5" w14:textId="587B7FF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4506C5BD" w14:textId="38109C9C" w:rsidR="00F36F56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FDCC42B" w14:textId="5A3BA79D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01AD73CB-D0CF-4A37-8C1E-576B1D874CB3&lt;/uuid&gt;&lt;priority&gt;5&lt;/priority&gt;&lt;publications&gt;&lt;publication&gt;&lt;volume&gt;63&lt;/volume&gt;&lt;number&gt;1&lt;/number&gt;&lt;startpage&gt;139&lt;/startpage&gt;&lt;title&gt;Food availability, parental care and male mating success in red-winged blackbirds (Agelaius phoeniceus)&lt;/title&gt;&lt;uuid&gt;BD434AA3-69E6-44EB-9A74-F8255D3BBC62&lt;/uuid&gt;&lt;subtype&gt;400&lt;/subtype&gt;&lt;endpage&gt;150&lt;/endpage&gt;&lt;type&gt;400&lt;/type&gt;&lt;publication_date&gt;991994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LA&lt;/firstName&gt;&lt;lastName&gt;Whittingham&lt;/lastName&gt;&lt;/author&gt;&lt;author&gt;&lt;firstName&gt;RJ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5FFD16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90D126" w14:textId="56A4F2E5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B4640A" w14:textId="110727F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6EA72E" w14:textId="5A95E4D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851" w:type="dxa"/>
            <w:vAlign w:val="center"/>
          </w:tcPr>
          <w:p w14:paraId="7010577D" w14:textId="0ED046ED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F95710" w14:textId="2BC2280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8DD602" w14:textId="52878A9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957D25B" w14:textId="257A74D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male c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192DDFC7" w14:textId="03332BBE" w:rsidR="00F36F56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FEE8C4B" w14:textId="16A87E55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4D3C77DB-8443-4CEA-945B-4C3A0E6E56FA&lt;/uuid&gt;&lt;priority&gt;6&lt;/priority&gt;&lt;publications&gt;&lt;publication&gt;&lt;volume&gt;63&lt;/volume&gt;&lt;number&gt;1&lt;/number&gt;&lt;startpage&gt;139&lt;/startpage&gt;&lt;title&gt;Food availability, parental care and male mating success in red-winged blackbirds (Agelaius phoeniceus)&lt;/title&gt;&lt;uuid&gt;BD434AA3-69E6-44EB-9A74-F8255D3BBC62&lt;/uuid&gt;&lt;subtype&gt;400&lt;/subtype&gt;&lt;endpage&gt;150&lt;/endpage&gt;&lt;type&gt;400&lt;/type&gt;&lt;publication_date&gt;991994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LA&lt;/firstName&gt;&lt;lastName&gt;Whittingham&lt;/lastName&gt;&lt;/author&gt;&lt;author&gt;&lt;firstName&gt;RJ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61C2F20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59C56B" w14:textId="7FF85CA0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F745B5" w14:textId="760655A7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39EE32" w14:textId="6C10E31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51" w:type="dxa"/>
            <w:vAlign w:val="center"/>
          </w:tcPr>
          <w:p w14:paraId="58A38FEF" w14:textId="5EE43009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6251A8" w14:textId="7313A4E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E373B8" w14:textId="53AA37B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6DB43F1" w14:textId="73EF51F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34CA562F" w14:textId="142AF82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FD5A0A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Pairs vs Bigamy 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5705FAF" w14:textId="2B4ADB97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39638AB-9584-4CC1-A10C-5D00F10EE2F6&lt;/uuid&gt;&lt;priority&gt;7&lt;/priority&gt;&lt;publications&gt;&lt;publication&gt;&lt;volume&gt;137&lt;/volume&gt;&lt;number&gt;9&lt;/number&gt;&lt;startpage&gt;1153&lt;/startpage&gt;&lt;title&gt;Experimental evidence for the cost of polygyny in the red-winged blackbird Agelaius phoeniceus&lt;/title&gt;&lt;uuid&gt;48B6EC93-DFAB-46E7-AE01-B9C4A6E99A37&lt;/uuid&gt;&lt;subtype&gt;400&lt;/subtype&gt;&lt;endpage&gt;1173&lt;/endpage&gt;&lt;type&gt;400&lt;/type&gt;&lt;publication_date&gt;99200000001200000000200000&lt;/publication_date&gt;&lt;bundle&gt;&lt;publication&gt;&lt;title&gt;Behaviour&lt;/title&gt;&lt;type&gt;-100&lt;/type&gt;&lt;subtype&gt;-100&lt;/subtype&gt;&lt;uuid&gt;FB4AB9D6-491A-4310-A79E-FCE73AE82637&lt;/uuid&gt;&lt;/publication&gt;&lt;/bundle&gt;&lt;authors&gt;&lt;author&gt;&lt;firstName&gt;S&lt;/firstName&gt;&lt;lastName&gt;Pribil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74AAF3D2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CB78A5" w14:textId="1B896C2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E008B7" w14:textId="0207484D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BB25DA" w14:textId="6C6D588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51" w:type="dxa"/>
            <w:vAlign w:val="center"/>
          </w:tcPr>
          <w:p w14:paraId="400B490D" w14:textId="39EB54B2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17B79C" w14:textId="141D0D0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EBCC4B" w14:textId="398A842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2090CF3" w14:textId="039444E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male c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0042867F" w14:textId="4CF90D5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FD5A0A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Pairs vs Bigamy 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FC0A639" w14:textId="63170A89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A539FCF9-675D-4D2B-BD23-8C17AEF025F8&lt;/uuid&gt;&lt;priority&gt;8&lt;/priority&gt;&lt;publications&gt;&lt;publication&gt;&lt;volume&gt;137&lt;/volume&gt;&lt;number&gt;9&lt;/number&gt;&lt;startpage&gt;1153&lt;/startpage&gt;&lt;title&gt;Experimental evidence for the cost of polygyny in the red-winged blackbird Agelaius phoeniceus&lt;/title&gt;&lt;uuid&gt;48B6EC93-DFAB-46E7-AE01-B9C4A6E99A37&lt;/uuid&gt;&lt;subtype&gt;400&lt;/subtype&gt;&lt;endpage&gt;1173&lt;/endpage&gt;&lt;type&gt;400&lt;/type&gt;&lt;publication_date&gt;99200000001200000000200000&lt;/publication_date&gt;&lt;bundle&gt;&lt;publication&gt;&lt;title&gt;Behaviour&lt;/title&gt;&lt;type&gt;-100&lt;/type&gt;&lt;subtype&gt;-100&lt;/subtype&gt;&lt;uuid&gt;FB4AB9D6-491A-4310-A79E-FCE73AE82637&lt;/uuid&gt;&lt;/publication&gt;&lt;/bundle&gt;&lt;authors&gt;&lt;author&gt;&lt;firstName&gt;S&lt;/firstName&gt;&lt;lastName&gt;Pribil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FED6433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58B535" w14:textId="54F86418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gelaius phoenic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2C904A" w14:textId="5824D05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d winged black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A83F26" w14:textId="175ABCA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51" w:type="dxa"/>
            <w:vAlign w:val="center"/>
          </w:tcPr>
          <w:p w14:paraId="33DFB1C4" w14:textId="0F0535D5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F8436C" w14:textId="55EEDEF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3F72F4" w14:textId="47EC27C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729E9FB" w14:textId="1771F9F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023F3D" w14:textId="40A7F07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Pairs vs Bigamy 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53B6C65" w14:textId="7AA0E1A5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6871D374-D4CB-4007-86B8-CE99E47A8493&lt;/uuid&gt;&lt;priority&gt;9&lt;/priority&gt;&lt;publications&gt;&lt;publication&gt;&lt;volume&gt;137&lt;/volume&gt;&lt;number&gt;9&lt;/number&gt;&lt;startpage&gt;1153&lt;/startpage&gt;&lt;title&gt;Experimental evidence for the cost of polygyny in the red-winged blackbird Agelaius phoeniceus&lt;/title&gt;&lt;uuid&gt;48B6EC93-DFAB-46E7-AE01-B9C4A6E99A37&lt;/uuid&gt;&lt;subtype&gt;400&lt;/subtype&gt;&lt;endpage&gt;1173&lt;/endpage&gt;&lt;type&gt;400&lt;/type&gt;&lt;publication_date&gt;99200000001200000000200000&lt;/publication_date&gt;&lt;bundle&gt;&lt;publication&gt;&lt;title&gt;Behaviour&lt;/title&gt;&lt;type&gt;-100&lt;/type&gt;&lt;subtype&gt;-100&lt;/subtype&gt;&lt;uuid&gt;FB4AB9D6-491A-4310-A79E-FCE73AE82637&lt;/uuid&gt;&lt;/publication&gt;&lt;/bundle&gt;&lt;authors&gt;&lt;author&gt;&lt;firstName&gt;S&lt;/firstName&gt;&lt;lastName&gt;Pribil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6EB39CB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615C4F" w14:textId="720B018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yanistes caerul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1F2097" w14:textId="2B45ECD0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lue t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31E4D3" w14:textId="36CB1A6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851" w:type="dxa"/>
            <w:vAlign w:val="center"/>
          </w:tcPr>
          <w:p w14:paraId="381B3650" w14:textId="264104D6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EB8540" w14:textId="39A606C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638F4A" w14:textId="315F671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D7CD5B6" w14:textId="340208C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1F9112" w14:textId="4D16F7E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A69C6A2" w14:textId="72570110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D0541DC-BFB2-4A88-A2BE-2D2A46281061&lt;/uuid&gt;&lt;priority&gt;10&lt;/priority&gt;&lt;publications&gt;&lt;publication&gt;&lt;volume&gt;47&lt;/volume&gt;&lt;number&gt;4&lt;/number&gt;&lt;startpage&gt;943&lt;/startpage&gt;&lt;title&gt;Polygyny in the blue tit: unbalanced sex ratio and female aggression restrict mate choice&lt;/title&gt;&lt;uuid&gt;6C26AC32-8D09-482E-8114-B1AA4CEF4ABF&lt;/uuid&gt;&lt;subtype&gt;400&lt;/subtype&gt;&lt;endpage&gt;957&lt;/endpage&gt;&lt;type&gt;400&lt;/type&gt;&lt;publication_date&gt;991994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B&lt;/firstName&gt;&lt;lastName&gt;Kempenaer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584EA8C5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9083FA" w14:textId="51968789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yanistes caerul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240A20" w14:textId="16DA7980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lue t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A554A6" w14:textId="5673D81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51" w:type="dxa"/>
            <w:vAlign w:val="center"/>
          </w:tcPr>
          <w:p w14:paraId="10405597" w14:textId="3536248E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913102" w14:textId="79251D8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12065F" w14:textId="1FEA718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48B52E3" w14:textId="0012056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7FF7A946" w14:textId="60E2AEF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A47DAD6" w14:textId="0D056F81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E8961FEE-A99A-43A4-BAC7-6D9F0850BA74&lt;/uuid&gt;&lt;priority&gt;11&lt;/priority&gt;&lt;publications&gt;&lt;publication&gt;&lt;volume&gt;98&lt;/volume&gt;&lt;number&gt;1&lt;/number&gt;&lt;startpage&gt;172&lt;/startpage&gt;&lt;title&gt;The effect of male presence on nestling growth and fluctuating asymmetry in the blue tit&lt;/title&gt;&lt;uuid&gt;870A6A8D-A94E-469C-AE0C-DEA35C479867&lt;/uuid&gt;&lt;subtype&gt;400&lt;/subtype&gt;&lt;endpage&gt;175&lt;/endpage&gt;&lt;type&gt;400&lt;/type&gt;&lt;publication_date&gt;99199600001200000000200000&lt;/publication_date&gt;&lt;bundle&gt;&lt;publication&gt;&lt;title&gt;Condor&lt;/title&gt;&lt;type&gt;-100&lt;/type&gt;&lt;subtype&gt;-100&lt;/subtype&gt;&lt;uuid&gt;F01B2FEA-7CDA-4422-B06C-876ADC1F33BF&lt;/uuid&gt;&lt;/publication&gt;&lt;/bundle&gt;&lt;authors&gt;&lt;author&gt;&lt;firstName&gt;M&lt;/firstName&gt;&lt;lastName&gt;Björklund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773AF7E1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AD67A1" w14:textId="20FF759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yanistes caerul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6D7212" w14:textId="034F5E74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lue t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BDC334" w14:textId="16E742E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51" w:type="dxa"/>
            <w:vAlign w:val="center"/>
          </w:tcPr>
          <w:p w14:paraId="60FE574F" w14:textId="40FDC187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6318B7" w14:textId="61F6385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B7D902" w14:textId="3DDBB1A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70CE1DE" w14:textId="303B23E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441C7B5" w14:textId="281D73A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4772B12" w14:textId="34EAF2EB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35642B82-0CB3-4375-AD85-3ABDBB085F55&lt;/uuid&gt;&lt;priority&gt;12&lt;/priority&gt;&lt;publications&gt;&lt;publication&gt;&lt;volume&gt;98&lt;/volume&gt;&lt;number&gt;1&lt;/number&gt;&lt;startpage&gt;172&lt;/startpage&gt;&lt;title&gt;The effect of male presence on nestling growth and fluctuating asymmetry in the blue tit&lt;/title&gt;&lt;uuid&gt;870A6A8D-A94E-469C-AE0C-DEA35C479867&lt;/uuid&gt;&lt;subtype&gt;400&lt;/subtype&gt;&lt;endpage&gt;175&lt;/endpage&gt;&lt;type&gt;400&lt;/type&gt;&lt;publication_date&gt;99199600001200000000200000&lt;/publication_date&gt;&lt;bundle&gt;&lt;publication&gt;&lt;title&gt;Condor&lt;/title&gt;&lt;type&gt;-100&lt;/type&gt;&lt;subtype&gt;-100&lt;/subtype&gt;&lt;uuid&gt;F01B2FEA-7CDA-4422-B06C-876ADC1F33BF&lt;/uuid&gt;&lt;/publication&gt;&lt;/bundle&gt;&lt;authors&gt;&lt;author&gt;&lt;firstName&gt;M&lt;/firstName&gt;&lt;lastName&gt;Björklund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4944455A" w14:textId="77777777" w:rsidTr="004552C8">
        <w:trPr>
          <w:trHeight w:hRule="exact" w:val="551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447783" w14:textId="5E2401E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endroica caerulesc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A9B155" w14:textId="266A624C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lack-throated blue warbl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04F46D" w14:textId="5A49D3D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851" w:type="dxa"/>
            <w:vAlign w:val="center"/>
          </w:tcPr>
          <w:p w14:paraId="76A4E217" w14:textId="5D512EA8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686DF6" w14:textId="0E77C26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4F4B6A" w14:textId="236A3F1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30CDB34" w14:textId="3E0416E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0F422E7D" w14:textId="7CDAE8A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A5E3905" w14:textId="425F7A74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90674F59-C0E2-486A-B638-330319C8CD11&lt;/uuid&gt;&lt;priority&gt;13&lt;/priority&gt;&lt;publications&gt;&lt;publication&gt;&lt;startpage&gt;1&lt;/startpage&gt;&lt;doi&gt;10.1111/j.1600-048x.2009.04751.x&lt;/doi&gt;&lt;title&gt;Relative influence of male and female care in determining nestling mass in a migratory songbird&lt;/title&gt;&lt;uuid&gt;AFF1AC8C-CF7F-44A8-8EC6-91FCE1BDE80D&lt;/uuid&gt;&lt;subtype&gt;400&lt;/subtype&gt;&lt;endpage&gt;8&lt;/endpage&gt;&lt;type&gt;400&lt;/type&gt;&lt;publication_date&gt;99201006231200000000222000&lt;/publication_date&gt;&lt;bundle&gt;&lt;publication&gt;&lt;title&gt;Journal of Avian Biology&lt;/title&gt;&lt;type&gt;-100&lt;/type&gt;&lt;subtype&gt;-100&lt;/subtype&gt;&lt;uuid&gt;45194481-A57E-4D44-8022-43E27D42A355&lt;/uuid&gt;&lt;/publication&gt;&lt;/bundle&gt;&lt;authors&gt;&lt;author&gt;&lt;firstName&gt;K&lt;/firstName&gt;&lt;middleNames&gt;W&lt;/middleNames&gt;&lt;lastName&gt;Stodola&lt;/lastName&gt;&lt;/author&gt;&lt;author&gt;&lt;firstName&gt;ET&lt;/firstName&gt;&lt;lastName&gt;Linder&lt;/lastName&gt;&lt;/author&gt;&lt;author&gt;&lt;firstName&gt;BD&lt;/firstName&gt;&lt;lastName&gt;Buehler&lt;/lastName&gt;&lt;/author&gt;&lt;author&gt;&lt;firstName&gt;KE&lt;/firstName&gt;&lt;lastName&gt;Franzreb&lt;/lastName&gt;&lt;/author&gt;&lt;author&gt;&lt;firstName&gt;DH&lt;/firstName&gt;&lt;lastName&gt;Kim&lt;/lastName&gt;&lt;/author&gt;&lt;author&gt;&lt;firstName&gt;RJ&lt;/firstName&gt;&lt;lastName&gt;Coop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7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E5C9E73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256822" w14:textId="1527738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endroica petech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18C368" w14:textId="258903ED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Yellow warbl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0D4B90" w14:textId="67A95E4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51" w:type="dxa"/>
            <w:vAlign w:val="center"/>
          </w:tcPr>
          <w:p w14:paraId="62261262" w14:textId="786D16BB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</w:t>
            </w:r>
            <w:r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2CAF7F" w14:textId="6FACE82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558217" w14:textId="5752AB1C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56C75DC" w14:textId="197B2FA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6CF25A07" w14:textId="3A9CDCA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137F98B" w14:textId="20A58A60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75950936-C21B-4E3D-81BD-20D639CBAA58&lt;/uuid&gt;&lt;priority&gt;14&lt;/priority&gt;&lt;publications&gt;&lt;publication&gt;&lt;volume&gt;51&lt;/volume&gt;&lt;startpage&gt;265&lt;/startpage&gt;&lt;title&gt;Male plumage, parental care and reproductive success in yellow warblers, Dendroica petechia&lt;/title&gt;&lt;uuid&gt;FFDDDEBD-5107-427B-90CA-012049F2AAE1&lt;/uuid&gt;&lt;subtype&gt;400&lt;/subtype&gt;&lt;endpage&gt;272&lt;/endpage&gt;&lt;type&gt;400&lt;/type&gt;&lt;publication_date&gt;991996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GA&lt;/firstName&gt;&lt;lastName&gt;Lozano&lt;/lastName&gt;&lt;/author&gt;&lt;author&gt;&lt;firstName&gt;RA&lt;/firstName&gt;&lt;lastName&gt;Lem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384A2AA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B264C0" w14:textId="7323D73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endroica petech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CFD372" w14:textId="4104CA06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Yellow warbl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EF9103" w14:textId="5C933F2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51" w:type="dxa"/>
            <w:vAlign w:val="center"/>
          </w:tcPr>
          <w:p w14:paraId="6F9AED57" w14:textId="11DB37CA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9006DD" w14:textId="0BE2ECC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640143" w14:textId="1BA250F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4912AEE" w14:textId="3D0979FC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202899CB" w14:textId="23C7F64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0A0D677" w14:textId="0548465A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F6590B4-5EC0-4275-99B5-F3593D4EE1A5&lt;/uuid&gt;&lt;priority&gt;15&lt;/priority&gt;&lt;publications&gt;&lt;publication&gt;&lt;volume&gt;51&lt;/volume&gt;&lt;startpage&gt;265&lt;/startpage&gt;&lt;title&gt;Male plumage, parental care and reproductive success in yellow warblers, Dendroica petechia&lt;/title&gt;&lt;uuid&gt;FFDDDEBD-5107-427B-90CA-012049F2AAE1&lt;/uuid&gt;&lt;subtype&gt;400&lt;/subtype&gt;&lt;endpage&gt;272&lt;/endpage&gt;&lt;type&gt;400&lt;/type&gt;&lt;publication_date&gt;991996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GA&lt;/firstName&gt;&lt;lastName&gt;Lozano&lt;/lastName&gt;&lt;/author&gt;&lt;author&gt;&lt;firstName&gt;RA&lt;/firstName&gt;&lt;lastName&gt;Lem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0A940DE0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537562" w14:textId="43935F1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mberiza schoenicl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CAD7DD" w14:textId="07B3242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ed bunt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C81A05" w14:textId="7E7E0A1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51" w:type="dxa"/>
            <w:vAlign w:val="center"/>
          </w:tcPr>
          <w:p w14:paraId="639AF879" w14:textId="4455D0BF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B1ECF" w14:textId="2B3618D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19D7C5" w14:textId="5562ACD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87781FA" w14:textId="458DA6AC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3BC20C64" w14:textId="3A45868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62377D" w14:textId="24B961FF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7A795E1C-1CBF-4B18-BF2C-44196E5859EE&lt;/uuid&gt;&lt;priority&gt;16&lt;/priority&gt;&lt;publications&gt;&lt;publication&gt;&lt;uuid&gt;E6BFC9E3-4824-412E-BE9E-125F99982F20&lt;/uuid&gt;&lt;volume&gt;16&lt;/volume&gt;&lt;doi&gt;10.1093/beheco/ari021&lt;/doi&gt;&lt;startpage&gt;499&lt;/startpage&gt;&lt;publication_date&gt;99200500001200000000200000&lt;/publication_date&gt;&lt;url&gt;http://www.google.co.uk/search?client=safari&amp;amp;rls=en-us&amp;amp;q=Male+reed+buntings+do+not+adjust+parental+effort+in+relation+to+extrapair+paternity&amp;amp;ie=UTF-8&amp;amp;oe=UTF-8&amp;amp;redir_esc=&amp;amp;ei=Coq0S4XqCZT_4AayqeW6Dg&lt;/url&gt;&lt;type&gt;400&lt;/type&gt;&lt;title&gt;Male reed buntings do not adjust parental effort in relation to extrapair paternity&lt;/title&gt;&lt;location&gt;602,0,0,0&lt;/location&gt;&lt;institution&gt;Univ Groningen, Ctr Ecol &amp;amp; Evolutionary Studies, Anim Ecol Grp, NL-9750 AA Haren, Netherlands&lt;/institution&gt;&lt;number&gt;3&lt;/number&gt;&lt;subtype&gt;400&lt;/subtype&gt;&lt;endpage&gt;506&lt;/endpag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KM&lt;/firstName&gt;&lt;lastName&gt;Bouwman&lt;/lastName&gt;&lt;/author&gt;&lt;author&gt;&lt;firstName&gt;CM&lt;/firstName&gt;&lt;lastName&gt;Lessells&lt;/lastName&gt;&lt;/author&gt;&lt;author&gt;&lt;firstName&gt;J&lt;/firstName&gt;&lt;lastName&gt;Komdeu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43CF8BF2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E50CD5" w14:textId="3F96C8A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mberiza schoenicl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2A4C01" w14:textId="169D8A30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ed bunt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B28952" w14:textId="34CB182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851" w:type="dxa"/>
            <w:vAlign w:val="center"/>
          </w:tcPr>
          <w:p w14:paraId="634AE927" w14:textId="6E6A32EF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DF5941" w14:textId="7B30DF7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6FF585" w14:textId="1CF93CE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C2AC02A" w14:textId="20A1788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7F1AE4B8" w14:textId="701C0DD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5C56267" w14:textId="0DE3A9A1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128F6500-7B90-4263-BCAE-9D7DF9A5E147&lt;/uuid&gt;&lt;priority&gt;17&lt;/priority&gt;&lt;publications&gt;&lt;publication&gt;&lt;volume&gt;20&lt;/volume&gt;&lt;number&gt;3&lt;/number&gt;&lt;doi&gt;10.1093/beheco/arp037&lt;/doi&gt;&lt;startpage&gt;601&lt;/startpage&gt;&lt;title&gt;The cost of infidelity to female reed buntings&lt;/title&gt;&lt;uuid&gt;CDAE7150-547D-4A90-A7CB-5090CD587A1A&lt;/uuid&gt;&lt;subtype&gt;400&lt;/subtype&gt;&lt;endpage&gt;608&lt;/endpage&gt;&lt;type&gt;400&lt;/type&gt;&lt;publication_date&gt;99200905011200000000222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S&lt;/firstName&gt;&lt;middleNames&gt;M&lt;/middleNames&gt;&lt;lastName&gt;Suter&lt;/lastName&gt;&lt;/author&gt;&lt;author&gt;&lt;firstName&gt;J&lt;/firstName&gt;&lt;lastName&gt;Bielanska&lt;/lastName&gt;&lt;/author&gt;&lt;author&gt;&lt;firstName&gt;S&lt;/firstName&gt;&lt;lastName&gt;Rothlin-Spillmann&lt;/lastName&gt;&lt;/author&gt;&lt;author&gt;&lt;firstName&gt;L&lt;/firstName&gt;&lt;lastName&gt;Strambini&lt;/lastName&gt;&lt;/author&gt;&lt;author&gt;&lt;firstName&gt;D&lt;/firstName&gt;&lt;middleNames&gt;R&lt;/middleNames&gt;&lt;lastName&gt;Mey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4537ED76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389C28" w14:textId="0D6473C9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mberiza schoenicl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CB6AD1" w14:textId="61BA90E0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ed bunt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CDCE4A" w14:textId="4D54DDA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51" w:type="dxa"/>
            <w:vAlign w:val="center"/>
          </w:tcPr>
          <w:p w14:paraId="726F91D2" w14:textId="4BC94329" w:rsidR="00F36F56" w:rsidRPr="00E66490" w:rsidRDefault="00F36F56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3A142F" w14:textId="03226BC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252DDB" w14:textId="5A8CF8F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55D2225" w14:textId="6D37455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20F3BB63" w14:textId="187945E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168858E" w14:textId="41B49C86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A8D2455B-FE67-4BB7-97B4-E3EAC6AFDF68&lt;/uuid&gt;&lt;priority&gt;18&lt;/priority&gt;&lt;publications&gt;&lt;publication&gt;&lt;volume&gt;20&lt;/volume&gt;&lt;number&gt;3&lt;/number&gt;&lt;doi&gt;10.1093/beheco/arp037&lt;/doi&gt;&lt;startpage&gt;601&lt;/startpage&gt;&lt;title&gt;The cost of infidelity to female reed buntings&lt;/title&gt;&lt;uuid&gt;CDAE7150-547D-4A90-A7CB-5090CD587A1A&lt;/uuid&gt;&lt;subtype&gt;400&lt;/subtype&gt;&lt;endpage&gt;608&lt;/endpage&gt;&lt;type&gt;400&lt;/type&gt;&lt;publication_date&gt;99200905011200000000222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S&lt;/firstName&gt;&lt;middleNames&gt;M&lt;/middleNames&gt;&lt;lastName&gt;Suter&lt;/lastName&gt;&lt;/author&gt;&lt;author&gt;&lt;firstName&gt;J&lt;/firstName&gt;&lt;lastName&gt;Bielanska&lt;/lastName&gt;&lt;/author&gt;&lt;author&gt;&lt;firstName&gt;S&lt;/firstName&gt;&lt;lastName&gt;Rothlin-Spillmann&lt;/lastName&gt;&lt;/author&gt;&lt;author&gt;&lt;firstName&gt;L&lt;/firstName&gt;&lt;lastName&gt;Strambini&lt;/lastName&gt;&lt;/author&gt;&lt;author&gt;&lt;firstName&gt;D&lt;/firstName&gt;&lt;middleNames&gt;R&lt;/middleNames&gt;&lt;lastName&gt;Mey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5334A6A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3774F2" w14:textId="60C816EC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mberiza schoenicl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8E5996" w14:textId="77244D06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ed bunt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0F71A8" w14:textId="2B928BC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851" w:type="dxa"/>
            <w:vAlign w:val="center"/>
          </w:tcPr>
          <w:p w14:paraId="2623AAE3" w14:textId="6C8736C6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</w:t>
            </w:r>
            <w:r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31ECD9" w14:textId="08370ED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582B9C" w14:textId="433FED1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E8DACEE" w14:textId="0677A00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0C2FF537" w14:textId="36427B5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769CF89" w14:textId="0EC1F996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1F68FF3D-5BB6-415C-8FEA-3A78E09345F8&lt;/uuid&gt;&lt;priority&gt;19&lt;/priority&gt;&lt;publications&gt;&lt;publication&gt;&lt;volume&gt;20&lt;/volume&gt;&lt;number&gt;3&lt;/number&gt;&lt;doi&gt;10.1093/beheco/arp037&lt;/doi&gt;&lt;startpage&gt;601&lt;/startpage&gt;&lt;title&gt;The cost of infidelity to female reed buntings&lt;/title&gt;&lt;uuid&gt;CDAE7150-547D-4A90-A7CB-5090CD587A1A&lt;/uuid&gt;&lt;subtype&gt;400&lt;/subtype&gt;&lt;endpage&gt;608&lt;/endpage&gt;&lt;type&gt;400&lt;/type&gt;&lt;publication_date&gt;99200905011200000000222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S&lt;/firstName&gt;&lt;middleNames&gt;M&lt;/middleNames&gt;&lt;lastName&gt;Suter&lt;/lastName&gt;&lt;/author&gt;&lt;author&gt;&lt;firstName&gt;J&lt;/firstName&gt;&lt;lastName&gt;Bielanska&lt;/lastName&gt;&lt;/author&gt;&lt;author&gt;&lt;firstName&gt;S&lt;/firstName&gt;&lt;lastName&gt;Rothlin-Spillmann&lt;/lastName&gt;&lt;/author&gt;&lt;author&gt;&lt;firstName&gt;L&lt;/firstName&gt;&lt;lastName&gt;Strambini&lt;/lastName&gt;&lt;/author&gt;&lt;author&gt;&lt;firstName&gt;D&lt;/firstName&gt;&lt;middleNames&gt;R&lt;/middleNames&gt;&lt;lastName&gt;Mey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0C9736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EA8550" w14:textId="1AC934C0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mberiza schoenicl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091D0A" w14:textId="33F9732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ed bunt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ABCD58" w14:textId="03C485D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851" w:type="dxa"/>
            <w:vAlign w:val="center"/>
          </w:tcPr>
          <w:p w14:paraId="0706C207" w14:textId="254FC361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B30DB6" w14:textId="0007292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21D6DC" w14:textId="2DC2402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03C844C" w14:textId="10246F4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6CAC314C" w14:textId="60CE3DC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EA772EE" w14:textId="0C8973C9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4DDAADBA-EF0A-4D96-9781-66AB6F1AA39A&lt;/uuid&gt;&lt;priority&gt;20&lt;/priority&gt;&lt;publications&gt;&lt;publication&gt;&lt;volume&gt;20&lt;/volume&gt;&lt;number&gt;3&lt;/number&gt;&lt;doi&gt;10.1093/beheco/arp037&lt;/doi&gt;&lt;startpage&gt;601&lt;/startpage&gt;&lt;title&gt;The cost of infidelity to female reed buntings&lt;/title&gt;&lt;uuid&gt;CDAE7150-547D-4A90-A7CB-5090CD587A1A&lt;/uuid&gt;&lt;subtype&gt;400&lt;/subtype&gt;&lt;endpage&gt;608&lt;/endpage&gt;&lt;type&gt;400&lt;/type&gt;&lt;publication_date&gt;99200905011200000000222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S&lt;/firstName&gt;&lt;middleNames&gt;M&lt;/middleNames&gt;&lt;lastName&gt;Suter&lt;/lastName&gt;&lt;/author&gt;&lt;author&gt;&lt;firstName&gt;J&lt;/firstName&gt;&lt;lastName&gt;Bielanska&lt;/lastName&gt;&lt;/author&gt;&lt;author&gt;&lt;firstName&gt;S&lt;/firstName&gt;&lt;lastName&gt;Rothlin-Spillmann&lt;/lastName&gt;&lt;/author&gt;&lt;author&gt;&lt;firstName&gt;L&lt;/firstName&gt;&lt;lastName&gt;Strambini&lt;/lastName&gt;&lt;/author&gt;&lt;author&gt;&lt;firstName&gt;D&lt;/firstName&gt;&lt;middleNames&gt;R&lt;/middleNames&gt;&lt;lastName&gt;Mey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591096E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5C6A71" w14:textId="6930091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lastRenderedPageBreak/>
              <w:t>Ficedula albicoll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6C43D9" w14:textId="72DAA501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llar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73AAA8" w14:textId="48F900C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851" w:type="dxa"/>
            <w:vAlign w:val="center"/>
          </w:tcPr>
          <w:p w14:paraId="3A0338C1" w14:textId="13A00EBE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B35EFE" w14:textId="7E623BD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501A26" w14:textId="199E25A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50828F5" w14:textId="6318732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2517E9F1" w14:textId="3C0785E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CDBFE31" w14:textId="2BFDCE6E" w:rsidR="00F36F56" w:rsidRPr="00D627B4" w:rsidRDefault="00D627B4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92AEB63-E3F4-4C42-B39A-8EA628F72606&lt;/uuid&gt;&lt;priority&gt;21&lt;/priority&gt;&lt;publications&gt;&lt;publication&gt;&lt;volume&gt;357&lt;/volume&gt;&lt;publication_date&gt;99200200001200000000200000&lt;/publication_date&gt;&lt;number&gt;1419&lt;/number&gt;&lt;startpage&gt;341&lt;/startpage&gt;&lt;title&gt;Relating paternity to paternal care&lt;/title&gt;&lt;uuid&gt;65415683-FF22-43BA-882F-7DDE4EBD76B5&lt;/uuid&gt;&lt;subtype&gt;400&lt;/subtype&gt;&lt;endpage&gt;350&lt;/endpage&gt;&lt;type&gt;400&lt;/type&gt;&lt;url&gt;&amp;lt;Go to ISI&gt;://WOS:000175122700011&lt;/url&gt;&lt;bundle&gt;&lt;publication&gt;&lt;title&gt;Philosophical Transactions of the Royal Society of London Series B-Biological Sciences&lt;/title&gt;&lt;type&gt;-100&lt;/type&gt;&lt;subtype&gt;-100&lt;/subtype&gt;&lt;uuid&gt;9DB61B4C-82DB-4F30-AEC3-F8306020F79C&lt;/uuid&gt;&lt;/publication&gt;&lt;/bundle&gt;&lt;authors&gt;&lt;author&gt;&lt;firstName&gt;B&lt;/firstName&gt;&lt;lastName&gt;Sheldon&lt;/lastName&gt;&lt;/author&gt;&lt;/authors&gt;&lt;/publication&gt;&lt;publication&gt;&lt;volume&gt;357&lt;/volume&gt;&lt;publication_date&gt;99200200001200000000200000&lt;/publication_date&gt;&lt;number&gt;1419&lt;/number&gt;&lt;startpage&gt;341&lt;/startpage&gt;&lt;title&gt;Relating paternity to paternal care&lt;/title&gt;&lt;uuid&gt;65415683-FF22-43BA-882F-7DDE4EBD76B5&lt;/uuid&gt;&lt;subtype&gt;400&lt;/subtype&gt;&lt;endpage&gt;350&lt;/endpage&gt;&lt;type&gt;400&lt;/type&gt;&lt;url&gt;&amp;lt;Go to ISI&gt;://WOS:000175122700011&lt;/url&gt;&lt;bundle&gt;&lt;publication&gt;&lt;title&gt;Philosophical Transactions of the Royal Society of London Series B-Biological Sciences&lt;/title&gt;&lt;type&gt;-100&lt;/type&gt;&lt;subtype&gt;-100&lt;/subtype&gt;&lt;uuid&gt;9DB61B4C-82DB-4F30-AEC3-F8306020F79C&lt;/uuid&gt;&lt;/publication&gt;&lt;/bundle&gt;&lt;authors&gt;&lt;author&gt;&lt;firstName&gt;B&lt;/firstName&gt;&lt;lastName&gt;Sheld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1,1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4506C1A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7A58E2" w14:textId="11E8930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albicoll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B0DA0D" w14:textId="225D905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llar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A9F99F" w14:textId="7A7846A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851" w:type="dxa"/>
            <w:vAlign w:val="center"/>
          </w:tcPr>
          <w:p w14:paraId="61E54687" w14:textId="733B7312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866F27" w14:textId="4ABA63D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63071B" w14:textId="6B95E58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C146BC7" w14:textId="709380D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cruitment</w:t>
            </w:r>
          </w:p>
        </w:tc>
        <w:tc>
          <w:tcPr>
            <w:tcW w:w="2410" w:type="dxa"/>
            <w:shd w:val="clear" w:color="auto" w:fill="auto"/>
            <w:noWrap/>
          </w:tcPr>
          <w:p w14:paraId="76778A61" w14:textId="65C2FB2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29AA76F" w14:textId="79D54D82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15B2012-F2BB-4BF4-9E93-56161FDD0832&lt;/uuid&gt;&lt;priority&gt;22&lt;/priority&gt;&lt;publications&gt;&lt;publication&gt;&lt;volume&gt;357&lt;/volume&gt;&lt;publication_date&gt;99200200001200000000200000&lt;/publication_date&gt;&lt;number&gt;1419&lt;/number&gt;&lt;startpage&gt;341&lt;/startpage&gt;&lt;title&gt;Relating paternity to paternal care&lt;/title&gt;&lt;uuid&gt;65415683-FF22-43BA-882F-7DDE4EBD76B5&lt;/uuid&gt;&lt;subtype&gt;400&lt;/subtype&gt;&lt;endpage&gt;350&lt;/endpage&gt;&lt;type&gt;400&lt;/type&gt;&lt;url&gt;&amp;lt;Go to ISI&gt;://WOS:000175122700011&lt;/url&gt;&lt;bundle&gt;&lt;publication&gt;&lt;title&gt;Philosophical Transactions of the Royal Society of London Series B-Biological Sciences&lt;/title&gt;&lt;type&gt;-100&lt;/type&gt;&lt;subtype&gt;-100&lt;/subtype&gt;&lt;uuid&gt;9DB61B4C-82DB-4F30-AEC3-F8306020F79C&lt;/uuid&gt;&lt;/publication&gt;&lt;/bundle&gt;&lt;authors&gt;&lt;author&gt;&lt;firstName&gt;B&lt;/firstName&gt;&lt;lastName&gt;Sheld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3402242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40613D" w14:textId="77775297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hypoleu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DF29C4" w14:textId="37A852E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521E6B" w14:textId="685DBF4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851" w:type="dxa"/>
            <w:vAlign w:val="center"/>
          </w:tcPr>
          <w:p w14:paraId="3AF108DE" w14:textId="1D1DB051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1153F8" w14:textId="39C1937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CEFAFA" w14:textId="52442A5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07F3745" w14:textId="1C18C56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2B77FB81" w14:textId="1F23791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A02A450" w14:textId="2AE02E37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48135C66-E717-4A54-9CC2-E6353A4B1D90&lt;/uuid&gt;&lt;priority&gt;23&lt;/priority&gt;&lt;publications&gt;&lt;publication&gt;&lt;volume&gt;30&lt;/volume&gt;&lt;number&gt;2&lt;/number&gt;&lt;startpage&gt;585&lt;/startpage&gt;&lt;title&gt;Why do pied flycatcher females mate with already-mated males?&lt;/title&gt;&lt;uuid&gt;5FB720E0-76A9-4078-8D1A-4895F18D57F8&lt;/uuid&gt;&lt;subtype&gt;400&lt;/subtype&gt;&lt;endpage&gt;593&lt;/endpage&gt;&lt;type&gt;400&lt;/type&gt;&lt;publication_date&gt;991982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RV&lt;/firstName&gt;&lt;lastName&gt;Alatalo&lt;/lastName&gt;&lt;/author&gt;&lt;author&gt;&lt;firstName&gt;A&lt;/firstName&gt;&lt;lastName&gt;Lundberg&lt;/lastName&gt;&lt;/author&gt;&lt;author&gt;&lt;firstName&gt;K&lt;/firstName&gt;&lt;lastName&gt;Ståhlbrandt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2D838A7C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32304B" w14:textId="38B862F5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hypoleu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7384F4" w14:textId="14B91797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C03C64" w14:textId="15F7861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851" w:type="dxa"/>
            <w:vAlign w:val="center"/>
          </w:tcPr>
          <w:p w14:paraId="06D78B70" w14:textId="1701DD02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3E5632" w14:textId="07AF4DB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7D9FBF" w14:textId="6B44FB3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366253A" w14:textId="5066140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00AED673" w14:textId="394DD8E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5FB146" w14:textId="7652DC0A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372EF1FC-511B-4A9A-BDFF-5B7964475726&lt;/uuid&gt;&lt;priority&gt;24&lt;/priority&gt;&lt;publications&gt;&lt;publication&gt;&lt;volume&gt;30&lt;/volume&gt;&lt;number&gt;2&lt;/number&gt;&lt;startpage&gt;585&lt;/startpage&gt;&lt;title&gt;Why do pied flycatcher females mate with already-mated males?&lt;/title&gt;&lt;uuid&gt;5FB720E0-76A9-4078-8D1A-4895F18D57F8&lt;/uuid&gt;&lt;subtype&gt;400&lt;/subtype&gt;&lt;endpage&gt;593&lt;/endpage&gt;&lt;type&gt;400&lt;/type&gt;&lt;publication_date&gt;991982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RV&lt;/firstName&gt;&lt;lastName&gt;Alatalo&lt;/lastName&gt;&lt;/author&gt;&lt;author&gt;&lt;firstName&gt;A&lt;/firstName&gt;&lt;lastName&gt;Lundberg&lt;/lastName&gt;&lt;/author&gt;&lt;author&gt;&lt;firstName&gt;K&lt;/firstName&gt;&lt;lastName&gt;Ståhlbrandt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2121EF3F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64953C" w14:textId="04A959D9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hypoleu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BDDEA2" w14:textId="6FE883DD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12E3C3" w14:textId="4617B1A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51" w:type="dxa"/>
            <w:vAlign w:val="center"/>
          </w:tcPr>
          <w:p w14:paraId="0AFDEC94" w14:textId="1607B4AE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0D984C" w14:textId="40AB3C9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985D9E" w14:textId="044074B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54C7794" w14:textId="37C9DCE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319421F0" w14:textId="08F9FA7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E10E84E" w14:textId="75CC825C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655FD859-8E06-4791-A807-4ECD378FF0FB&lt;/uuid&gt;&lt;priority&gt;25&lt;/priority&gt;&lt;publications&gt;&lt;publication&gt;&lt;startpage&gt;559&lt;/startpage&gt;&lt;title&gt;Parental energy expenditure and offspring size in the pied flycatcher Ficedula hypoleuca&lt;/title&gt;&lt;uuid&gt;7C8B9F3B-5A63-494A-A452-930F6B917276&lt;/uuid&gt;&lt;subtype&gt;400&lt;/subtype&gt;&lt;endpage&gt;567&lt;/endpage&gt;&lt;type&gt;400&lt;/type&gt;&lt;publication_date&gt;99199700001200000000200000&lt;/publication_date&gt;&lt;bundle&gt;&lt;publication&gt;&lt;title&gt;OIKOS&lt;/title&gt;&lt;type&gt;-100&lt;/type&gt;&lt;subtype&gt;-100&lt;/subtype&gt;&lt;uuid&gt;5BC0E364-9ABD-40A4-9AAD-AB9794CF16EE&lt;/uuid&gt;&lt;/publication&gt;&lt;/bundle&gt;&lt;authors&gt;&lt;author&gt;&lt;firstName&gt;J&lt;/firstName&gt;&lt;lastName&gt;Moreno&lt;/lastName&gt;&lt;/author&gt;&lt;author&gt;&lt;firstName&gt;J&lt;/firstName&gt;&lt;lastName&gt;Potti&lt;/lastName&gt;&lt;/author&gt;&lt;author&gt;&lt;firstName&gt;S&lt;/firstName&gt;&lt;lastName&gt;Merin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238E769C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E40839" w14:textId="2A97D286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hypoleu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1C3F5C" w14:textId="1D742A0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B77F4A" w14:textId="0C7E50F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51" w:type="dxa"/>
            <w:vAlign w:val="center"/>
          </w:tcPr>
          <w:p w14:paraId="53C76268" w14:textId="64F44966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74F6B8" w14:textId="0AB0C71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29F000" w14:textId="3AD1981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AE8ECEB" w14:textId="15C3833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74D5C0B2" w14:textId="400CFE6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61EE474" w14:textId="7E540B19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B37A089-228D-4C54-AD45-DA8678CD3981&lt;/uuid&gt;&lt;priority&gt;26&lt;/priority&gt;&lt;publications&gt;&lt;publication&gt;&lt;volume&gt;55&lt;/volume&gt;&lt;publication_date&gt;99199800001200000000200000&lt;/publication_date&gt;&lt;number&gt;2&lt;/number&gt;&lt;startpage&gt;319&lt;/startpage&gt;&lt;title&gt;Experimentally reduced paternity affects paternal effort and reproductive success in pied flycatchers&lt;/title&gt;&lt;uuid&gt;651ACB10-D1B9-48DF-A9EC-8C441FC215CD&lt;/uuid&gt;&lt;subtype&gt;400&lt;/subtype&gt;&lt;endpage&gt;329&lt;/endpage&gt;&lt;type&gt;400&lt;/type&gt;&lt;url&gt;http://www.ncbi.nlm.nih.gov/entrez/query.fcgi?db=pubmed&amp;amp;cmd=Retrieve&amp;amp;dopt=AbstractPlus&amp;amp;list_uids=17668458489563533350related:JlArf2L5MvUJ&lt;/url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JANT&lt;/firstName&gt;&lt;lastName&gt;Lifjeld&lt;/lastName&gt;&lt;/author&gt;&lt;author&gt;&lt;firstName&gt;T&lt;/firstName&gt;&lt;lastName&gt;Slagsvold&lt;/lastName&gt;&lt;/author&gt;&lt;author&gt;&lt;firstName&gt;H&lt;/firstName&gt;&lt;lastName&gt;Ellegre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6731D7F6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68FBAA" w14:textId="436BDB07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hypoleu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8B7D0D" w14:textId="1BBE79BB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4942D4" w14:textId="7550BAC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704</w:t>
            </w:r>
          </w:p>
        </w:tc>
        <w:tc>
          <w:tcPr>
            <w:tcW w:w="851" w:type="dxa"/>
            <w:vAlign w:val="center"/>
          </w:tcPr>
          <w:p w14:paraId="4660045B" w14:textId="269BA9C7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FA2195" w14:textId="351A0E7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E7524E" w14:textId="43AA425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64D59DE" w14:textId="75C03CF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cruitmen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07D8A30" w14:textId="6AF02B3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44F4960" w14:textId="36875DB2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7ADA822B-6F80-4C1A-B882-34AECE7472C4&lt;/uuid&gt;&lt;priority&gt;27&lt;/priority&gt;&lt;publications&gt;&lt;publication&gt;&lt;volume&gt;273&lt;/volume&gt;&lt;number&gt;1594&lt;/number&gt;&lt;startpage&gt;1681&lt;/startpage&gt;&lt;title&gt;Polygyny and its fitness consequences for primary and secondary female pied flycatchers&lt;/title&gt;&lt;uuid&gt;86788FC6-165A-47C9-90F8-6A4724FE138A&lt;/uuid&gt;&lt;subtype&gt;400&lt;/subtype&gt;&lt;type&gt;400&lt;/type&gt;&lt;publication_date&gt;99200600001200000000200000&lt;/publication_date&gt;&lt;bundle&gt;&lt;publication&gt;&lt;title&gt;Proceedings of the Royal Society B-Biological Sciences&lt;/title&gt;&lt;type&gt;-100&lt;/type&gt;&lt;subtype&gt;-100&lt;/subtype&gt;&lt;uuid&gt;FD514C7B-0229-4D35-96D7-81BCF530E788&lt;/uuid&gt;&lt;/publication&gt;&lt;/bundle&gt;&lt;authors&gt;&lt;author&gt;&lt;firstName&gt;T&lt;/firstName&gt;&lt;lastName&gt;Huk&lt;/lastName&gt;&lt;/author&gt;&lt;author&gt;&lt;firstName&gt;W&lt;/firstName&gt;&lt;lastName&gt;Winkel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3B1EC56E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36F259" w14:textId="51F9F14C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hypoleu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FC3573" w14:textId="7CAAE3F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9B2CA9" w14:textId="42F9A35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924</w:t>
            </w:r>
          </w:p>
        </w:tc>
        <w:tc>
          <w:tcPr>
            <w:tcW w:w="851" w:type="dxa"/>
            <w:vAlign w:val="center"/>
          </w:tcPr>
          <w:p w14:paraId="02345D3D" w14:textId="3CCCEFF0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989229" w14:textId="7DFC74F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2BEB24" w14:textId="591FBCDC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3E8790D" w14:textId="319D267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78D1AC" w14:textId="74D9048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D9C635F" w14:textId="50A18A19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20616BD-92BA-464C-A8FA-15DF0EC70531&lt;/uuid&gt;&lt;priority&gt;28&lt;/priority&gt;&lt;publications&gt;&lt;publication&gt;&lt;volume&gt;273&lt;/volume&gt;&lt;number&gt;1594&lt;/number&gt;&lt;startpage&gt;1681&lt;/startpage&gt;&lt;title&gt;Polygyny and its fitness consequences for primary and secondary female pied flycatchers&lt;/title&gt;&lt;uuid&gt;86788FC6-165A-47C9-90F8-6A4724FE138A&lt;/uuid&gt;&lt;subtype&gt;400&lt;/subtype&gt;&lt;type&gt;400&lt;/type&gt;&lt;publication_date&gt;99200600001200000000200000&lt;/publication_date&gt;&lt;bundle&gt;&lt;publication&gt;&lt;title&gt;Proceedings of the Royal Society B-Biological Sciences&lt;/title&gt;&lt;type&gt;-100&lt;/type&gt;&lt;subtype&gt;-100&lt;/subtype&gt;&lt;uuid&gt;FD514C7B-0229-4D35-96D7-81BCF530E788&lt;/uuid&gt;&lt;/publication&gt;&lt;/bundle&gt;&lt;authors&gt;&lt;author&gt;&lt;firstName&gt;T&lt;/firstName&gt;&lt;lastName&gt;Huk&lt;/lastName&gt;&lt;/author&gt;&lt;author&gt;&lt;firstName&gt;W&lt;/firstName&gt;&lt;lastName&gt;Winkel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5EAB7D6E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88DF02" w14:textId="68A8100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hypoleu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E02598" w14:textId="127CE13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0F1835" w14:textId="5BD81B8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851" w:type="dxa"/>
            <w:vAlign w:val="center"/>
          </w:tcPr>
          <w:p w14:paraId="789BC9AD" w14:textId="0CA4ADCA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C0988E" w14:textId="24ABC42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A9686A" w14:textId="6C90AE4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217627A" w14:textId="057A0C9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0629D677" w14:textId="1B750C2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D5D8D43" w14:textId="330D0B77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4A644C5C-AC83-4060-B5CB-25B21E42F845&lt;/uuid&gt;&lt;priority&gt;29&lt;/priority&gt;&lt;publications&gt;&lt;publication&gt;&lt;volume&gt;37&lt;/volume&gt;&lt;number&gt;6&lt;/number&gt;&lt;startpage&gt;555&lt;/startpage&gt;&lt;title&gt;More colourful eggs induce a higher relative paternal investment in the pied flycatcher Ficedula hypoleuca: a cross-fostering experiment&lt;/title&gt;&lt;uuid&gt;DD565ED0-F97B-435E-BDB8-E574BBFC233B&lt;/uuid&gt;&lt;subtype&gt;400&lt;/subtype&gt;&lt;endpage&gt;560&lt;/endpage&gt;&lt;type&gt;400&lt;/type&gt;&lt;publication_date&gt;99200600001200000000200000&lt;/publication_date&gt;&lt;bundle&gt;&lt;publication&gt;&lt;title&gt;Journal of Avian Biology&lt;/title&gt;&lt;type&gt;-100&lt;/type&gt;&lt;subtype&gt;-100&lt;/subtype&gt;&lt;uuid&gt;45194481-A57E-4D44-8022-43E27D42A355&lt;/uuid&gt;&lt;/publication&gt;&lt;/bundle&gt;&lt;authors&gt;&lt;author&gt;&lt;firstName&gt;J&lt;/firstName&gt;&lt;lastName&gt;Moreno&lt;/lastName&gt;&lt;/author&gt;&lt;author&gt;&lt;firstName&gt;J&lt;/firstName&gt;&lt;lastName&gt;Morales&lt;/lastName&gt;&lt;/author&gt;&lt;author&gt;&lt;firstName&gt;E&lt;/firstName&gt;&lt;lastName&gt;Lobato&lt;/lastName&gt;&lt;/author&gt;&lt;author&gt;&lt;firstName&gt;S&lt;/firstName&gt;&lt;lastName&gt;Merino&lt;/lastName&gt;&lt;/author&gt;&lt;author&gt;&lt;firstName&gt;G&lt;/firstName&gt;&lt;lastName&gt;Tomás&lt;/lastName&gt;&lt;/author&gt;&lt;author&gt;&lt;firstName&gt;J&lt;/firstName&gt;&lt;lastName&gt;Martínez-de la Puent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3A12B52F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F7BB5A" w14:textId="1985CD95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cedula hypoleu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DB5619" w14:textId="3D2C8AD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ed flycatc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82ADDC" w14:textId="70D85A4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851" w:type="dxa"/>
            <w:vAlign w:val="center"/>
          </w:tcPr>
          <w:p w14:paraId="6BEB9055" w14:textId="370BA098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94F317" w14:textId="541CC28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3E9763" w14:textId="6E60AB8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742AF97" w14:textId="0DA17A7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04573303" w14:textId="42E710C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DEE1B3E" w14:textId="6469A4F3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6AF2E2B7-0CD7-4A94-8021-F9B3D0AA6DFB&lt;/uuid&gt;&lt;priority&gt;30&lt;/priority&gt;&lt;publications&gt;&lt;publication&gt;&lt;volume&gt;37&lt;/volume&gt;&lt;number&gt;6&lt;/number&gt;&lt;startpage&gt;555&lt;/startpage&gt;&lt;title&gt;More colourful eggs induce a higher relative paternal investment in the pied flycatcher Ficedula hypoleuca: a cross-fostering experiment&lt;/title&gt;&lt;uuid&gt;DD565ED0-F97B-435E-BDB8-E574BBFC233B&lt;/uuid&gt;&lt;subtype&gt;400&lt;/subtype&gt;&lt;endpage&gt;560&lt;/endpage&gt;&lt;type&gt;400&lt;/type&gt;&lt;publication_date&gt;99200600001200000000200000&lt;/publication_date&gt;&lt;bundle&gt;&lt;publication&gt;&lt;title&gt;Journal of Avian Biology&lt;/title&gt;&lt;type&gt;-100&lt;/type&gt;&lt;subtype&gt;-100&lt;/subtype&gt;&lt;uuid&gt;45194481-A57E-4D44-8022-43E27D42A355&lt;/uuid&gt;&lt;/publication&gt;&lt;/bundle&gt;&lt;authors&gt;&lt;author&gt;&lt;firstName&gt;J&lt;/firstName&gt;&lt;lastName&gt;Moreno&lt;/lastName&gt;&lt;/author&gt;&lt;author&gt;&lt;firstName&gt;J&lt;/firstName&gt;&lt;lastName&gt;Morales&lt;/lastName&gt;&lt;/author&gt;&lt;author&gt;&lt;firstName&gt;E&lt;/firstName&gt;&lt;lastName&gt;Lobato&lt;/lastName&gt;&lt;/author&gt;&lt;author&gt;&lt;firstName&gt;S&lt;/firstName&gt;&lt;lastName&gt;Merino&lt;/lastName&gt;&lt;/author&gt;&lt;author&gt;&lt;firstName&gt;G&lt;/firstName&gt;&lt;lastName&gt;Tomás&lt;/lastName&gt;&lt;/author&gt;&lt;author&gt;&lt;firstName&gt;J&lt;/firstName&gt;&lt;lastName&gt;Martínez-de la Puent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28AA3DE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BD950D" w14:textId="2BC169F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Gasterosteus aculeat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0C10C7" w14:textId="360A3591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Three-spined sticklebac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EC8247" w14:textId="40B5CE8C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51" w:type="dxa"/>
            <w:vAlign w:val="center"/>
          </w:tcPr>
          <w:p w14:paraId="586E6AF6" w14:textId="19C1A6A8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13089A" w14:textId="35232DA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3DE8E4" w14:textId="219C645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31C50B7" w14:textId="07C17E2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5146D0" w14:textId="5F38B7E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Time 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esen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0A6E051" w14:textId="7523479D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7266064C-4EA3-4598-B778-4D94CEEC5F7A&lt;/uuid&gt;&lt;priority&gt;31&lt;/priority&gt;&lt;publications&gt;&lt;publication&gt;&lt;volume&gt;69&lt;/volume&gt;&lt;number&gt;4&lt;/number&gt;&lt;startpage&gt;1164&lt;/startpage&gt;&lt;title&gt;Broods of attractive three</w:instrText>
            </w:r>
            <w:r w:rsidR="00B93798">
              <w:rPr>
                <w:rFonts w:ascii="American Typewriter" w:eastAsia="Times New Roman" w:hAnsi="American Typewriter" w:cs="American Typewriter"/>
                <w:lang w:eastAsia="en-US"/>
              </w:rPr>
              <w:instrText>‐</w:instrText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>spined stickleback males require greater paternal care&lt;/title&gt;&lt;uuid&gt;EA830946-7481-4921-A6EC-A0D9E3CD9DA1&lt;/uuid&gt;&lt;subtype&gt;400&lt;/subtype&gt;&lt;endpage&gt;1177&lt;/endpage&gt;&lt;type&gt;400&lt;/type&gt;&lt;publication_date&gt;99200600001200000000200000&lt;/publication_date&gt;&lt;bundle&gt;&lt;publication&gt;&lt;title&gt;Journal of Fish Biology&lt;/title&gt;&lt;type&gt;-100&lt;/type&gt;&lt;subtype&gt;-100&lt;/subtype&gt;&lt;uuid&gt;74787854-F05D-427A-A768-0F0D4B786DED&lt;/uuid&gt;&lt;/publication&gt;&lt;/bundle&gt;&lt;authors&gt;&lt;author&gt;&lt;firstName&gt;TCM&lt;/firstName&gt;&lt;lastName&gt;Bakker&lt;/lastName&gt;&lt;/author&gt;&lt;author&gt;&lt;firstName&gt;D&lt;/firstName&gt;&lt;lastName&gt;Mazzi&lt;/lastName&gt;&lt;/author&gt;&lt;author&gt;&lt;firstName&gt;SBM&lt;/firstName&gt;&lt;lastName&gt;Kraak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7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62A59241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15213B" w14:textId="3A72E1A6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irundo rust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A8A044" w14:textId="6447836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arn swal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18FD49" w14:textId="63CE006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51" w:type="dxa"/>
            <w:vAlign w:val="center"/>
          </w:tcPr>
          <w:p w14:paraId="68667F39" w14:textId="179E3FFF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92BD0E" w14:textId="2D09D89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6B6DD8" w14:textId="6DC66F6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761D44E" w14:textId="70AD4AE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F1A9034" w14:textId="26A4151F" w:rsidR="00F36F56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B1C998C" w14:textId="43AD7D90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43120D6-8E9D-4012-ACAA-C6BE2CA0FA7B&lt;/uuid&gt;&lt;priority&gt;32&lt;/priority&gt;&lt;publications&gt;&lt;publication&gt;&lt;volume&gt;36&lt;/volume&gt;&lt;startpage&gt;996&lt;/startpage&gt;&lt;title&gt;Paternity and parental care in the swallow, Hirundo rustica&lt;/title&gt;&lt;uuid&gt;3D66D6F4-0E83-44A1-AEED-679EAEC9A855&lt;/uuid&gt;&lt;subtype&gt;400&lt;/subtype&gt;&lt;endpage&gt;1005&lt;/endpage&gt;&lt;type&gt;400&lt;/type&gt;&lt;publication_date&gt;991988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AP&lt;/firstName&gt;&lt;lastName&gt;Møll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3FC3212B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E89FF5" w14:textId="2A73D531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irundo rust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4D3366" w14:textId="38C6820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arn swal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B9AF24" w14:textId="65CC8D0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51" w:type="dxa"/>
            <w:vAlign w:val="center"/>
          </w:tcPr>
          <w:p w14:paraId="06B0985E" w14:textId="7F4CEFE9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27D6E3" w14:textId="459CABC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6BCD28" w14:textId="26773ED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0AA59C3" w14:textId="47B1E15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426CB4" w14:textId="2CF4CA21" w:rsidR="00F36F56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5873569" w14:textId="44C5AA59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1C11DF90-64EB-48CA-A129-15E03E52AF62&lt;/uuid&gt;&lt;priority&gt;33&lt;/priority&gt;&lt;publications&gt;&lt;publication&gt;&lt;volume&gt;36&lt;/volume&gt;&lt;startpage&gt;996&lt;/startpage&gt;&lt;title&gt;Paternity and parental care in the swallow, Hirundo rustica&lt;/title&gt;&lt;uuid&gt;3D66D6F4-0E83-44A1-AEED-679EAEC9A855&lt;/uuid&gt;&lt;subtype&gt;400&lt;/subtype&gt;&lt;endpage&gt;1005&lt;/endpage&gt;&lt;type&gt;400&lt;/type&gt;&lt;publication_date&gt;991988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AP&lt;/firstName&gt;&lt;lastName&gt;Møll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6ECECE6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DC4696" w14:textId="74A6F95B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8CCBC7" w14:textId="44B906A7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723842" w14:textId="0941126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8967</w:t>
            </w:r>
          </w:p>
        </w:tc>
        <w:tc>
          <w:tcPr>
            <w:tcW w:w="851" w:type="dxa"/>
            <w:vAlign w:val="center"/>
          </w:tcPr>
          <w:p w14:paraId="7727C233" w14:textId="206BDC2D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</w:t>
            </w:r>
            <w:r>
              <w:rPr>
                <w:rFonts w:ascii="Arial Narrow" w:hAnsi="Arial Narrow"/>
                <w:sz w:val="20"/>
                <w:szCs w:val="20"/>
              </w:rPr>
              <w:t>0</w:t>
            </w:r>
            <w:r w:rsidRPr="00E66490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5DE8CF" w14:textId="64EA6D42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B92996" w14:textId="106E5EB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77D37E9" w14:textId="7533340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09D6A603" w14:textId="485F727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8B13FA3" w14:textId="3917D92D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6E65F5E-1CFB-459B-80C0-0B6A85BF5179&lt;/uuid&gt;&lt;priority&gt;34&lt;/priority&gt;&lt;publications&gt;&lt;publication&gt;&lt;volume&gt;85&lt;/volume&gt;&lt;number&gt;8&lt;/number&gt;&lt;startpage&gt;981&lt;/startpage&gt;&lt;title&gt;Survival of orphans in 19th century Sweden—the importance of remarriages&lt;/title&gt;&lt;uuid&gt;899D66BD-9C7E-4652-8D12-8A14F45B788F&lt;/uuid&gt;&lt;subtype&gt;400&lt;/subtype&gt;&lt;endpage&gt;985&lt;/endpage&gt;&lt;type&gt;400&lt;/type&gt;&lt;publication_date&gt;99199600001200000000200000&lt;/publication_date&gt;&lt;bundle&gt;&lt;publication&gt;&lt;publisher&gt;Wiley Online Library&lt;/publisher&gt;&lt;title&gt;Acta Paediatrica&lt;/title&gt;&lt;type&gt;-100&lt;/type&gt;&lt;subtype&gt;-100&lt;/subtype&gt;&lt;uuid&gt;5A63BB46-3B6A-41C6-B406-7C8BF3596E17&lt;/uuid&gt;&lt;/publication&gt;&lt;/bundle&gt;&lt;authors&gt;&lt;author&gt;&lt;firstName&gt;T&lt;/firstName&gt;&lt;lastName&gt;Andersson&lt;/lastName&gt;&lt;/author&gt;&lt;author&gt;&lt;firstName&gt;U&lt;/firstName&gt;&lt;lastName&gt;Hogberg&lt;/lastName&gt;&lt;/author&gt;&lt;author&gt;&lt;firstName&gt;S&lt;/firstName&gt;&lt;lastName&gt;Åkerma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1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506DE312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D15416" w14:textId="48D244F1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937D7A" w14:textId="45ABAD57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416E9D" w14:textId="6625A9A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851" w:type="dxa"/>
            <w:vAlign w:val="center"/>
          </w:tcPr>
          <w:p w14:paraId="25A03E11" w14:textId="4DE9B38C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D37CB9" w14:textId="1999D9D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649E27" w14:textId="3E4656E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113E295" w14:textId="2B81DC2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02E8529D" w14:textId="2FE7890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EE8573B" w14:textId="78BA8A16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01A3B1B7-1DAB-473B-9D46-2BF555F8904E&lt;/uuid&gt;&lt;priority&gt;35&lt;/priority&gt;&lt;publications&gt;&lt;publication&gt;&lt;location&gt;200,4,40.7143528,-74.0059731&lt;/location&gt;&lt;title&gt;Ache life history: The ecology and demography of a foraging people&lt;/title&gt;&lt;uuid&gt;CCA925A7-7673-4B30-9DD3-4349160669AA&lt;/uuid&gt;&lt;subtype&gt;0&lt;/subtype&gt;&lt;publisher&gt;Aldine de Gruyter&lt;/publisher&gt;&lt;type&gt;0&lt;/type&gt;&lt;place&gt;New York&lt;/place&gt;&lt;publication_date&gt;99199608221200000000222000&lt;/publication_date&gt;&lt;authors&gt;&lt;author&gt;&lt;firstName&gt;K&lt;/firstName&gt;&lt;lastName&gt;Hill&lt;/lastName&gt;&lt;/author&gt;&lt;author&gt;&lt;firstName&gt;A&lt;/firstName&gt;&lt;middleNames&gt;M&lt;/middleNames&gt;&lt;lastName&gt;Hurtad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03DB8B35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ACF73E" w14:textId="42D1450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95C6DC" w14:textId="715328DD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FACEBE" w14:textId="4D75EF0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936</w:t>
            </w:r>
          </w:p>
        </w:tc>
        <w:tc>
          <w:tcPr>
            <w:tcW w:w="851" w:type="dxa"/>
            <w:vAlign w:val="center"/>
          </w:tcPr>
          <w:p w14:paraId="53184A5B" w14:textId="328F48FE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C7CE44" w14:textId="1A2DCB1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40BAC8" w14:textId="69D408F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84A475A" w14:textId="0669CC7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44A0001E" w14:textId="23D6DDE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3DC9D73" w14:textId="3B604D88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BE8CB9E-ACE9-44AB-9771-BE61B6891B51&lt;/uuid&gt;&lt;priority&gt;36&lt;/priority&gt;&lt;publications&gt;&lt;publication&gt;&lt;volume&gt;32&lt;/volume&gt;&lt;number&gt;3&lt;/number&gt;&lt;startpage&gt;641&lt;/startpage&gt;&lt;title&gt;Surviving the loss of the parent in a nineteenth-century Dutch provincial town.&lt;/title&gt;&lt;uuid&gt;10A1E92A-9AEE-4CDF-A6D6-897793B3422A&lt;/uuid&gt;&lt;subtype&gt;400&lt;/subtype&gt;&lt;endpage&gt;643&lt;/endpage&gt;&lt;type&gt;400&lt;/type&gt;&lt;publication_date&gt;99199900001200000000200000&lt;/publication_date&gt;&lt;bundle&gt;&lt;publication&gt;&lt;title&gt;Journal of Social History&lt;/title&gt;&lt;type&gt;-100&lt;/type&gt;&lt;subtype&gt;-100&lt;/subtype&gt;&lt;uuid&gt;E71E895E-B7C1-48AE-8714-86EEFD37C8B3&lt;/uuid&gt;&lt;/publication&gt;&lt;/bundle&gt;&lt;authors&gt;&lt;author&gt;&lt;firstName&gt;E&lt;/firstName&gt;&lt;lastName&gt;Beekink&lt;/lastName&gt;&lt;/author&gt;&lt;author&gt;&lt;firstName&gt;FV&lt;/firstName&gt;&lt;lastName&gt;Poppel&lt;/lastName&gt;&lt;/author&gt;&lt;author&gt;&lt;firstName&gt;AC&lt;/firstName&gt;&lt;lastName&gt;Liefbro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3BA6A54D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7830D8" w14:textId="34F07EF6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F697F9" w14:textId="09436AB4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310C90" w14:textId="7A612BD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674</w:t>
            </w:r>
          </w:p>
        </w:tc>
        <w:tc>
          <w:tcPr>
            <w:tcW w:w="851" w:type="dxa"/>
            <w:vAlign w:val="center"/>
          </w:tcPr>
          <w:p w14:paraId="48CA229C" w14:textId="7CDCD17D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9CF104" w14:textId="3E5DB3B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D6F9A1" w14:textId="2BC3CDA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2333A6D" w14:textId="11B4F0D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1255567F" w14:textId="6587F69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7B5008B" w14:textId="6FDE13B9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3E487F56-E07D-44B0-A8D9-2599820DC9E6&lt;/uuid&gt;&lt;priority&gt;37&lt;/priority&gt;&lt;publications&gt;&lt;publication&gt;&lt;uuid&gt;7BE29D5A-53B5-49E3-B0A2-C4F49DF94E4B&lt;/uuid&gt;&lt;startpage&gt;369&lt;/startpage&gt;&lt;subtitle&gt;When dad died: Individuals and families coping with distress in past societies&lt;/subtitle&gt;&lt;publication_date&gt;99200208241200000000222000&lt;/publication_date&gt;&lt;url&gt;http://www.google.co.uk/search?client=safari&amp;amp;rls=en-us&amp;amp;q=Parental+loss+and+kin+networks+Demographic+repercussions+in+a+rural+Italian+village&amp;amp;ie=UTF-8&amp;amp;oe=UTF-8&amp;amp;redir_esc=&amp;amp;ei=UshTTqfoIoO5hAfXzpWBBg&lt;/url&gt;&lt;type&gt;-1000&lt;/type&gt;&lt;title&gt;Parental loss and kin networks: Demographic repercussions in a rural Italian village&lt;/title&gt;&lt;publisher&gt;Peter Lang&lt;/publisher&gt;&lt;location&gt;200,4,46.9479222,7.4446085&lt;/location&gt;&lt;subtype&gt;-1000&lt;/subtype&gt;&lt;place&gt;Bern&lt;/place&gt;&lt;endpage&gt;387&lt;/endpage&gt;&lt;authors&gt;&lt;author&gt;&lt;firstName&gt;M&lt;/firstName&gt;&lt;lastName&gt;Breschi&lt;/lastName&gt;&lt;/author&gt;&lt;author&gt;&lt;firstName&gt;M.&lt;/firstName&gt;&lt;lastName&gt;Manfredini&lt;/lastName&gt;&lt;/author&gt;&lt;/authors&gt;&lt;editors&gt;&lt;author&gt;&lt;firstName&gt;R.&lt;/firstName&gt;&lt;lastName&gt;Derosas&lt;/lastName&gt;&lt;/author&gt;&lt;author&gt;&lt;firstName&gt;M.&lt;/firstName&gt;&lt;lastName&gt;Oris&lt;/lastName&gt;&lt;/author&gt;&lt;/edit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56FECE52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20551E" w14:textId="3B59DFE0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6E00B8" w14:textId="01EE6959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1E5BC1" w14:textId="324C2E0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6500</w:t>
            </w:r>
          </w:p>
        </w:tc>
        <w:tc>
          <w:tcPr>
            <w:tcW w:w="851" w:type="dxa"/>
            <w:vAlign w:val="center"/>
          </w:tcPr>
          <w:p w14:paraId="1749DC0D" w14:textId="2F8FCE2B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CEB645" w14:textId="3AE5148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336070" w14:textId="015033E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6078DB0" w14:textId="7CE4616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1AD39373" w14:textId="607ADFD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597473F" w14:textId="49FAF30B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07F13B3B-CE14-4224-B660-AB06A1CC9A1E&lt;/uuid&gt;&lt;priority&gt;38&lt;/priority&gt;&lt;publications&gt;&lt;publication&gt;&lt;location&gt;200,4,46.9479222,7.4446085&lt;/location&gt;&lt;startpage&gt;421&lt;/startpage&gt;&lt;subtitle&gt;When dad died: Individuals and families coping with distress in past societies&lt;/subtitle&gt;&lt;title&gt;Fatherless families in 19th century Venice&lt;/title&gt;&lt;uuid&gt;8BDD3461-298E-4F45-8C8B-91DAE68A9AD7&lt;/uuid&gt;&lt;subtype&gt;-1000&lt;/subtype&gt;&lt;publisher&gt;Peter Lang&lt;/publisher&gt;&lt;type&gt;-1000&lt;/type&gt;&lt;place&gt;Bern&lt;/place&gt;&lt;endpage&gt;452&lt;/endpage&gt;&lt;publication_date&gt;99200208221200000000222000&lt;/publication_date&gt;&lt;authors&gt;&lt;author&gt;&lt;firstName&gt;R.&lt;/firstName&gt;&lt;lastName&gt;Derosas&lt;/lastName&gt;&lt;/author&gt;&lt;/authors&gt;&lt;editors&gt;&lt;author&gt;&lt;firstName&gt;R.&lt;/firstName&gt;&lt;lastName&gt;Derosas&lt;/lastName&gt;&lt;/author&gt;&lt;author&gt;&lt;firstName&gt;M.&lt;/firstName&gt;&lt;lastName&gt;Oris&lt;/lastName&gt;&lt;/author&gt;&lt;/edit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4D91ED1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3DF3CA" w14:textId="70E4EC6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BE313F" w14:textId="194D6F1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7425D0" w14:textId="4AAC09E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1452</w:t>
            </w:r>
          </w:p>
        </w:tc>
        <w:tc>
          <w:tcPr>
            <w:tcW w:w="851" w:type="dxa"/>
            <w:vAlign w:val="center"/>
          </w:tcPr>
          <w:p w14:paraId="103DE2A9" w14:textId="45045AAD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FB435B" w14:textId="5317796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53E859" w14:textId="469A885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105ACEB" w14:textId="316C61F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61C7A6AF" w14:textId="25F7391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A5C447" w14:textId="2425D9BB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1AC8012-CCD3-431F-9FE8-6DBC6C33DA94&lt;/uuid&gt;&lt;priority&gt;39&lt;/priority&gt;&lt;publications&gt;&lt;publication&gt;&lt;location&gt;200,4,46.9479222,7.4446085&lt;/location&gt;&lt;startpage&gt;301&lt;/startpage&gt;&lt;subtitle&gt;When dad died: Individuals and families coping with distress in past societies&lt;/subtitle&gt;&lt;title&gt;When husbands and parents die: Widowhood and orphanhood in late Imperial Liaoning, 1789–1909&lt;/title&gt;&lt;uuid&gt;9CB3BD3A-508C-4039-BDC4-D82153AE5D24&lt;/uuid&gt;&lt;subtype&gt;-1000&lt;/subtype&gt;&lt;publisher&gt;Peter Lang&lt;/publisher&gt;&lt;type&gt;-1000&lt;/type&gt;&lt;place&gt;Bern&lt;/place&gt;&lt;endpage&gt;322&lt;/endpage&gt;&lt;publication_date&gt;99200208221200000000222000&lt;/publication_date&gt;&lt;authors&gt;&lt;author&gt;&lt;firstName&gt;C&lt;/firstName&gt;&lt;lastName&gt;Campbell&lt;/lastName&gt;&lt;/author&gt;&lt;author&gt;&lt;firstName&gt;J. Z.&lt;/firstName&gt;&lt;lastName&gt;Lee&lt;/lastName&gt;&lt;/author&gt;&lt;/authors&gt;&lt;editors&gt;&lt;author&gt;&lt;firstName&gt;R.&lt;/firstName&gt;&lt;lastName&gt;Derosas&lt;/lastName&gt;&lt;/author&gt;&lt;author&gt;&lt;firstName&gt;M.&lt;/firstName&gt;&lt;lastName&gt;Oris&lt;/lastName&gt;&lt;/author&gt;&lt;/edit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29C4321D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41B298" w14:textId="12568D0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6D5B3E" w14:textId="1D6C52FB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523443" w14:textId="5FB8251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130</w:t>
            </w:r>
          </w:p>
        </w:tc>
        <w:tc>
          <w:tcPr>
            <w:tcW w:w="851" w:type="dxa"/>
            <w:vAlign w:val="center"/>
          </w:tcPr>
          <w:p w14:paraId="2B7DFABF" w14:textId="3D885770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FA8095" w14:textId="7A62BF5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23A6D9" w14:textId="3954551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EC4C10E" w14:textId="7351020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2D2EF0FB" w14:textId="05C7F35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98FCE22" w14:textId="22B5EF13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1B38D2C-BFD4-4A96-9A77-04C849628678&lt;/uuid&gt;&lt;priority&gt;40&lt;/priority&gt;&lt;publications&gt;&lt;publication&gt;&lt;volume&gt;39&lt;/volume&gt;&lt;number&gt;1&lt;/number&gt;&lt;startpage&gt;43&lt;/startpage&gt;&lt;title&gt;The effects of kin on child mortality in rural Gambia&lt;/title&gt;&lt;uuid&gt;E5E87FD4-78A1-4266-B25F-4FF050B26407&lt;/uuid&gt;&lt;subtype&gt;400&lt;/subtype&gt;&lt;endpage&gt;63&lt;/endpage&gt;&lt;type&gt;400&lt;/type&gt;&lt;publication_date&gt;99200200001200000000200000&lt;/publication_date&gt;&lt;bundle&gt;&lt;publication&gt;&lt;publisher&gt;Population Association of America&lt;/publisher&gt;&lt;title&gt;Demography&lt;/title&gt;&lt;type&gt;-100&lt;/type&gt;&lt;subtype&gt;-100&lt;/subtype&gt;&lt;uuid&gt;AF88B5B1-AA1B-4A75-BC25-41A0BCDCBF13&lt;/uuid&gt;&lt;/publication&gt;&lt;/bundle&gt;&lt;authors&gt;&lt;author&gt;&lt;firstName&gt;R&lt;/firstName&gt;&lt;lastName&gt;Sear&lt;/lastName&gt;&lt;/author&gt;&lt;author&gt;&lt;firstName&gt;F&lt;/firstName&gt;&lt;lastName&gt;Steele&lt;/lastName&gt;&lt;/author&gt;&lt;author&gt;&lt;firstName&gt;IA&lt;/firstName&gt;&lt;lastName&gt;McGregor&lt;/lastName&gt;&lt;/author&gt;&lt;author&gt;&lt;firstName&gt;R&lt;/firstName&gt;&lt;lastName&gt;Mac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48F7ABC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C34F7C" w14:textId="2E997887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CD36CA" w14:textId="50B191C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BBCF0D" w14:textId="47319A9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8201</w:t>
            </w:r>
          </w:p>
        </w:tc>
        <w:tc>
          <w:tcPr>
            <w:tcW w:w="851" w:type="dxa"/>
            <w:vAlign w:val="center"/>
          </w:tcPr>
          <w:p w14:paraId="4B02CAFF" w14:textId="550467E6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F858D" w14:textId="2512C29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E34FBB" w14:textId="5BC0D5A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D76AD26" w14:textId="0FD05E1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CDD5A27" w14:textId="47B6D26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7E5E419" w14:textId="047874CC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D0F6507-706B-4F63-B5C4-33A1B3F73BE2&lt;/uuid&gt;&lt;priority&gt;41&lt;/priority&gt;&lt;publications&gt;&lt;publication&gt;&lt;volume&gt;119&lt;/volume&gt;&lt;number&gt;1&lt;/number&gt;&lt;startpage&gt;67&lt;/startpage&gt;&lt;title&gt;Are all grandmothers equal? A review and a preliminary test of the “grandmother hypothesis” in Tokugawa Japan&lt;/title&gt;&lt;uuid&gt;BE4FF2AA-8893-4DCC-B0D8-A6B389CDB83F&lt;/uuid&gt;&lt;subtype&gt;400&lt;/subtype&gt;&lt;endpage&gt;76&lt;/endpage&gt;&lt;type&gt;400&lt;/type&gt;&lt;publication_date&gt;99200200001200000000200000&lt;/publication_date&gt;&lt;bundle&gt;&lt;publication&gt;&lt;title&gt;American Journal of Physical Anthropology&lt;/title&gt;&lt;type&gt;-100&lt;/type&gt;&lt;subtype&gt;-100&lt;/subtype&gt;&lt;uuid&gt;22DB6089-5A58-4BE2-A199-23B4CB09670C&lt;/uuid&gt;&lt;/publication&gt;&lt;/bundle&gt;&lt;authors&gt;&lt;author&gt;&lt;firstName&gt;C&lt;/firstName&gt;&lt;lastName&gt;Sorenson Jamison&lt;/lastName&gt;&lt;/author&gt;&lt;author&gt;&lt;firstName&gt;LL&lt;/firstName&gt;&lt;lastName&gt;Cornell&lt;/lastName&gt;&lt;/author&gt;&lt;author&gt;&lt;firstName&gt;PL&lt;/firstName&gt;&lt;lastName&gt;Jamison&lt;/lastName&gt;&lt;/author&gt;&lt;author&gt;&lt;firstName&gt;H&lt;/firstName&gt;&lt;lastName&gt;Nakazat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7675BD86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643E6F" w14:textId="1CDC3BB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BC14BF" w14:textId="47ECCAE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74B6DC" w14:textId="6231DD4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621</w:t>
            </w:r>
          </w:p>
        </w:tc>
        <w:tc>
          <w:tcPr>
            <w:tcW w:w="851" w:type="dxa"/>
            <w:vAlign w:val="center"/>
          </w:tcPr>
          <w:p w14:paraId="3CD7130D" w14:textId="2E03F92A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15C8B5" w14:textId="697A957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C1A80A" w14:textId="1EC44AC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B584AC5" w14:textId="6B755A4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153937D1" w14:textId="1015598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D54F5E8" w14:textId="77777777" w:rsidR="00B93798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4801FC7A-4749-4DEA-A80A-C3409154EED6&lt;/uuid&gt;&lt;priority&gt;42&lt;/priority&gt;&lt;publications&gt;&lt;publication&gt;&lt;location&gt;200,4,46.9479222,7.4446085&lt;/location&gt;&lt;startpage&gt;261&lt;/startpage&gt;&lt;subtitle&gt;When dad died: Individuals and families coping with distress in past societies&lt;/subtitle&gt;&lt;title&gt;The mortality effects of adult male death</w:instrText>
            </w:r>
          </w:p>
          <w:p w14:paraId="6C7C4F5B" w14:textId="4D634DA3" w:rsidR="00F36F56" w:rsidRPr="00D627B4" w:rsidRDefault="00B93798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>
              <w:rPr>
                <w:rFonts w:ascii="Arial Narrow" w:eastAsia="Times New Roman" w:hAnsi="Arial Narrow" w:cs="Arial"/>
                <w:lang w:eastAsia="en-US"/>
              </w:rPr>
              <w:instrText>on women and children in agrarian households in early modern Japan: Evidence from two Northeastern villages, 1716–1870&lt;/title&gt;&lt;uuid&gt;25DF5014-DF87-417D-971D-69BD50B4FEC7&lt;/uuid&gt;&lt;subtype&gt;-1000&lt;/subtype&gt;&lt;publisher&gt;Peter Lang&lt;/publisher&gt;&lt;type&gt;-1000&lt;/type&gt;&lt;place&gt;Bern&lt;/place&gt;&lt;endpage&gt;299&lt;/endpage&gt;&lt;publication_date&gt;99200208241200000000222000&lt;/publication_date&gt;&lt;authors&gt;&lt;author&gt;&lt;firstName&gt;N.O.&lt;/firstName&gt;&lt;lastName&gt;Tsuya&lt;/lastName&gt;&lt;/author&gt;&lt;author&gt;&lt;firstName&gt;S.&lt;/firstName&gt;&lt;lastName&gt;Kurosu&lt;/lastName&gt;&lt;/author&gt;&lt;/authors&gt;&lt;editors&gt;&lt;author&gt;&lt;firstName&gt;R.&lt;/firstName&gt;&lt;lastName&gt;Derosas&lt;/lastName&gt;&lt;/author&gt;&lt;author&gt;&lt;firstName&gt;M.&lt;/firstName&gt;&lt;lastName&gt;Oris&lt;/lastName&gt;&lt;/author&gt;&lt;/editors&gt;&lt;/publication&gt;&lt;/publications&gt;&lt;cites&gt;&lt;/cites&gt;&lt;/citation&gt;</w:instrText>
            </w:r>
            <w:r w:rsidR="00F36F56"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7]</w:t>
            </w:r>
            <w:r w:rsidR="00F36F56"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5F98317C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F4A8AE" w14:textId="1A4685B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F7DD5F" w14:textId="1E83AEE5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F46E43" w14:textId="3CD947A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0064</w:t>
            </w:r>
          </w:p>
        </w:tc>
        <w:tc>
          <w:tcPr>
            <w:tcW w:w="851" w:type="dxa"/>
            <w:vAlign w:val="center"/>
          </w:tcPr>
          <w:p w14:paraId="5C33D28B" w14:textId="769DCD6B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B2CC8" w14:textId="1EDE6B3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F1C0B5" w14:textId="55C42C2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17AC79B" w14:textId="61DF4BE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7E4855B4" w14:textId="4E6EE3E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08A3EA" w14:textId="7F27A7E2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1DFD487B-BD92-45E5-9462-A00849764D48&lt;/uuid&gt;&lt;priority&gt;43&lt;/priority&gt;&lt;publications&gt;&lt;publication&gt;&lt;location&gt;200,4,40.4862157,-74.4518188&lt;/location&gt;&lt;startpage&gt;215&lt;/startpage&gt;&lt;subtitle&gt;Grandmotherhood: The evolutionary significance of the second half of the female life&lt;/subtitle&gt;&lt;title&gt;The helping grandmother and the helpful grandmother: The role of maternal and paternal grandmothers in child mortality in the 17th and 18th century population of French settlers in Quebec, Canada&lt;/title&gt;&lt;uuid&gt;FA5E290F-5C84-4730-B595-F08B55484149&lt;/uuid&gt;&lt;subtype&gt;-1000&lt;/subtype&gt;&lt;publisher&gt;Rutgers University Press&lt;/publisher&gt;&lt;type&gt;-1000&lt;/type&gt;&lt;place&gt;New runswick&lt;/place&gt;&lt;endpage&gt;238&lt;/endpage&gt;&lt;publication_date&gt;99200508231200000000222000&lt;/publication_date&gt;&lt;authors&gt;&lt;author&gt;&lt;firstName&gt;J.&lt;/firstName&gt;&lt;lastName&gt;Beise&lt;/lastName&gt;&lt;/author&gt;&lt;/authors&gt;&lt;editors&gt;&lt;author&gt;&lt;firstName&gt;E&lt;/firstName&gt;&lt;lastName&gt;Voland&lt;/lastName&gt;&lt;/author&gt;&lt;author&gt;&lt;firstName&gt;A.&lt;/firstName&gt;&lt;lastName&gt;Chasiotis&lt;/lastName&gt;&lt;/author&gt;&lt;author&gt;&lt;firstName&gt;W.&lt;/firstName&gt;&lt;lastName&gt;Schiefenhoevel&lt;/lastName&gt;&lt;/author&gt;&lt;/edit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F22C46F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AF4DCB" w14:textId="60364CD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48463B" w14:textId="1E2FC2CF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BB050D" w14:textId="52702CF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7361</w:t>
            </w:r>
          </w:p>
        </w:tc>
        <w:tc>
          <w:tcPr>
            <w:tcW w:w="851" w:type="dxa"/>
            <w:vAlign w:val="center"/>
          </w:tcPr>
          <w:p w14:paraId="4E61C4B1" w14:textId="3B86D024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CC031B" w14:textId="35EB4E8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9FE114" w14:textId="1F313BB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98A6D92" w14:textId="3ECC695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6E9A4171" w14:textId="42F21F9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A5EBD42" w14:textId="79036A58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8D17898-2B42-4416-A211-5246FCCB2D97&lt;/uuid&gt;&lt;priority&gt;44&lt;/priority&gt;&lt;publications&gt;&lt;publication&gt;&lt;type&gt;400&lt;/type&gt;&lt;publication_date&gt;99201100001200000000200000&lt;/publication_date&gt;&lt;title&gt;The Impact of Parents and Self-Selection on Child Survival among the Tsimane of Bolivia&lt;/title&gt;&lt;url&gt;http://anthropology.tamu.edu/faculty/winking/publications/Winking%202011%20Impacts%20of%20Parents.pdf&lt;/url&gt;&lt;subtype&gt;400&lt;/subtype&gt;&lt;uuid&gt;129485D6-0D55-49BA-A6B8-4875FDD1F2D9&lt;/uuid&gt;&lt;bundle&gt;&lt;publication&gt;&lt;title&gt;Current Anthropology&lt;/title&gt;&lt;type&gt;-100&lt;/type&gt;&lt;subtype&gt;-100&lt;/subtype&gt;&lt;uuid&gt;464471C5-AB98-4DCC-B0E7-5F43CEA9240C&lt;/uuid&gt;&lt;/publication&gt;&lt;/bundle&gt;&lt;authors&gt;&lt;author&gt;&lt;firstName&gt;J&lt;/firstName&gt;&lt;lastName&gt;Winking&lt;/lastName&gt;&lt;/author&gt;&lt;author&gt;&lt;firstName&gt;M&lt;/firstName&gt;&lt;lastName&gt;Gurve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2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5E2A802B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D6951E" w14:textId="38252899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235B9E" w14:textId="0493447C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7E8D53" w14:textId="20B706C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785</w:t>
            </w:r>
          </w:p>
        </w:tc>
        <w:tc>
          <w:tcPr>
            <w:tcW w:w="851" w:type="dxa"/>
            <w:vAlign w:val="center"/>
          </w:tcPr>
          <w:p w14:paraId="486CB457" w14:textId="288C40A3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EB52C7" w14:textId="27986B1C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D38AD0" w14:textId="1D51C60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8812454" w14:textId="6525A3A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0D5B9165" w14:textId="7003F33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E5966B8" w14:textId="0E6A68A8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E92B860-5A41-4823-803E-78462AEB7352&lt;/uuid&gt;&lt;priority&gt;45&lt;/priority&gt;&lt;publications&gt;&lt;publication&gt;&lt;volume&gt;28&lt;/volume&gt;&lt;number&gt;5&lt;/number&gt;&lt;startpage&gt;299&lt;/startpage&gt;&lt;title&gt;Hamilton's rule and kin competition: the Kipsigis case&lt;/title&gt;&lt;uuid&gt;BEF424F4-3447-491A-9718-3EEEF8A642F6&lt;/uuid&gt;&lt;subtype&gt;400&lt;/subtype&gt;&lt;endpage&gt;312&lt;/endpage&gt;&lt;type&gt;400&lt;/type&gt;&lt;publication_date&gt;99200700001200000000200000&lt;/publication_date&gt;&lt;bundle&gt;&lt;publication&gt;&lt;publisher&gt;Elsevier Inc.&lt;/publisher&gt;&lt;title&gt;Evolution and Human Behavior&lt;/title&gt;&lt;type&gt;-100&lt;/type&gt;&lt;subtype&gt;-100&lt;/subtype&gt;&lt;uuid&gt;57A4CB10-689F-49CA-BF89-E68DB709D764&lt;/uuid&gt;&lt;/publication&gt;&lt;/bundle&gt;&lt;authors&gt;&lt;author&gt;&lt;firstName&gt;M&lt;/firstName&gt;&lt;lastName&gt;Borgerhoff Mulde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EC9FDF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83D68D" w14:textId="6543C90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CAAC67" w14:textId="74835EBD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44A257" w14:textId="6ED6730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720</w:t>
            </w:r>
          </w:p>
        </w:tc>
        <w:tc>
          <w:tcPr>
            <w:tcW w:w="851" w:type="dxa"/>
            <w:vAlign w:val="center"/>
          </w:tcPr>
          <w:p w14:paraId="35F04C87" w14:textId="320E60E4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E66490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666A4" w14:textId="17E637D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1CA766" w14:textId="75FA19DC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94EDDC7" w14:textId="16BF017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219F0086" w14:textId="38A6EA8C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51B973D" w14:textId="2413961B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DE61315D-B322-45DF-9355-003E3E1E4A2A&lt;/uuid&gt;&lt;priority&gt;46&lt;/priority&gt;&lt;publications&gt;&lt;publication&gt;&lt;volume&gt;19&lt;/volume&gt;&lt;number&gt;3&lt;/number&gt;&lt;startpage&gt;263&lt;/startpage&gt;&lt;title&gt;Does Investment in the Sexes Differ When Fathers Are Absent?&lt;/title&gt;&lt;uuid&gt;110953D8-4D4D-4AA4-91B1-7D7E02EE8294&lt;/uuid&gt;&lt;subtype&gt;400&lt;/subtype&gt;&lt;endpage&gt;276&lt;/endpage&gt;&lt;type&gt;400&lt;/type&gt;&lt;publication_date&gt;99200800001200000000200000&lt;/publication_date&gt;&lt;bundle&gt;&lt;publication&gt;&lt;title&gt;Human Nature&lt;/title&gt;&lt;type&gt;-100&lt;/type&gt;&lt;subtype&gt;-100&lt;/subtype&gt;&lt;uuid&gt;112A77DE-6461-4B80-A88B-B34FD20F1619&lt;/uuid&gt;&lt;/publication&gt;&lt;/bundle&gt;&lt;authors&gt;&lt;author&gt;&lt;firstName&gt;MA&lt;/firstName&gt;&lt;lastName&gt;Gib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261D4117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203429" w14:textId="474F077C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7DDD6A" w14:textId="3DDEF88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A40126" w14:textId="2DF18D7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354</w:t>
            </w:r>
          </w:p>
        </w:tc>
        <w:tc>
          <w:tcPr>
            <w:tcW w:w="851" w:type="dxa"/>
            <w:vAlign w:val="center"/>
          </w:tcPr>
          <w:p w14:paraId="5152298C" w14:textId="3DEBD643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8F4AE0" w14:textId="1D7CD16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3852FC" w14:textId="5879816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3D45EB2" w14:textId="48654BD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7541A1A3" w14:textId="711B5CA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3386043" w14:textId="67DB9A20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7549929-EB5B-4C96-A0B8-9483E0978C51&lt;/uuid&gt;&lt;priority&gt;47&lt;/priority&gt;&lt;publications&gt;&lt;publication&gt;&lt;volume&gt;19&lt;/volume&gt;&lt;number&gt;3&lt;/number&gt;&lt;startpage&gt;277&lt;/startpage&gt;&lt;title&gt;Kin and child survival in Malawi: are matrilineal kin always beneficial in a matrilineal society?&lt;/title&gt;&lt;uuid&gt;26792BA9-F124-4FCF-851E-F86FB02D8CD2&lt;/uuid&gt;&lt;subtype&gt;400&lt;/subtype&gt;&lt;endpage&gt;293&lt;/endpage&gt;&lt;type&gt;400&lt;/type&gt;&lt;publication_date&gt;99200800001200000000200000&lt;/publication_date&gt;&lt;bundle&gt;&lt;publication&gt;&lt;title&gt;Human Nature&lt;/title&gt;&lt;type&gt;-100&lt;/type&gt;&lt;subtype&gt;-100&lt;/subtype&gt;&lt;uuid&gt;112A77DE-6461-4B80-A88B-B34FD20F1619&lt;/uuid&gt;&lt;/publication&gt;&lt;/bundle&gt;&lt;authors&gt;&lt;author&gt;&lt;firstName&gt;R&lt;/firstName&gt;&lt;lastName&gt;Sear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3D6907D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56D4AA" w14:textId="20804BF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295845" w14:textId="74EF7FB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2C3918" w14:textId="71C816A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5043</w:t>
            </w:r>
          </w:p>
        </w:tc>
        <w:tc>
          <w:tcPr>
            <w:tcW w:w="851" w:type="dxa"/>
            <w:vAlign w:val="center"/>
          </w:tcPr>
          <w:p w14:paraId="12E20E86" w14:textId="3DF001EE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354B69" w14:textId="5CE6369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9AF3EE" w14:textId="06C8CEF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78CC3CE" w14:textId="60B8B59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1E40A794" w14:textId="291B563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EDB84D2" w14:textId="46639D0E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50537B8-2F77-4E13-A3A7-A8A4F5E91773&lt;/uuid&gt;&lt;priority&gt;48&lt;/priority&gt;&lt;publications&gt;&lt;publication&gt;&lt;type&gt;400&lt;/type&gt;&lt;publication_date&gt;99200900001200000000200000&lt;/publication_date&gt;&lt;title&gt;The correlates of infant and childhood mortality&lt;/title&gt;&lt;url&gt;http://ideas.repec.org/a/dem/demres/v20y2009i23.html&lt;/url&gt;&lt;subtype&gt;400&lt;/subtype&gt;&lt;uuid&gt;30CEF325-D4C5-442B-96DE-CF39B251E0AD&lt;/uuid&gt;&lt;bundle&gt;&lt;publication&gt;&lt;title&gt;Demographic Research&lt;/title&gt;&lt;type&gt;-100&lt;/type&gt;&lt;subtype&gt;-100&lt;/subtype&gt;&lt;uuid&gt;E43B0907-D42F-47B8-B62A-209AF3AF4E69&lt;/uuid&gt;&lt;/publication&gt;&lt;/bundle&gt;&lt;authors&gt;&lt;author&gt;&lt;firstName&gt;K&lt;/firstName&gt;&lt;lastName&gt;Tymicki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A1199E3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5E22AA" w14:textId="276E1EF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Lepomis gibbos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6494A6" w14:textId="46A5E688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umpkinseed sunfish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A76353" w14:textId="6589C73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51" w:type="dxa"/>
            <w:vAlign w:val="center"/>
          </w:tcPr>
          <w:p w14:paraId="7F1F4373" w14:textId="71ACAB0C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41037" w14:textId="082AE74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FEF010" w14:textId="70F7EC8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54C66BD" w14:textId="7238FCE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0E1ABA" w14:textId="0F4B4DC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anning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7457939" w14:textId="634B8AB1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B645439-1D8F-44A3-87F1-08EBD133B8A0&lt;/uuid&gt;&lt;priority&gt;49&lt;/priority&gt;&lt;publications&gt;&lt;publication&gt;&lt;volume&gt;16&lt;/volume&gt;&lt;number&gt;5&lt;/number&gt;&lt;doi&gt;10.1093/beheco/ari076&lt;/doi&gt;&lt;startpage&gt;914&lt;/startpage&gt;&lt;title&gt;Paternity and paternal effort in the pumpkinseed sunfish&lt;/title&gt;&lt;uuid&gt;B3ED93E0-EC93-4E78-BC6C-C2A5E31A60E4&lt;/uuid&gt;&lt;subtype&gt;400&lt;/subtype&gt;&lt;endpage&gt;921&lt;/endpage&gt;&lt;type&gt;400&lt;/type&gt;&lt;publication_date&gt;99200506151200000000222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O&lt;/firstName&gt;&lt;lastName&gt;Rios-Cardena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357F3F03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4949DF" w14:textId="6902460A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Lepomis gibbos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A3B087" w14:textId="1745D09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umpkinseed sunfish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B7ED94" w14:textId="6C60EED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51" w:type="dxa"/>
            <w:vAlign w:val="center"/>
          </w:tcPr>
          <w:p w14:paraId="4F913FEF" w14:textId="5DB7F68A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FE9853" w14:textId="7579E1C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2674F4" w14:textId="5FD75A5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0619573" w14:textId="63B2C8A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AF2A53" w14:textId="5CC875D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efenc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E119891" w14:textId="5A1266A2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3A45998-68E3-4CC1-AE78-810FE03F2233&lt;/uuid&gt;&lt;priority&gt;50&lt;/priority&gt;&lt;publications&gt;&lt;publication&gt;&lt;volume&gt;16&lt;/volume&gt;&lt;number&gt;5&lt;/number&gt;&lt;doi&gt;10.1093/beheco/ari076&lt;/doi&gt;&lt;startpage&gt;914&lt;/startpage&gt;&lt;title&gt;Paternity and paternal effort in the pumpkinseed sunfish&lt;/title&gt;&lt;uuid&gt;B3ED93E0-EC93-4E78-BC6C-C2A5E31A60E4&lt;/uuid&gt;&lt;subtype&gt;400&lt;/subtype&gt;&lt;endpage&gt;921&lt;/endpage&gt;&lt;type&gt;400&lt;/type&gt;&lt;publication_date&gt;99200506151200000000222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O&lt;/firstName&gt;&lt;lastName&gt;Rios-Cardena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25F0D3C6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A11B2C" w14:textId="0B1A31AB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Lepomis macrochi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9C52F4" w14:textId="06F028FE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luegill sunfish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27511B" w14:textId="466150C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851" w:type="dxa"/>
            <w:vAlign w:val="center"/>
          </w:tcPr>
          <w:p w14:paraId="68D1991F" w14:textId="3B070BAC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4</w:t>
            </w:r>
            <w:r w:rsidR="003A3E8E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3292B0" w14:textId="0DD37D4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3215EB" w14:textId="057AB3F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17FCA1D" w14:textId="4F55C42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5E79A109" w14:textId="7376D7A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5182DF" w14:textId="49E5BCA1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B1D3C20-826D-428F-994C-4D5922886F34&lt;/uuid&gt;&lt;priority&gt;51&lt;/priority&gt;&lt;publications&gt;&lt;publication&gt;&lt;volume&gt;112&lt;/volume&gt;&lt;publication_date&gt;99198300001200000000200000&lt;/publication_date&gt;&lt;startpage&gt;47&lt;/startpage&gt;&lt;title&gt;Role of Male Parental Care in Survival of Larval Bluegills&lt;/title&gt;&lt;uuid&gt;7816D7FF-3947-40A0-B490-65BFFAE3A90E&lt;/uuid&gt;&lt;subtype&gt;400&lt;/subtype&gt;&lt;endpage&gt;52&lt;/endpage&gt;&lt;type&gt;400&lt;/type&gt;&lt;url&gt;http://www.google.co.uk/webhp?client=safari&amp;amp;rls=en-us&amp;amp;ie=UTF-8&amp;amp;oe=UTF-8&amp;amp;redir_esc=&amp;amp;ei=X7J3TOLiC4yTjAeU28XODg&lt;/url&gt;&lt;bundle&gt;&lt;publication&gt;&lt;title&gt;Transactions of the American Fisheries Society&lt;/title&gt;&lt;type&gt;-100&lt;/type&gt;&lt;subtype&gt;-100&lt;/subtype&gt;&lt;uuid&gt;F7DC4540-68F1-42B3-A888-20807394795C&lt;/uuid&gt;&lt;/publication&gt;&lt;/bundle&gt;&lt;authors&gt;&lt;author&gt;&lt;firstName&gt;Mark B&lt;/firstName&gt;&lt;lastName&gt;Bain&lt;/lastName&gt;&lt;/author&gt;&lt;author&gt;&lt;firstName&gt;Louis A&lt;/firstName&gt;&lt;lastName&gt;Helfrich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1087FB0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F913E5" w14:textId="2CB8085B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Lepomis macrochi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7CFE2D" w14:textId="2B25583D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luegill sunfish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2FD0D9" w14:textId="52B6D315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851" w:type="dxa"/>
            <w:vAlign w:val="center"/>
          </w:tcPr>
          <w:p w14:paraId="3BCEAF7A" w14:textId="4ACCABF0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4DD006" w14:textId="28ECF1D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324E72" w14:textId="25060B1D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9F84435" w14:textId="73E51ABE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45D6219" w14:textId="3F91CD2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6BC795" w14:textId="19792A6D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65196FF-5B7E-4939-97D8-B9337030CF13&lt;/uuid&gt;&lt;priority&gt;52&lt;/priority&gt;&lt;publications&gt;&lt;publication&gt;&lt;volume&gt;112&lt;/volume&gt;&lt;number&gt;10&lt;/number&gt;&lt;doi&gt;10.1111/j.1439-0310.2006.01258.x&lt;/doi&gt;&lt;startpage&gt;1000&lt;/startpage&gt;&lt;title&gt;Temporal Variation in Decisions about Parental Care in Bluegill, Lepomis macrochirus&lt;/title&gt;&lt;uuid&gt;E4458523-31AF-4E6F-BDAC-CCFA9DB6D2DE&lt;/uuid&gt;&lt;subtype&gt;400&lt;/subtype&gt;&lt;endpage&gt;1007&lt;/endpage&gt;&lt;type&gt;400&lt;/type&gt;&lt;publication_date&gt;99200610011200000000222000&lt;/publication_date&gt;&lt;bundle&gt;&lt;publication&gt;&lt;title&gt;Ethology&lt;/title&gt;&lt;type&gt;-100&lt;/type&gt;&lt;subtype&gt;-100&lt;/subtype&gt;&lt;uuid&gt;416061AF-854D-473B-8E5B-AEB6260CEB59&lt;/uuid&gt;&lt;/publication&gt;&lt;/bundle&gt;&lt;authors&gt;&lt;author&gt;&lt;firstName&gt;Sarah&lt;/firstName&gt;&lt;middleNames&gt;E&lt;/middleNames&gt;&lt;lastName&gt;Magee&lt;/lastName&gt;&lt;/author&gt;&lt;author&gt;&lt;firstName&gt;Bryan&lt;/firstName&gt;&lt;middleNames&gt;D&lt;/middleNames&gt;&lt;lastName&gt;Neff&lt;/lastName&gt;&lt;/author&gt;&lt;/authors&gt;&lt;/publication&gt;&lt;publication&gt;&lt;volume&gt;422&lt;/volume&gt;&lt;publication_date&gt;99200300001200000000200000&lt;/publication_date&gt;&lt;number&gt;6933&lt;/number&gt;&lt;startpage&gt;716&lt;/startpage&gt;&lt;title&gt;Decisions about parental care in response to perceived paternity&lt;/title&gt;&lt;uuid&gt;75C8D7C4-9A9D-47A5-8A6F-B108DE13EF66&lt;/uuid&gt;&lt;subtype&gt;400&lt;/subtype&gt;&lt;endpage&gt;719&lt;/endpage&gt;&lt;type&gt;400&lt;/type&gt;&lt;url&gt;http://www.ncbi.nlm.nih.gov/entrez/query.fcgi?db=pubmed&amp;amp;cmd=Retrieve&amp;amp;dopt=AbstractPlus&amp;amp;list_uids=5280570008922191177related:SXVjCXJaSEkJ&lt;/url&gt;&lt;bundle&gt;&lt;publication&gt;&lt;publisher&gt;Nature Publishing Group&lt;/publisher&gt;&lt;url&gt;http://www.nature.com/nature&lt;/url&gt;&lt;title&gt;Nature&lt;/title&gt;&lt;type&gt;-100&lt;/type&gt;&lt;subtype&gt;-100&lt;/subtype&gt;&lt;uuid&gt;5D765D0E-AABD-4A5E-88BB-AA7309B658CF&lt;/uuid&gt;&lt;/publication&gt;&lt;/bundle&gt;&lt;authors&gt;&lt;author&gt;&lt;firstName&gt;BD&lt;/firstName&gt;&lt;lastName&gt;Neff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6,37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  <w:r w:rsidR="00147D33" w:rsidRPr="00D627B4">
              <w:rPr>
                <w:rFonts w:ascii="Arial Narrow" w:eastAsia="Times New Roman" w:hAnsi="Arial Narrow" w:cs="Arial"/>
                <w:lang w:eastAsia="en-US"/>
              </w:rPr>
              <w:t xml:space="preserve"> </w:t>
            </w:r>
          </w:p>
        </w:tc>
      </w:tr>
      <w:tr w:rsidR="00F36F56" w:rsidRPr="00D627B4" w14:paraId="2D48965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B638BF" w14:textId="7C7D4AD5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urus cyane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ABE53C" w14:textId="6DACD6F2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perb fairy-wre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85ED36" w14:textId="1ABEEEA3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51" w:type="dxa"/>
            <w:vAlign w:val="center"/>
          </w:tcPr>
          <w:p w14:paraId="33C0225C" w14:textId="29D5AC46" w:rsidR="00F36F56" w:rsidRPr="00E66490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6347DE" w14:textId="053EB0B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C91493" w14:textId="510EAB5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42707DF" w14:textId="3AD0AF74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65BFE5" w14:textId="4ED7FE2C" w:rsidR="00F36F56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4C20A4" w14:textId="5EB0EC17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960C111-2CFC-497C-99CB-661AE9CA416E&lt;/uuid&gt;&lt;priority&gt;53&lt;/priority&gt;&lt;publications&gt;&lt;publication&gt;&lt;volume&gt;51&lt;/volume&gt;&lt;number&gt;6&lt;/number&gt;&lt;doi&gt;10.1007/s00265-002-0472-4&lt;/doi&gt;&lt;startpage&gt;538&lt;/startpage&gt;&lt;title&gt;Testosterone treatment suppresses paternal care in superb fairy-wrens, Malurus cyaneus , despite their concurrent investment in courtship&lt;/title&gt;&lt;uuid&gt;8C0C9E9C-68CB-4D8A-826F-973B0B0A39C6&lt;/uuid&gt;&lt;subtype&gt;400&lt;/subtype&gt;&lt;endpage&gt;547&lt;/endpage&gt;&lt;type&gt;400&lt;/type&gt;&lt;publication_date&gt;99200205011200000000222000&lt;/publication_date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Anne&lt;/firstName&gt;&lt;lastName&gt;Peters&lt;/lastName&gt;&lt;/author&gt;&lt;author&gt;&lt;firstName&gt;Andrew&lt;/firstName&gt;&lt;lastName&gt;Cockburn&lt;/lastName&gt;&lt;/author&gt;&lt;author&gt;&lt;firstName&gt;Ross&lt;/firstName&gt;&lt;lastName&gt;Cunningham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4FC2D9A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B927EF" w14:textId="6872FBCF" w:rsidR="00F36F56" w:rsidRPr="00CE1B56" w:rsidRDefault="00010FD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orbicolli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3DBD8A" w14:textId="032D129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9D1612" w14:textId="2D0F2BD8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851" w:type="dxa"/>
            <w:vAlign w:val="center"/>
          </w:tcPr>
          <w:p w14:paraId="181924BC" w14:textId="3201BC55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7056A1" w14:textId="074AA25F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B83FAD" w14:textId="0DA37A7B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C6F7396" w14:textId="26BC88A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5AB233FB" w14:textId="7B913DE7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222A0C9" w14:textId="316512A5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3AE4B60-9DBC-476D-8148-94C75F15D3DB&lt;/uuid&gt;&lt;priority&gt;54&lt;/priority&gt;&lt;publications&gt;&lt;publication&gt;&lt;type&gt;400&lt;/type&gt;&lt;publication_date&gt;99199100001200000000200000&lt;/publication_date&gt;&lt;title&gt;Reproductive benefits and the duration of paternal care in a biparental burying beetle, Necrophorus orbicollis&lt;/title&gt;&lt;url&gt;http://www.jstor.org/stable/4534931&lt;/url&gt;&lt;subtype&gt;400&lt;/subtype&gt;&lt;uuid&gt;68345183-5FCE-487F-A243-2C2204E12BA0&lt;/uuid&gt;&lt;bundle&gt;&lt;publication&gt;&lt;title&gt;Behaviour&lt;/title&gt;&lt;type&gt;-100&lt;/type&gt;&lt;subtype&gt;-100&lt;/subtype&gt;&lt;uuid&gt;FB4AB9D6-491A-4310-A79E-FCE73AE82637&lt;/uuid&gt;&lt;/publication&gt;&lt;/bundle&gt;&lt;authors&gt;&lt;author&gt;&lt;firstName&gt;ST&lt;/firstName&gt;&lt;lastName&gt;Trumb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36F56" w:rsidRPr="00D627B4" w14:paraId="76215C2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243EFA" w14:textId="1E332591" w:rsidR="00F36F56" w:rsidRPr="00CE1B56" w:rsidRDefault="00010FD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orbicolli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90A5F4" w14:textId="434CA483" w:rsidR="00F36F56" w:rsidRPr="000D3462" w:rsidRDefault="00F36F56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3B7721" w14:textId="3A11D0C0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45</w:t>
            </w:r>
          </w:p>
        </w:tc>
        <w:tc>
          <w:tcPr>
            <w:tcW w:w="851" w:type="dxa"/>
            <w:vAlign w:val="center"/>
          </w:tcPr>
          <w:p w14:paraId="63D0292F" w14:textId="627EB565" w:rsidR="00F36F56" w:rsidRPr="00E66490" w:rsidRDefault="003A3E8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F49D50" w14:textId="05A8C916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440118" w14:textId="063D816A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3EAD973" w14:textId="5728C4F1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03A4E18E" w14:textId="4E232A99" w:rsidR="00F36F56" w:rsidRPr="000D3462" w:rsidRDefault="00F36F56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92EE74" w14:textId="77C156E6" w:rsidR="00F36F56" w:rsidRPr="00D627B4" w:rsidRDefault="00F36F56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FBDAB3F-45D2-4A6C-B85E-5C63400BEF32&lt;/uuid&gt;&lt;priority&gt;55&lt;/priority&gt;&lt;publications&gt;&lt;publication&gt;&lt;type&gt;400&lt;/type&gt;&lt;publication_date&gt;99199100001200000000200000&lt;/publication_date&gt;&lt;title&gt;Reproductive benefits and the duration of paternal care in a biparental burying beetle, Necrophorus orbicollis&lt;/title&gt;&lt;url&gt;http://www.jstor.org/stable/4534931&lt;/url&gt;&lt;subtype&gt;400&lt;/subtype&gt;&lt;uuid&gt;68345183-5FCE-487F-A243-2C2204E12BA0&lt;/uuid&gt;&lt;bundle&gt;&lt;publication&gt;&lt;title&gt;Behaviour&lt;/title&gt;&lt;type&gt;-100&lt;/type&gt;&lt;subtype&gt;-100&lt;/subtype&gt;&lt;uuid&gt;FB4AB9D6-491A-4310-A79E-FCE73AE82637&lt;/uuid&gt;&lt;/publication&gt;&lt;/bundle&gt;&lt;authors&gt;&lt;author&gt;&lt;firstName&gt;ST&lt;/firstName&gt;&lt;lastName&gt;Trumb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3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6D3F4F0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D95826" w14:textId="2B34FEB3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orbicolli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17A01E" w14:textId="0DDBAACD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66718C" w14:textId="3F3440D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851" w:type="dxa"/>
            <w:vAlign w:val="center"/>
          </w:tcPr>
          <w:p w14:paraId="0A331975" w14:textId="52A7F45C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082CC4" w14:textId="1056441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AA2BD4" w14:textId="587FEC7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6602892" w14:textId="3E9E981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620170F5" w14:textId="653CCF64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286F5E8" w14:textId="33228E2B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1E05FC86-D5CA-4DC9-8237-9CA4090C94D5&lt;/uuid&gt;&lt;priority&gt;56&lt;/priority&gt;&lt;publications&gt;&lt;publication&gt;&lt;volume&gt;69&lt;/volume&gt;&lt;number&gt;2&lt;/number&gt;&lt;startpage&gt;241&lt;/startpage&gt;&lt;title&gt;Interspecific competition, brood parasitism, and the evolution of biparental cooperation in burying beetles&lt;/title&gt;&lt;uuid&gt;E7063798-553D-48B9-8070-5CA9FDA2BBD6&lt;/uuid&gt;&lt;subtype&gt;400&lt;/subtype&gt;&lt;endpage&gt;249&lt;/endpage&gt;&lt;type&gt;400&lt;/type&gt;&lt;publication_date&gt;99199400001200000000200000&lt;/publication_date&gt;&lt;bundle&gt;&lt;publication&gt;&lt;title&gt;OIKOS&lt;/title&gt;&lt;type&gt;-100&lt;/type&gt;&lt;subtype&gt;-100&lt;/subtype&gt;&lt;uuid&gt;5BC0E364-9ABD-40A4-9AAD-AB9794CF16EE&lt;/uuid&gt;&lt;/publication&gt;&lt;/bundle&gt;&lt;authors&gt;&lt;author&gt;&lt;firstName&gt;ST&lt;/firstName&gt;&lt;lastName&gt;Trumb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503F4DC1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C7D2A1" w14:textId="2B1BD665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orbicolli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E8338A" w14:textId="3C40CC77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0E3927" w14:textId="1CF0BF8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51" w:type="dxa"/>
            <w:vAlign w:val="center"/>
          </w:tcPr>
          <w:p w14:paraId="55807379" w14:textId="5AF09720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3C3A4" w14:textId="5AE294D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C52446" w14:textId="417503B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30D6605" w14:textId="411CC79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640FD0CA" w14:textId="0820ED1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6EE36D5" w14:textId="02A497BF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3DEF921-157E-42B4-89C7-6D8677F7C5CF&lt;/uuid&gt;&lt;priority&gt;57&lt;/priority&gt;&lt;publications&gt;&lt;publication&gt;&lt;volume&gt;231&lt;/volume&gt;&lt;number&gt;4&lt;/number&gt;&lt;startpage&gt;583&lt;/startpage&gt;&lt;title&gt;Nest intrusions, infanticide, and parental care in the burying beetle, Nicrophorus orbicollis (Coleoptera: Silphidae)&lt;/title&gt;&lt;uuid&gt;43EE6F13-6BCC-4A12-BCFB-7D85EB6AF202&lt;/uuid&gt;&lt;subtype&gt;400&lt;/subtype&gt;&lt;endpage&gt;593&lt;/endpage&gt;&lt;type&gt;400&lt;/type&gt;&lt;publication_date&gt;99199300001200000000200000&lt;/publication_date&gt;&lt;bundle&gt;&lt;publication&gt;&lt;title&gt;J. Zool.&lt;/title&gt;&lt;type&gt;-100&lt;/type&gt;&lt;subtype&gt;-100&lt;/subtype&gt;&lt;uuid&gt;27DEB1FE-CCB0-4AE6-A9EA-F508B5B9263E&lt;/uuid&gt;&lt;/publication&gt;&lt;/bundle&gt;&lt;authors&gt;&lt;author&gt;&lt;firstName&gt;IC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50D4F697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9874E9" w14:textId="65FCB176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orbicolli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C9E3FD" w14:textId="6C316E07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3C367B" w14:textId="3F56EAF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851" w:type="dxa"/>
            <w:vAlign w:val="center"/>
          </w:tcPr>
          <w:p w14:paraId="2A02D0CC" w14:textId="0481F435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10D9DB" w14:textId="0882583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8285CB" w14:textId="0B8004D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8539169" w14:textId="4946561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8FE7317" w14:textId="2A60993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491FC45" w14:textId="226B14BF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1049F25-C634-43C9-AB59-925D965997A3&lt;/uuid&gt;&lt;priority&gt;58&lt;/priority&gt;&lt;publications&gt;&lt;publication&gt;&lt;volume&gt;69&lt;/volume&gt;&lt;number&gt;2&lt;/number&gt;&lt;startpage&gt;241&lt;/startpage&gt;&lt;title&gt;Interspecific competition, brood parasitism, and the evolution of biparental cooperation in burying beetles&lt;/title&gt;&lt;uuid&gt;E7063798-553D-48B9-8070-5CA9FDA2BBD6&lt;/uuid&gt;&lt;subtype&gt;400&lt;/subtype&gt;&lt;endpage&gt;249&lt;/endpage&gt;&lt;type&gt;400&lt;/type&gt;&lt;publication_date&gt;99199400001200000000200000&lt;/publication_date&gt;&lt;bundle&gt;&lt;publication&gt;&lt;title&gt;OIKOS&lt;/title&gt;&lt;type&gt;-100&lt;/type&gt;&lt;subtype&gt;-100&lt;/subtype&gt;&lt;uuid&gt;5BC0E364-9ABD-40A4-9AAD-AB9794CF16EE&lt;/uuid&gt;&lt;/publication&gt;&lt;/bundle&gt;&lt;authors&gt;&lt;author&gt;&lt;firstName&gt;ST&lt;/firstName&gt;&lt;lastName&gt;Trumb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3968C657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D4DF96" w14:textId="2A30F4BA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defodien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923397" w14:textId="753DB8D3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D2073E" w14:textId="5BE867C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851" w:type="dxa"/>
            <w:vAlign w:val="center"/>
          </w:tcPr>
          <w:p w14:paraId="7B6C91C3" w14:textId="7DE2BB5F" w:rsidR="00860AEC" w:rsidRPr="00E66490" w:rsidRDefault="00860AEC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20E78B" w14:textId="7E3B298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5F8327" w14:textId="3EB5810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7377031" w14:textId="5424BB8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24D7FFEA" w14:textId="203BABF3" w:rsidR="00860AEC" w:rsidRPr="00927CA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D816E15" w14:textId="7A31B90E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14446302-714F-4A22-BFDE-95D4A3F6CA4F&lt;/uuid&gt;&lt;priority&gt;59&lt;/priority&gt;&lt;publications&gt;&lt;publication&gt;&lt;volume&gt;69&lt;/volume&gt;&lt;number&gt;2&lt;/number&gt;&lt;startpage&gt;241&lt;/startpage&gt;&lt;title&gt;Interspecific competition, brood parasitism, and the evolution of biparental cooperation in burying beetles&lt;/title&gt;&lt;uuid&gt;E7063798-553D-48B9-8070-5CA9FDA2BBD6&lt;/uuid&gt;&lt;subtype&gt;400&lt;/subtype&gt;&lt;endpage&gt;249&lt;/endpage&gt;&lt;type&gt;400&lt;/type&gt;&lt;publication_date&gt;99199400001200000000200000&lt;/publication_date&gt;&lt;bundle&gt;&lt;publication&gt;&lt;title&gt;OIKOS&lt;/title&gt;&lt;type&gt;-100&lt;/type&gt;&lt;subtype&gt;-100&lt;/subtype&gt;&lt;uuid&gt;5BC0E364-9ABD-40A4-9AAD-AB9794CF16EE&lt;/uuid&gt;&lt;/publication&gt;&lt;/bundle&gt;&lt;authors&gt;&lt;author&gt;&lt;firstName&gt;ST&lt;/firstName&gt;&lt;lastName&gt;Trumb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3ADED03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8DBF9E" w14:textId="33295CE3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defodien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FCB2DD" w14:textId="434595D2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66B767" w14:textId="5F9168D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851" w:type="dxa"/>
            <w:vAlign w:val="center"/>
          </w:tcPr>
          <w:p w14:paraId="1B96D2A5" w14:textId="6870BC60" w:rsidR="00860AEC" w:rsidRPr="00E66490" w:rsidRDefault="00860AEC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1BD0D2" w14:textId="47F7A3C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26C9B4" w14:textId="0252577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D14C7D1" w14:textId="2BF2521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21429D6E" w14:textId="0A43F861" w:rsidR="00860AEC" w:rsidRPr="00927CA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39E4C39" w14:textId="4B81E1E2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A612445-372E-4663-89F6-84C6D2D1B5AC&lt;/uuid&gt;&lt;priority&gt;60&lt;/priority&gt;&lt;publications&gt;&lt;publication&gt;&lt;volume&gt;69&lt;/volume&gt;&lt;number&gt;2&lt;/number&gt;&lt;startpage&gt;241&lt;/startpage&gt;&lt;title&gt;Interspecific competition, brood parasitism, and the evolution of biparental cooperation in burying beetles&lt;/title&gt;&lt;uuid&gt;E7063798-553D-48B9-8070-5CA9FDA2BBD6&lt;/uuid&gt;&lt;subtype&gt;400&lt;/subtype&gt;&lt;endpage&gt;249&lt;/endpage&gt;&lt;type&gt;400&lt;/type&gt;&lt;publication_date&gt;99199400001200000000200000&lt;/publication_date&gt;&lt;bundle&gt;&lt;publication&gt;&lt;title&gt;OIKOS&lt;/title&gt;&lt;type&gt;-100&lt;/type&gt;&lt;subtype&gt;-100&lt;/subtype&gt;&lt;uuid&gt;5BC0E364-9ABD-40A4-9AAD-AB9794CF16EE&lt;/uuid&gt;&lt;/publication&gt;&lt;/bundle&gt;&lt;authors&gt;&lt;author&gt;&lt;firstName&gt;ST&lt;/firstName&gt;&lt;lastName&gt;Trumb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4D74E773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E6BFF3" w14:textId="54DD37B9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defodien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5E8B50" w14:textId="7BDB0675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138B8C" w14:textId="1C93A4A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851" w:type="dxa"/>
            <w:vAlign w:val="center"/>
          </w:tcPr>
          <w:p w14:paraId="2DDD7412" w14:textId="67204EBE" w:rsidR="00860AEC" w:rsidRPr="00E66490" w:rsidRDefault="00860AEC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BA93D5" w14:textId="5D79B214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C61C2F" w14:textId="20B1880D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6340DB2" w14:textId="55BD2BF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65FE183D" w14:textId="554BB8DB" w:rsidR="00860AEC" w:rsidRPr="00927CA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FF4CD4D" w14:textId="3A60C6C8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E267CE6C-402A-48FE-8690-4CB085BE84BF&lt;/uuid&gt;&lt;priority&gt;61&lt;/priority&gt;&lt;publications&gt;&lt;publication&gt;&lt;volume&gt;69&lt;/volume&gt;&lt;number&gt;2&lt;/number&gt;&lt;startpage&gt;241&lt;/startpage&gt;&lt;title&gt;Interspecific competition, brood parasitism, and the evolution of biparental cooperation in burying beetles&lt;/title&gt;&lt;uuid&gt;E7063798-553D-48B9-8070-5CA9FDA2BBD6&lt;/uuid&gt;&lt;subtype&gt;400&lt;/subtype&gt;&lt;endpage&gt;249&lt;/endpage&gt;&lt;type&gt;400&lt;/type&gt;&lt;publication_date&gt;99199400001200000000200000&lt;/publication_date&gt;&lt;bundle&gt;&lt;publication&gt;&lt;title&gt;OIKOS&lt;/title&gt;&lt;type&gt;-100&lt;/type&gt;&lt;subtype&gt;-100&lt;/subtype&gt;&lt;uuid&gt;5BC0E364-9ABD-40A4-9AAD-AB9794CF16EE&lt;/uuid&gt;&lt;/publication&gt;&lt;/bundle&gt;&lt;authors&gt;&lt;author&gt;&lt;firstName&gt;ST&lt;/firstName&gt;&lt;lastName&gt;Trumb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0AB9651E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E016DF" w14:textId="45AF8415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defodien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DA38A9" w14:textId="1FB168D4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BC8875" w14:textId="740F501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851" w:type="dxa"/>
            <w:vAlign w:val="center"/>
          </w:tcPr>
          <w:p w14:paraId="10CBBAE9" w14:textId="0A7FD88D" w:rsidR="00860AEC" w:rsidRPr="00E66490" w:rsidRDefault="00860AEC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CE3E47" w14:textId="65A33F3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382E7D" w14:textId="42BCD7F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F5C65A0" w14:textId="61B6781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6B37A7A" w14:textId="302A2E99" w:rsidR="00860AEC" w:rsidRPr="00927CA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6E5B83" w14:textId="6241425A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1920BE5-DD6B-4FFF-8620-8DE89D9F86E5&lt;/uuid&gt;&lt;priority&gt;62&lt;/priority&gt;&lt;publications&gt;&lt;publication&gt;&lt;volume&gt;6&lt;/volume&gt;&lt;number&gt;4&lt;/number&gt;&lt;startpage&gt;537&lt;/startpage&gt;&lt;title&gt;The benefit of paternal assistance in intra-and interspecific competition for the burying beetle, Nicrophorus defodiens&lt;/title&gt;&lt;uuid&gt;C76285A8-DC76-433B-9FE6-DFC9CF5514AB&lt;/uuid&gt;&lt;subtype&gt;400&lt;/subtype&gt;&lt;endpage&gt;543&lt;/endpage&gt;&lt;type&gt;400&lt;/type&gt;&lt;publication_date&gt;99199400001200000000200000&lt;/publication_date&gt;&lt;bundle&gt;&lt;publication&gt;&lt;title&gt;ETHOLOGY ECOLOGY \&amp;amp; EVOLUTION&lt;/title&gt;&lt;type&gt;-100&lt;/type&gt;&lt;subtype&gt;-100&lt;/subtype&gt;&lt;uuid&gt;B157541C-EC55-4006-8127-BE38041EE329&lt;/uuid&gt;&lt;/publication&gt;&lt;/bundle&gt;&lt;authors&gt;&lt;author&gt;&lt;firstName&gt;MP&lt;/firstName&gt;&lt;lastName&gt;Scott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729056E4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68F00A" w14:textId="796AE53A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defodien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CD75B1" w14:textId="568738FD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28DAC5" w14:textId="1CA2148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851" w:type="dxa"/>
            <w:vAlign w:val="center"/>
          </w:tcPr>
          <w:p w14:paraId="785D9EBD" w14:textId="10FB72D7" w:rsidR="00860AEC" w:rsidRPr="00E66490" w:rsidRDefault="00860AEC" w:rsidP="00E6649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9FBD6F" w14:textId="1971611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332012" w14:textId="2DA7B2E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D6216B9" w14:textId="1586730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470E9C49" w14:textId="61F78EBC" w:rsidR="00860AEC" w:rsidRPr="00927CA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68E77A3" w14:textId="4E22C251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F3F6F68-038B-4EBE-BD1F-C9F69CB6239C&lt;/uuid&gt;&lt;priority&gt;63&lt;/priority&gt;&lt;publications&gt;&lt;publication&gt;&lt;volume&gt;69&lt;/volume&gt;&lt;number&gt;2&lt;/number&gt;&lt;startpage&gt;241&lt;/startpage&gt;&lt;title&gt;Interspecific competition, brood parasitism, and the evolution of biparental cooperation in burying beetles&lt;/title&gt;&lt;uuid&gt;E7063798-553D-48B9-8070-5CA9FDA2BBD6&lt;/uuid&gt;&lt;subtype&gt;400&lt;/subtype&gt;&lt;endpage&gt;249&lt;/endpage&gt;&lt;type&gt;400&lt;/type&gt;&lt;publication_date&gt;99199400001200000000200000&lt;/publication_date&gt;&lt;bundle&gt;&lt;publication&gt;&lt;title&gt;OIKOS&lt;/title&gt;&lt;type&gt;-100&lt;/type&gt;&lt;subtype&gt;-100&lt;/subtype&gt;&lt;uuid&gt;5BC0E364-9ABD-40A4-9AAD-AB9794CF16EE&lt;/uuid&gt;&lt;/publication&gt;&lt;/bundle&gt;&lt;authors&gt;&lt;author&gt;&lt;firstName&gt;ST&lt;/firstName&gt;&lt;lastName&gt;Trumb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4C1D3FA1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FF69C3" w14:textId="14E8ECD7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 defodien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89386F" w14:textId="177A9EE3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469E96" w14:textId="562E385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51" w:type="dxa"/>
            <w:vAlign w:val="center"/>
          </w:tcPr>
          <w:p w14:paraId="1E0BB83B" w14:textId="46334AB3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C06419" w14:textId="38C5959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CD0F4F" w14:textId="0F0960A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ED1500C" w14:textId="75CED95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7EF8AA0E" w14:textId="1B74A83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34021B" w14:textId="321C4B4A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660D9F3F-22DA-4C36-A805-2125DA25ABBF&lt;/uuid&gt;&lt;priority&gt;64&lt;/priority&gt;&lt;publications&gt;&lt;publication&gt;&lt;volume&gt;23&lt;/volume&gt;&lt;number&gt;2&lt;/number&gt;&lt;startpage&gt;195&lt;/startpage&gt;&lt;title&gt;Carcass maintenance and biparental brood care in burying beetles: are males redundant?&lt;/title&gt;&lt;uuid&gt;3E220CED-1F9A-48AA-809C-4ECF52BEFF25&lt;/uuid&gt;&lt;subtype&gt;400&lt;/subtype&gt;&lt;endpage&gt;200&lt;/endpage&gt;&lt;type&gt;400&lt;/type&gt;&lt;publication_date&gt;99199800001200000000200000&lt;/publication_date&gt;&lt;bundle&gt;&lt;publication&gt;&lt;title&gt;Ecological Entomology&lt;/title&gt;&lt;type&gt;-100&lt;/type&gt;&lt;subtype&gt;-100&lt;/subtype&gt;&lt;uuid&gt;7A04DE6E-28F4-416B-964F-EB0D7DAD8315&lt;/uuid&gt;&lt;/publication&gt;&lt;/bundle&gt;&lt;authors&gt;&lt;author&gt;&lt;firstName&gt;JK&lt;/firstName&gt;&lt;lastName&gt;Müller&lt;/lastName&gt;&lt;/author&gt;&lt;author&gt;&lt;firstName&gt;AK&lt;/firstName&gt;&lt;lastName&gt;Eggert&lt;/lastName&gt;&lt;/author&gt;&lt;author&gt;&lt;firstName&gt;SK&lt;/firstName&gt;&lt;lastName&gt;Sakaluk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3EE1469D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91EE1C0" w14:textId="46D2B6DE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vespilloide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C7498E" w14:textId="23157F9B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5DBF61" w14:textId="0ACD130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51" w:type="dxa"/>
            <w:vAlign w:val="center"/>
          </w:tcPr>
          <w:p w14:paraId="2DC63112" w14:textId="785FFCCF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256F0C" w14:textId="1572886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21F740" w14:textId="65E7FDA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E172E8F" w14:textId="0FFBFEBD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5A621BC2" w14:textId="51685C2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C5AB13A" w14:textId="50F2240D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71B184BF-6307-424B-8DA5-5223AFB096B3&lt;/uuid&gt;&lt;priority&gt;65&lt;/priority&gt;&lt;publications&gt;&lt;publication&gt;&lt;volume&gt;23&lt;/volume&gt;&lt;number&gt;2&lt;/number&gt;&lt;startpage&gt;195&lt;/startpage&gt;&lt;title&gt;Carcass maintenance and biparental brood care in burying beetles: are males redundant?&lt;/title&gt;&lt;uuid&gt;3E220CED-1F9A-48AA-809C-4ECF52BEFF25&lt;/uuid&gt;&lt;subtype&gt;400&lt;/subtype&gt;&lt;endpage&gt;200&lt;/endpage&gt;&lt;type&gt;400&lt;/type&gt;&lt;publication_date&gt;99199800001200000000200000&lt;/publication_date&gt;&lt;bundle&gt;&lt;publication&gt;&lt;title&gt;Ecological Entomology&lt;/title&gt;&lt;type&gt;-100&lt;/type&gt;&lt;subtype&gt;-100&lt;/subtype&gt;&lt;uuid&gt;7A04DE6E-28F4-416B-964F-EB0D7DAD8315&lt;/uuid&gt;&lt;/publication&gt;&lt;/bundle&gt;&lt;authors&gt;&lt;author&gt;&lt;firstName&gt;JK&lt;/firstName&gt;&lt;lastName&gt;Müller&lt;/lastName&gt;&lt;/author&gt;&lt;author&gt;&lt;firstName&gt;AK&lt;/firstName&gt;&lt;lastName&gt;Eggert&lt;/lastName&gt;&lt;/author&gt;&lt;author&gt;&lt;firstName&gt;SK&lt;/firstName&gt;&lt;lastName&gt;Sakaluk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167970FC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5EBB8B" w14:textId="1CBE366C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vespilloide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4DA5E1" w14:textId="27B2C6AF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E16F2B" w14:textId="107CDF5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51" w:type="dxa"/>
            <w:vAlign w:val="center"/>
          </w:tcPr>
          <w:p w14:paraId="109D6C8D" w14:textId="21902C06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7A3577" w14:textId="32F5B6D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6223EB" w14:textId="1774866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B08DACC" w14:textId="6C55535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6DBE714A" w14:textId="206B31B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997CBE2" w14:textId="6D4B1746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361682F-FE1E-403C-ACB5-5E16A65EAA7E&lt;/uuid&gt;&lt;priority&gt;66&lt;/priority&gt;&lt;publications&gt;&lt;publication&gt;&lt;volume&gt;69&lt;/volume&gt;&lt;number&gt;3&lt;/number&gt;&lt;startpage&gt;551&lt;/startpage&gt;&lt;title&gt;How do caring parents respond to mate loss? Differential response by males and females&lt;/title&gt;&lt;uuid&gt;546463F2-EFAC-480F-BA30-DB9BC81B4E3D&lt;/uuid&gt;&lt;subtype&gt;400&lt;/subtype&gt;&lt;endpage&gt;559&lt;/endpage&gt;&lt;type&gt;400&lt;/type&gt;&lt;publication_date&gt;992005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PT&lt;/firstName&gt;&lt;lastName&gt;Smiseth&lt;/lastName&gt;&lt;/author&gt;&lt;author&gt;&lt;firstName&gt;C&lt;/firstName&gt;&lt;lastName&gt;Dawson&lt;/lastName&gt;&lt;/author&gt;&lt;author&gt;&lt;firstName&gt;E&lt;/firstName&gt;&lt;lastName&gt;Varley&lt;/lastName&gt;&lt;/author&gt;&lt;author&gt;&lt;firstName&gt;AJ&lt;/firstName&gt;&lt;lastName&gt;Moor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2AF14B5C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F0303D" w14:textId="483A838F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vespilloide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7772F1" w14:textId="3ADE13F8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817F22" w14:textId="74B0D95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51" w:type="dxa"/>
            <w:vAlign w:val="center"/>
          </w:tcPr>
          <w:p w14:paraId="555EE7C4" w14:textId="3F8E22E3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1F0F0E" w14:textId="4ADD414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9182FF" w14:textId="251ECA7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55B5497" w14:textId="294AFAF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2BC90A89" w14:textId="3C8BDD7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3088AC7" w14:textId="587531F9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ED577BB-BC00-47FB-8165-094120B11BB8&lt;/uuid&gt;&lt;priority&gt;67&lt;/priority&gt;&lt;publications&gt;&lt;publication&gt;&lt;volume&gt;69&lt;/volume&gt;&lt;number&gt;3&lt;/number&gt;&lt;startpage&gt;551&lt;/startpage&gt;&lt;title&gt;How do caring parents respond to mate loss? Differential response by males and females&lt;/title&gt;&lt;uuid&gt;546463F2-EFAC-480F-BA30-DB9BC81B4E3D&lt;/uuid&gt;&lt;subtype&gt;400&lt;/subtype&gt;&lt;endpage&gt;559&lt;/endpage&gt;&lt;type&gt;400&lt;/type&gt;&lt;publication_date&gt;992005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PT&lt;/firstName&gt;&lt;lastName&gt;Smiseth&lt;/lastName&gt;&lt;/author&gt;&lt;author&gt;&lt;firstName&gt;C&lt;/firstName&gt;&lt;lastName&gt;Dawson&lt;/lastName&gt;&lt;/author&gt;&lt;author&gt;&lt;firstName&gt;E&lt;/firstName&gt;&lt;lastName&gt;Varley&lt;/lastName&gt;&lt;/author&gt;&lt;author&gt;&lt;firstName&gt;AJ&lt;/firstName&gt;&lt;lastName&gt;Moor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16C2255E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E4C51E" w14:textId="07D5D2E1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vespilloide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6AC852" w14:textId="68B57778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93C302" w14:textId="14B52D5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51" w:type="dxa"/>
            <w:vAlign w:val="center"/>
          </w:tcPr>
          <w:p w14:paraId="3053D261" w14:textId="0599D215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B2B9EF" w14:textId="791D10D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93D64C" w14:textId="6B1B340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F90FE99" w14:textId="0DA81EE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4883F704" w14:textId="03F1771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B22B5DD" w14:textId="1BD9EE40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8D3A6D0-443D-4FE4-8D34-E9CDF504236B&lt;/uuid&gt;&lt;priority&gt;68&lt;/priority&gt;&lt;publications&gt;&lt;publication&gt;&lt;volume&gt;23&lt;/volume&gt;&lt;number&gt;2&lt;/number&gt;&lt;startpage&gt;195&lt;/startpage&gt;&lt;title&gt;Carcass maintenance and biparental brood care in burying beetles: are males redundant?&lt;/title&gt;&lt;uuid&gt;3E220CED-1F9A-48AA-809C-4ECF52BEFF25&lt;/uuid&gt;&lt;subtype&gt;400&lt;/subtype&gt;&lt;endpage&gt;200&lt;/endpage&gt;&lt;type&gt;400&lt;/type&gt;&lt;publication_date&gt;99199800001200000000200000&lt;/publication_date&gt;&lt;bundle&gt;&lt;publication&gt;&lt;title&gt;Ecological Entomology&lt;/title&gt;&lt;type&gt;-100&lt;/type&gt;&lt;subtype&gt;-100&lt;/subtype&gt;&lt;uuid&gt;7A04DE6E-28F4-416B-964F-EB0D7DAD8315&lt;/uuid&gt;&lt;/publication&gt;&lt;/bundle&gt;&lt;authors&gt;&lt;author&gt;&lt;firstName&gt;JK&lt;/firstName&gt;&lt;lastName&gt;Müller&lt;/lastName&gt;&lt;/author&gt;&lt;author&gt;&lt;firstName&gt;AK&lt;/firstName&gt;&lt;lastName&gt;Eggert&lt;/lastName&gt;&lt;/author&gt;&lt;author&gt;&lt;firstName&gt;SK&lt;/firstName&gt;&lt;lastName&gt;Sakaluk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62D56E47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E6F8C7" w14:textId="3107B19E" w:rsidR="00860AEC" w:rsidRPr="00CE1B56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icrophorus vespilloides</w:t>
            </w:r>
            <w:r w:rsidR="00CE1B56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E2ACFB" w14:textId="39BED0D1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urying beet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12E5FC" w14:textId="685DBB5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51" w:type="dxa"/>
            <w:vAlign w:val="center"/>
          </w:tcPr>
          <w:p w14:paraId="06248B57" w14:textId="6EE7E0A6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BED19C" w14:textId="50A2326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7C2770" w14:textId="7975254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401BE64" w14:textId="1E24495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41F1DFD7" w14:textId="5139A1B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1980E37" w14:textId="6D656997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F12108F-2D77-4ADC-B865-14FA2AAAE15B&lt;/uuid&gt;&lt;priority&gt;69&lt;/priority&gt;&lt;publications&gt;&lt;publication&gt;&lt;volume&gt;69&lt;/volume&gt;&lt;number&gt;3&lt;/number&gt;&lt;startpage&gt;551&lt;/startpage&gt;&lt;title&gt;How do caring parents respond to mate loss? Differential response by males and females&lt;/title&gt;&lt;uuid&gt;546463F2-EFAC-480F-BA30-DB9BC81B4E3D&lt;/uuid&gt;&lt;subtype&gt;400&lt;/subtype&gt;&lt;endpage&gt;559&lt;/endpage&gt;&lt;type&gt;400&lt;/type&gt;&lt;publication_date&gt;992005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PT&lt;/firstName&gt;&lt;lastName&gt;Smiseth&lt;/lastName&gt;&lt;/author&gt;&lt;author&gt;&lt;firstName&gt;C&lt;/firstName&gt;&lt;lastName&gt;Dawson&lt;/lastName&gt;&lt;/author&gt;&lt;author&gt;&lt;firstName&gt;E&lt;/firstName&gt;&lt;lastName&gt;Varley&lt;/lastName&gt;&lt;/author&gt;&lt;author&gt;&lt;firstName&gt;AJ&lt;/firstName&gt;&lt;lastName&gt;Moor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4EDFC047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F47A87" w14:textId="543B3EB2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Notiomystis cinct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0D53A0" w14:textId="7FE11351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itch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4DFF02" w14:textId="78AF16C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851" w:type="dxa"/>
            <w:vAlign w:val="center"/>
          </w:tcPr>
          <w:p w14:paraId="459FDC22" w14:textId="70093F48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7A49E7" w14:textId="2DCDA48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72055F" w14:textId="452D436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8450146" w14:textId="7480A6E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4ECCB3" w14:textId="343BAA08" w:rsidR="00860AEC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1CE89F7" w14:textId="1225065F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F7CCEBC-B6E3-40FF-A53B-F8B730C9A8D7&lt;/uuid&gt;&lt;priority&gt;70&lt;/priority&gt;&lt;publications&gt;&lt;publication&gt;&lt;title&gt;Pers. Comm.&lt;/title&gt;&lt;type&gt;400&lt;/type&gt;&lt;subtype&gt;400&lt;/subtype&gt;&lt;uuid&gt;5953345E-1521-4760-9A16-9840BFCBBF12&lt;/uuid&gt;&lt;authors&gt;&lt;author&gt;&lt;firstName&gt;M&lt;/firstName&gt;&lt;lastName&gt;Low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30FDD54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E034F0" w14:textId="2883A312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apio cynocephal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5BD086" w14:textId="5D13B644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Yellow babo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5B8FE6" w14:textId="5844288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851" w:type="dxa"/>
            <w:vAlign w:val="center"/>
          </w:tcPr>
          <w:p w14:paraId="6C3BA914" w14:textId="49D42E2B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1E0B16" w14:textId="6BFC010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C0AFB" w14:textId="3DBF9E5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D5E1DAA" w14:textId="7B29552D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A504D5" w14:textId="58ACC04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Time 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esen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A663163" w14:textId="5A1FA9B8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CE85938-2CAA-4459-B8AE-283FE879AD34&lt;/uuid&gt;&lt;priority&gt;71&lt;/priority&gt;&lt;publications&gt;&lt;publication&gt;&lt;volume&gt;105&lt;/volume&gt;&lt;number&gt;6&lt;/number&gt;&lt;startpage&gt;1988&lt;/startpage&gt;&lt;title&gt;Paternal effects on offspring fitness in a multimale primate society&lt;/title&gt;&lt;uuid&gt;A70D3D69-4902-4141-A545-7AE0E9F5DB91&lt;/uuid&gt;&lt;subtype&gt;400&lt;/subtype&gt;&lt;type&gt;400&lt;/type&gt;&lt;publication_date&gt;99200800001200000000200000&lt;/publication_date&gt;&lt;bundle&gt;&lt;publication&gt;&lt;url&gt;http://www.pnas.org/&lt;/url&gt;&lt;title&gt;Proceedings of the National Academy of Sciences&lt;/title&gt;&lt;type&gt;-100&lt;/type&gt;&lt;subtype&gt;-100&lt;/subtype&gt;&lt;uuid&gt;6B9ECEAA-DFAF-4A14-A182-4668F845B901&lt;/uuid&gt;&lt;/publication&gt;&lt;/bundle&gt;&lt;authors&gt;&lt;author&gt;&lt;firstName&gt;MJE&lt;/firstName&gt;&lt;lastName&gt;Charpentier&lt;/lastName&gt;&lt;/author&gt;&lt;author&gt;&lt;nonDroppingParticle&gt;Van&lt;/nonDroppingParticle&gt;&lt;firstName&gt;RC&lt;/firstName&gt;&lt;lastName&gt;Horn&lt;/lastName&gt;&lt;/author&gt;&lt;author&gt;&lt;firstName&gt;J&lt;/firstName&gt;&lt;lastName&gt;Altmann&lt;/lastName&gt;&lt;/author&gt;&lt;author&gt;&lt;firstName&gt;SC&lt;/firstName&gt;&lt;lastName&gt;Albert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78C99C32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EC4F7A" w14:textId="289025A0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apio cynocephal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B1BBC2" w14:textId="3D003F92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Yellow babo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7CE368" w14:textId="4D9392B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51" w:type="dxa"/>
            <w:vAlign w:val="center"/>
          </w:tcPr>
          <w:p w14:paraId="6920D27B" w14:textId="317045AE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EB38A9" w14:textId="3B2DFDD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E9A215" w14:textId="6E6F6AC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DFBE5C2" w14:textId="4360606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AA0D0F" w14:textId="762C63C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Time </w:t>
            </w: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esen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6091CC9" w14:textId="48EE1095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AC0E797-24ED-44BC-A2C7-B766DF66F3F5&lt;/uuid&gt;&lt;priority&gt;72&lt;/priority&gt;&lt;publications&gt;&lt;publication&gt;&lt;volume&gt;105&lt;/volume&gt;&lt;number&gt;6&lt;/number&gt;&lt;startpage&gt;1988&lt;/startpage&gt;&lt;title&gt;Paternal effects on offspring fitness in a multimale primate society&lt;/title&gt;&lt;uuid&gt;A70D3D69-4902-4141-A545-7AE0E9F5DB91&lt;/uuid&gt;&lt;subtype&gt;400&lt;/subtype&gt;&lt;type&gt;400&lt;/type&gt;&lt;publication_date&gt;99200800001200000000200000&lt;/publication_date&gt;&lt;bundle&gt;&lt;publication&gt;&lt;url&gt;http://www.pnas.org/&lt;/url&gt;&lt;title&gt;Proceedings of the National Academy of Sciences&lt;/title&gt;&lt;type&gt;-100&lt;/type&gt;&lt;subtype&gt;-100&lt;/subtype&gt;&lt;uuid&gt;6B9ECEAA-DFAF-4A14-A182-4668F845B901&lt;/uuid&gt;&lt;/publication&gt;&lt;/bundle&gt;&lt;authors&gt;&lt;author&gt;&lt;firstName&gt;MJE&lt;/firstName&gt;&lt;lastName&gt;Charpentier&lt;/lastName&gt;&lt;/author&gt;&lt;author&gt;&lt;nonDroppingParticle&gt;Van&lt;/nonDroppingParticle&gt;&lt;firstName&gt;RC&lt;/firstName&gt;&lt;lastName&gt;Horn&lt;/lastName&gt;&lt;/author&gt;&lt;author&gt;&lt;firstName&gt;J&lt;/firstName&gt;&lt;lastName&gt;Altmann&lt;/lastName&gt;&lt;/author&gt;&lt;author&gt;&lt;firstName&gt;SC&lt;/firstName&gt;&lt;lastName&gt;Albert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155F33B0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7A1A2E" w14:textId="3D6C5A66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apio ursin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4B45D5" w14:textId="00D4DC77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hacma babo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C2BE2B" w14:textId="011A79C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851" w:type="dxa"/>
            <w:vAlign w:val="center"/>
          </w:tcPr>
          <w:p w14:paraId="13AE4EC9" w14:textId="6FBF8CA1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734FF1" w14:textId="2282FC0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CE999B" w14:textId="160C5E1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4E7ACF9" w14:textId="7383146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E381E2" w14:textId="06B301D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efenc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1D7E6D9" w14:textId="3F965FFF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D1E3ED4D-BE54-4339-B0DF-122AC85B118A&lt;/uuid&gt;&lt;priority&gt;73&lt;/priority&gt;&lt;publications&gt;&lt;publication&gt;&lt;volume&gt;87&lt;/volume&gt;&lt;number&gt;4&lt;/number&gt;&lt;startpage&gt;479&lt;/startpage&gt;&lt;title&gt;Male investment under changing conditions among chacma baboons at Suikerbosrand&lt;/title&gt;&lt;uuid&gt;C315DFF4-93D8-4CE5-97CD-B3158A0EECB4&lt;/uuid&gt;&lt;subtype&gt;400&lt;/subtype&gt;&lt;endpage&gt;496&lt;/endpage&gt;&lt;type&gt;400&lt;/type&gt;&lt;publication_date&gt;99199200001200000000200000&lt;/publication_date&gt;&lt;bundle&gt;&lt;publication&gt;&lt;title&gt;American Journal of Physical Anthropology&lt;/title&gt;&lt;type&gt;-100&lt;/type&gt;&lt;subtype&gt;-100&lt;/subtype&gt;&lt;uuid&gt;22DB6089-5A58-4BE2-A199-23B4CB09670C&lt;/uuid&gt;&lt;/publication&gt;&lt;/bundle&gt;&lt;authors&gt;&lt;author&gt;&lt;firstName&gt;CM&lt;/firstName&gt;&lt;lastName&gt;Ander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7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5B55D05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4E988B" w14:textId="434B6344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aradoxornis webbian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3EC969" w14:textId="3E2C0331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Vinous-throated parrotbi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C1B4D6" w14:textId="3983405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51" w:type="dxa"/>
            <w:vAlign w:val="center"/>
          </w:tcPr>
          <w:p w14:paraId="2D509F05" w14:textId="7B477B9A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53E42E" w14:textId="005DBFC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65A37B" w14:textId="2793007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63D9FAB" w14:textId="4D84F65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2331DE" w14:textId="69E7CCBF" w:rsidR="00860AEC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95FE338" w14:textId="40A40CFE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A187E26-24E9-4B23-B2C1-1E905C97C539&lt;/uuid&gt;&lt;priority&gt;74&lt;/priority&gt;&lt;publications&gt;&lt;publication&gt;&lt;volume&gt;151&lt;/volume&gt;&lt;number&gt;2&lt;/number&gt;&lt;doi&gt;10.1007/s10336-009-0484-1&lt;/doi&gt;&lt;startpage&gt;483&lt;/startpage&gt;&lt;title&gt;Parental provisioning behaviour in a flock-living passerine, the Vinous-throated Parrotbill Paradoxornis webbianus&lt;/title&gt;&lt;uuid&gt;2328732E-6423-49B9-B33D-6CB2342CA825&lt;/uuid&gt;&lt;subtype&gt;400&lt;/subtype&gt;&lt;endpage&gt;490&lt;/endpage&gt;&lt;type&gt;400&lt;/type&gt;&lt;publication_date&gt;99201004021200000000222000&lt;/publication_date&gt;&lt;bundle&gt;&lt;publication&gt;&lt;title&gt;Journal of Ornithology&lt;/title&gt;&lt;type&gt;-100&lt;/type&gt;&lt;subtype&gt;-100&lt;/subtype&gt;&lt;uuid&gt;07A0DBF8-19C6-4289-AEAA-CB3211EA7C80&lt;/uuid&gt;&lt;/publication&gt;&lt;/bundle&gt;&lt;authors&gt;&lt;author&gt;&lt;firstName&gt;Jin-Won&lt;/firstName&gt;&lt;lastName&gt;Lee&lt;/lastName&gt;&lt;/author&gt;&lt;author&gt;&lt;firstName&gt;Hee-Yoon&lt;/firstName&gt;&lt;lastName&gt;Kim&lt;/lastName&gt;&lt;/author&gt;&lt;author&gt;&lt;firstName&gt;Ben&lt;/firstName&gt;&lt;middleNames&gt;J&lt;/middleNames&gt;&lt;lastName&gt;Hatchwell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3715D77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26FE24" w14:textId="3FB11384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arus maj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F05EB5" w14:textId="07467850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Great t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6DFF00" w14:textId="358241D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51" w:type="dxa"/>
            <w:vAlign w:val="center"/>
          </w:tcPr>
          <w:p w14:paraId="2F0384A0" w14:textId="12C286E8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hAnsi="Arial Narrow"/>
                <w:sz w:val="20"/>
                <w:szCs w:val="20"/>
              </w:rPr>
              <w:t>-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0A4C7" w14:textId="032892F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E515E" w14:textId="469A944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4A44C47" w14:textId="33362D8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0F246B" w14:textId="21D97427" w:rsidR="00860AEC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6A44586" w14:textId="6B40EF63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60230FA4-5AFE-4431-9383-79607EC0AB9C&lt;/uuid&gt;&lt;priority&gt;75&lt;/priority&gt;&lt;publications&gt;&lt;publication&gt;&lt;title&gt;Pers. Comm.&lt;/title&gt;&lt;type&gt;400&lt;/type&gt;&lt;subtype&gt;400&lt;/subtype&gt;&lt;uuid&gt;93C114DA-9ABE-4E4E-AFC8-5E220AB3195C&lt;/uuid&gt;&lt;bundle&gt;&lt;publication&gt;&lt;title&gt;Pers. Comm.&lt;/title&gt;&lt;type&gt;-100&lt;/type&gt;&lt;subtype&gt;-100&lt;/subtype&gt;&lt;uuid&gt;BB913484-54A4-4F6C-821F-3AB58D713409&lt;/uuid&gt;&lt;/publication&gt;&lt;/bundle&gt;&lt;authors&gt;&lt;author&gt;&lt;firstName&gt;C&lt;/firstName&gt;&lt;middleNames&gt;A&lt;/middleNames&gt;&lt;lastName&gt;Hind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5DC27BE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F828B4" w14:textId="77009500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arus maj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3E62DF" w14:textId="6C611D74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Great t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63EAEB" w14:textId="64B3E01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51" w:type="dxa"/>
            <w:vAlign w:val="center"/>
          </w:tcPr>
          <w:p w14:paraId="6CC20469" w14:textId="59620DA5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hAnsi="Arial Narrow"/>
                <w:sz w:val="20"/>
                <w:szCs w:val="20"/>
              </w:rPr>
              <w:t>-0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B41070" w14:textId="6D41213D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E75682" w14:textId="76A4FFC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9EE6716" w14:textId="32F5F87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F570C4" w14:textId="5E8A8017" w:rsidR="00860AEC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0149CFB" w14:textId="61873413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E5F10538-AF59-42CF-9A40-2BC3DF5B3197&lt;/uuid&gt;&lt;priority&gt;76&lt;/priority&gt;&lt;publications&gt;&lt;publication&gt;&lt;title&gt;Pers. Comm.&lt;/title&gt;&lt;type&gt;400&lt;/type&gt;&lt;subtype&gt;400&lt;/subtype&gt;&lt;uuid&gt;93C114DA-9ABE-4E4E-AFC8-5E220AB3195C&lt;/uuid&gt;&lt;bundle&gt;&lt;publication&gt;&lt;title&gt;Pers. Comm.&lt;/title&gt;&lt;type&gt;-100&lt;/type&gt;&lt;subtype&gt;-100&lt;/subtype&gt;&lt;uuid&gt;BB913484-54A4-4F6C-821F-3AB58D713409&lt;/uuid&gt;&lt;/publication&gt;&lt;/bundle&gt;&lt;authors&gt;&lt;author&gt;&lt;firstName&gt;C&lt;/firstName&gt;&lt;middleNames&gt;A&lt;/middleNames&gt;&lt;lastName&gt;Hind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64619282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18610E" w14:textId="57CACB68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arus maj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500D89" w14:textId="19EA3597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Great t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240422" w14:textId="4916AF6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51" w:type="dxa"/>
            <w:vAlign w:val="center"/>
          </w:tcPr>
          <w:p w14:paraId="51D0654A" w14:textId="4F8454AF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B28629" w14:textId="5FF27F9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D1A3E5" w14:textId="751494D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689493A" w14:textId="319E308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BCB2963" w14:textId="5A2F81AD" w:rsidR="00860AEC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8BD2872" w14:textId="471A1B15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B61D8CD-CB68-4EF3-92D8-91F5D8AD1EDF&lt;/uuid&gt;&lt;priority&gt;77&lt;/priority&gt;&lt;publications&gt;&lt;publication&gt;&lt;title&gt;Pers. Comm.&lt;/title&gt;&lt;type&gt;400&lt;/type&gt;&lt;subtype&gt;400&lt;/subtype&gt;&lt;uuid&gt;93C114DA-9ABE-4E4E-AFC8-5E220AB3195C&lt;/uuid&gt;&lt;bundle&gt;&lt;publication&gt;&lt;title&gt;Pers. Comm.&lt;/title&gt;&lt;type&gt;-100&lt;/type&gt;&lt;subtype&gt;-100&lt;/subtype&gt;&lt;uuid&gt;BB913484-54A4-4F6C-821F-3AB58D713409&lt;/uuid&gt;&lt;/publication&gt;&lt;/bundle&gt;&lt;authors&gt;&lt;author&gt;&lt;firstName&gt;C&lt;/firstName&gt;&lt;middleNames&gt;A&lt;/middleNames&gt;&lt;lastName&gt;Hinde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4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26873517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3E81FC" w14:textId="7D553194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hyllomorpha laciniat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0D6496" w14:textId="485BECBB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Golden egg bu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D87F46" w14:textId="2B662BD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851" w:type="dxa"/>
            <w:vAlign w:val="center"/>
          </w:tcPr>
          <w:p w14:paraId="71C2325A" w14:textId="07A2DE27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E7CC87" w14:textId="1215C5D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9E3E39" w14:textId="6852734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8C5C8D4" w14:textId="3E1C9BB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16B648BB" w14:textId="3EB33DA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C38A6F1" w14:textId="741F603D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F5771A0-D8D6-4296-97C1-57D631AD9819&lt;/uuid&gt;&lt;priority&gt;78&lt;/priority&gt;&lt;publications&gt;&lt;publication&gt;&lt;volume&gt;13&lt;/volume&gt;&lt;number&gt;1&lt;/number&gt;&lt;startpage&gt;70&lt;/startpage&gt;&lt;title&gt;Flexible oviposition behavior in the golden egg bug (Phyllomorpha laciniata) and its implications for offspring survival&lt;/title&gt;&lt;uuid&gt;927A597F-0C01-46B3-BDFC-7A9777D74A25&lt;/uuid&gt;&lt;subtype&gt;400&lt;/subtype&gt;&lt;type&gt;400&lt;/type&gt;&lt;publication_date&gt;99200200001200000000200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P&lt;/firstName&gt;&lt;lastName&gt;Reguera&lt;/lastName&gt;&lt;/author&gt;&lt;author&gt;&lt;firstName&gt;M&lt;/firstName&gt;&lt;lastName&gt;Gomendi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04109FDB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0C8AF3" w14:textId="708B3499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mephales promel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3B4CB6" w14:textId="276DB337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athead minn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FAEA6A" w14:textId="3681128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851" w:type="dxa"/>
            <w:vAlign w:val="center"/>
          </w:tcPr>
          <w:p w14:paraId="5ED08BCA" w14:textId="10B0C52C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CC5552" w14:textId="6888F3B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F1F6FD" w14:textId="68F9847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59D3DB2" w14:textId="475AFDA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54C42F" w14:textId="08C0D8C4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efenc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1F768C6" w14:textId="1EEEE690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0E0D50B7-E8A2-46DA-BE06-900E4EAE8B19&lt;/uuid&gt;&lt;priority&gt;79&lt;/priority&gt;&lt;publications&gt;&lt;publication&gt;&lt;volume&gt;2008&lt;/volume&gt;&lt;number&gt;4&lt;/number&gt;&lt;doi&gt;10.1643/CE-06-245&lt;/doi&gt;&lt;startpage&gt;920&lt;/startpage&gt;&lt;title&gt;Importance of Nest and Paternal Characteristics for Hatching Success in Fathead Minnow&lt;/title&gt;&lt;uuid&gt;9EE0960C-3D19-41C9-BE0D-B6330FC1A655&lt;/uuid&gt;&lt;subtype&gt;400&lt;/subtype&gt;&lt;endpage&gt;930&lt;/endpage&gt;&lt;type&gt;400&lt;/type&gt;&lt;publication_date&gt;99200812181200000000222000&lt;/publication_date&gt;&lt;bundle&gt;&lt;publication&gt;&lt;title&gt;Copeia&lt;/title&gt;&lt;type&gt;-100&lt;/type&gt;&lt;subtype&gt;-100&lt;/subtype&gt;&lt;uuid&gt;4B5450EF-75B9-436C-A4B6-44FA6BDD0A3F&lt;/uuid&gt;&lt;/publication&gt;&lt;/bundle&gt;&lt;authors&gt;&lt;author&gt;&lt;firstName&gt;Jeffrey&lt;/firstName&gt;&lt;middleNames&gt;N&lt;/middleNames&gt;&lt;lastName&gt;Divino&lt;/lastName&gt;&lt;/author&gt;&lt;author&gt;&lt;firstName&gt;William&lt;/firstName&gt;&lt;middleNames&gt;M&lt;/middleNames&gt;&lt;lastName&gt;Ton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34D7E05F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D152FA" w14:textId="1FFFBB3F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imephales promel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69000F" w14:textId="30BF1FA7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athead minn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3424FA" w14:textId="2F2E134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851" w:type="dxa"/>
            <w:vAlign w:val="center"/>
          </w:tcPr>
          <w:p w14:paraId="7E1A5DD9" w14:textId="15A53FF7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690EB" w14:textId="7F93A5A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7269AD" w14:textId="5E47812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14CF7AD" w14:textId="78320AD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0C67BFE" w14:textId="32D6758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efenc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294850F" w14:textId="5AF01088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605C2EB-2430-4384-97D3-B5DD05FE2F3C&lt;/uuid&gt;&lt;priority&gt;80&lt;/priority&gt;&lt;publications&gt;&lt;publication&gt;&lt;volume&gt;2008&lt;/volume&gt;&lt;number&gt;4&lt;/number&gt;&lt;doi&gt;10.1643/CE-06-245&lt;/doi&gt;&lt;startpage&gt;920&lt;/startpage&gt;&lt;title&gt;Importance of Nest and Paternal Characteristics for Hatching Success in Fathead Minnow&lt;/title&gt;&lt;uuid&gt;9EE0960C-3D19-41C9-BE0D-B6330FC1A655&lt;/uuid&gt;&lt;subtype&gt;400&lt;/subtype&gt;&lt;endpage&gt;930&lt;/endpage&gt;&lt;type&gt;400&lt;/type&gt;&lt;publication_date&gt;99200812181200000000222000&lt;/publication_date&gt;&lt;bundle&gt;&lt;publication&gt;&lt;title&gt;Copeia&lt;/title&gt;&lt;type&gt;-100&lt;/type&gt;&lt;subtype&gt;-100&lt;/subtype&gt;&lt;uuid&gt;4B5450EF-75B9-436C-A4B6-44FA6BDD0A3F&lt;/uuid&gt;&lt;/publication&gt;&lt;/bundle&gt;&lt;authors&gt;&lt;author&gt;&lt;firstName&gt;Jeffrey&lt;/firstName&gt;&lt;middleNames&gt;N&lt;/middleNames&gt;&lt;lastName&gt;Divino&lt;/lastName&gt;&lt;/author&gt;&lt;author&gt;&lt;firstName&gt;William&lt;/firstName&gt;&lt;middleNames&gt;M&lt;/middleNames&gt;&lt;lastName&gt;Ton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5EF709E7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C774A0" w14:textId="4C0EB927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oecile montan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D20F57" w14:textId="6BE1EBA6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Willow t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A3680D" w14:textId="551A416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51" w:type="dxa"/>
            <w:vAlign w:val="center"/>
          </w:tcPr>
          <w:p w14:paraId="1A01DD5A" w14:textId="6B4B0CAA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C8A81" w14:textId="3931BB3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7A4F21" w14:textId="43E7DE5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23A7DC8" w14:textId="314A3DC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F81E80" w14:textId="59FC81AE" w:rsidR="00860AEC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6BB17AC" w14:textId="30E8FB93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B597205-ABE4-452E-8FC4-9B1E92B259F2&lt;/uuid&gt;&lt;priority&gt;81&lt;/priority&gt;&lt;publications&gt;&lt;publication&gt;&lt;volume&gt;104&lt;/volume&gt;&lt;number&gt;3&lt;/number&gt;&lt;startpage&gt;386&lt;/startpage&gt;&lt;title&gt;Correlation between two components of parental investment: nest defence intensity and nestling provisioning effort of willow tits&lt;/title&gt;&lt;uuid&gt;045A1869-1480-4268-BE30-C05A502A82DE&lt;/uuid&gt;&lt;subtype&gt;400&lt;/subtype&gt;&lt;endpage&gt;393&lt;/endpage&gt;&lt;type&gt;400&lt;/type&gt;&lt;publication_date&gt;99199500001200000000200000&lt;/publication_date&gt;&lt;bundle&gt;&lt;publication&gt;&lt;title&gt;Oecologia&lt;/title&gt;&lt;type&gt;-100&lt;/type&gt;&lt;subtype&gt;-100&lt;/subtype&gt;&lt;uuid&gt;D3514081-71D7-4739-8E90-ED8B3C3747EA&lt;/uuid&gt;&lt;/publication&gt;&lt;/bundle&gt;&lt;authors&gt;&lt;author&gt;&lt;firstName&gt;S&lt;/firstName&gt;&lt;lastName&gt;Rytkönen&lt;/lastName&gt;&lt;/author&gt;&lt;author&gt;&lt;firstName&gt;M&lt;/firstName&gt;&lt;lastName&gt;Orell&lt;/lastName&gt;&lt;/author&gt;&lt;author&gt;&lt;firstName&gt;K&lt;/firstName&gt;&lt;lastName&gt;Koivula&lt;/lastName&gt;&lt;/author&gt;&lt;author&gt;&lt;firstName&gt;M&lt;/firstName&gt;&lt;lastName&gt;Soppela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2F280541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43D6E9" w14:textId="637A12E2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oecile montan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987A05" w14:textId="5D335C04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Willow t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8DCF54" w14:textId="165DDF3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51" w:type="dxa"/>
            <w:vAlign w:val="center"/>
          </w:tcPr>
          <w:p w14:paraId="079824AA" w14:textId="2A49320D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9D411C" w14:textId="5511D3D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D7A93C" w14:textId="27F9DFDD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884495F" w14:textId="380DF08F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Recruitmen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5FFB4E6" w14:textId="1396C71A" w:rsidR="00860AEC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3B56B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81DCA7" w14:textId="5C30E488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EAAFDC67-B8C7-445B-8F31-676FE2B9C059&lt;/uuid&gt;&lt;priority&gt;82&lt;/priority&gt;&lt;publications&gt;&lt;publication&gt;&lt;volume&gt;104&lt;/volume&gt;&lt;number&gt;3&lt;/number&gt;&lt;startpage&gt;386&lt;/startpage&gt;&lt;title&gt;Correlation between two components of parental investment: nest defence intensity and nestling provisioning effort of willow tits&lt;/title&gt;&lt;uuid&gt;045A1869-1480-4268-BE30-C05A502A82DE&lt;/uuid&gt;&lt;subtype&gt;400&lt;/subtype&gt;&lt;endpage&gt;393&lt;/endpage&gt;&lt;type&gt;400&lt;/type&gt;&lt;publication_date&gt;99199500001200000000200000&lt;/publication_date&gt;&lt;bundle&gt;&lt;publication&gt;&lt;title&gt;Oecologia&lt;/title&gt;&lt;type&gt;-100&lt;/type&gt;&lt;subtype&gt;-100&lt;/subtype&gt;&lt;uuid&gt;D3514081-71D7-4739-8E90-ED8B3C3747EA&lt;/uuid&gt;&lt;/publication&gt;&lt;/bundle&gt;&lt;authors&gt;&lt;author&gt;&lt;firstName&gt;S&lt;/firstName&gt;&lt;lastName&gt;Rytkönen&lt;/lastName&gt;&lt;/author&gt;&lt;author&gt;&lt;firstName&gt;M&lt;/firstName&gt;&lt;lastName&gt;Orell&lt;/lastName&gt;&lt;/author&gt;&lt;author&gt;&lt;firstName&gt;K&lt;/firstName&gt;&lt;lastName&gt;Koivula&lt;/lastName&gt;&lt;/author&gt;&lt;author&gt;&lt;firstName&gt;M&lt;/firstName&gt;&lt;lastName&gt;Soppela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013D63F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5E6981" w14:textId="5EF7B055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omatoschistus microp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023A01" w14:textId="5F34A4C3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mmon gob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77FE6B" w14:textId="01A1BEA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851" w:type="dxa"/>
            <w:vAlign w:val="center"/>
          </w:tcPr>
          <w:p w14:paraId="49F1F237" w14:textId="351C0980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BA0892" w14:textId="0FA53E8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E78117" w14:textId="515BB96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E4FFDBD" w14:textId="46E3D6F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1DC5FFD9" w14:textId="60E8480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927CA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B17DBDB" w14:textId="11114757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6CE1ACFD-5498-403A-9F57-0D9E0CB18A9C&lt;/uuid&gt;&lt;priority&gt;83&lt;/priority&gt;&lt;publications&gt;&lt;publication&gt;&lt;title&gt;Pers. Comm.&lt;/title&gt;&lt;type&gt;400&lt;/type&gt;&lt;subtype&gt;400&lt;/subtype&gt;&lt;uuid&gt;217C0E0B-9A27-4BAB-92F4-A22B04877E8C&lt;/uuid&gt;&lt;bundle&gt;&lt;publication&gt;&lt;title&gt;Pers. Comm.&lt;/title&gt;&lt;type&gt;-100&lt;/type&gt;&lt;subtype&gt;-100&lt;/subtype&gt;&lt;uuid&gt;BB913484-54A4-4F6C-821F-3AB58D713409&lt;/uuid&gt;&lt;/publication&gt;&lt;/bundle&gt;&lt;authors&gt;&lt;author&gt;&lt;firstName&gt;O&lt;/firstName&gt;&lt;lastName&gt;Svens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47717A62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311C81" w14:textId="1AC0E0B3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omatoschistus minut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1F3A90" w14:textId="7478F20A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and gob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16600B" w14:textId="5EEA609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51" w:type="dxa"/>
            <w:vAlign w:val="center"/>
          </w:tcPr>
          <w:p w14:paraId="50EEDACE" w14:textId="60897852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58B850" w14:textId="14D9C35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A3858A" w14:textId="0127F3D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846ECFB" w14:textId="74C2560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FE17C0" w14:textId="5E6AF2A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anning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58B5A3F" w14:textId="10879D34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E80E2BA6-89DA-4FFC-8672-3639CF21B423&lt;/uuid&gt;&lt;priority&gt;84&lt;/priority&gt;&lt;publications&gt;&lt;publication&gt;&lt;volume&gt;15&lt;/volume&gt;&lt;number&gt;2&lt;/number&gt;&lt;startpage&gt;199&lt;/startpage&gt;&lt;title&gt;Have your cake and eat it too: male sand gobies show more parental care in the presence of female partners&lt;/title&gt;&lt;uuid&gt;0A3E9563-435F-45D7-AE8E-D00E2349EE82&lt;/uuid&gt;&lt;subtype&gt;400&lt;/subtype&gt;&lt;type&gt;400&lt;/type&gt;&lt;publication_date&gt;99200400001200000000200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C&lt;/firstName&gt;&lt;lastName&gt;Pampoulie&lt;/lastName&gt;&lt;/author&gt;&lt;author&gt;&lt;firstName&gt;K&lt;/firstName&gt;&lt;lastName&gt;Lindstrom&lt;/lastName&gt;&lt;/author&gt;&lt;author&gt;&lt;firstName&gt;CM&lt;/firstName&gt;&lt;lastName&gt;St Mary&lt;/lastName&gt;&lt;/author&gt;&lt;/authors&gt;&lt;/publication&gt;&lt;publication&gt;&lt;title&gt;Pers. Comm.&lt;/title&gt;&lt;type&gt;400&lt;/type&gt;&lt;subtype&gt;400&lt;/subtype&gt;&lt;uuid&gt;A8BE3B64-93B0-4FC7-B75D-DB4970C6535E&lt;/uuid&gt;&lt;bundle&gt;&lt;publication&gt;&lt;title&gt;Pers. Comm.&lt;/title&gt;&lt;type&gt;-100&lt;/type&gt;&lt;subtype&gt;-100&lt;/subtype&gt;&lt;uuid&gt;BB913484-54A4-4F6C-821F-3AB58D713409&lt;/uuid&gt;&lt;/publication&gt;&lt;/bundle&gt;&lt;authors&gt;&lt;author&gt;&lt;firstName&gt;K&lt;/firstName&gt;&lt;lastName&gt;Lindström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4,5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0DF66205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70E0E9" w14:textId="1C095C60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omatoschistus minut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712647" w14:textId="2E2997EE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and gob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D6779E" w14:textId="0CB6632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51" w:type="dxa"/>
            <w:vAlign w:val="center"/>
          </w:tcPr>
          <w:p w14:paraId="7F32C7C2" w14:textId="4C05780C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516A2" w14:textId="08DB51C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820091" w14:textId="60DC3A7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55CB1F7" w14:textId="7BBAFF6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0240ACC" w14:textId="4FE40F8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anning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B3C84C" w14:textId="273BA132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E42A5AA1-88D5-4EEB-AF20-2EC64DFEF2B1&lt;/uuid&gt;&lt;priority&gt;85&lt;/priority&gt;&lt;publications&gt;&lt;publication&gt;&lt;volume&gt;15&lt;/volume&gt;&lt;number&gt;2&lt;/number&gt;&lt;startpage&gt;199&lt;/startpage&gt;&lt;title&gt;Have your cake and eat it too: male sand gobies show more parental care in the presence of female partners&lt;/title&gt;&lt;uuid&gt;0A3E9563-435F-45D7-AE8E-D00E2349EE82&lt;/uuid&gt;&lt;subtype&gt;400&lt;/subtype&gt;&lt;type&gt;400&lt;/type&gt;&lt;publication_date&gt;99200400001200000000200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C&lt;/firstName&gt;&lt;lastName&gt;Pampoulie&lt;/lastName&gt;&lt;/author&gt;&lt;author&gt;&lt;firstName&gt;K&lt;/firstName&gt;&lt;lastName&gt;Lindstrom&lt;/lastName&gt;&lt;/author&gt;&lt;author&gt;&lt;firstName&gt;CM&lt;/firstName&gt;&lt;lastName&gt;St Mary&lt;/lastName&gt;&lt;/author&gt;&lt;/authors&gt;&lt;/publication&gt;&lt;publication&gt;&lt;title&gt;Pers. Comm.&lt;/title&gt;&lt;type&gt;400&lt;/type&gt;&lt;subtype&gt;400&lt;/subtype&gt;&lt;uuid&gt;A8BE3B64-93B0-4FC7-B75D-DB4970C6535E&lt;/uuid&gt;&lt;bundle&gt;&lt;publication&gt;&lt;title&gt;Pers. Comm.&lt;/title&gt;&lt;type&gt;-100&lt;/type&gt;&lt;subtype&gt;-100&lt;/subtype&gt;&lt;uuid&gt;BB913484-54A4-4F6C-821F-3AB58D713409&lt;/uuid&gt;&lt;/publication&gt;&lt;/bundle&gt;&lt;authors&gt;&lt;author&gt;&lt;firstName&gt;K&lt;/firstName&gt;&lt;lastName&gt;Lindström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4,5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7A77C95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A8AE5A" w14:textId="37053CC8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unella collar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355A2E" w14:textId="5EF99F8B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lpine accento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D18C58" w14:textId="296A7E0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51" w:type="dxa"/>
            <w:vAlign w:val="center"/>
          </w:tcPr>
          <w:p w14:paraId="6BFEAAB3" w14:textId="75708C0E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9C7A17" w14:textId="79B9EEE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04B174" w14:textId="6D0F94B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3187499" w14:textId="09C85D1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1C3DFA09" w14:textId="0F272194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7BBD46A" w14:textId="73C14904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7FB4A7B9-E8E1-4CD9-88E1-D81412DBFD8E&lt;/uuid&gt;&lt;priority&gt;86&lt;/priority&gt;&lt;publications&gt;&lt;publication&gt;&lt;volume&gt;55&lt;/volume&gt;&lt;startpage&gt;259&lt;/startpage&gt;&lt;title&gt;Multiple mating and cooperative breeding in polygynandrous alppine accentors. I. Competition among females.&lt;/title&gt;&lt;uuid&gt;58D425F0-9DB1-4D4D-961E-EEE79A02E281&lt;/uuid&gt;&lt;subtype&gt;400&lt;/subtype&gt;&lt;endpage&gt;275&lt;/endpage&gt;&lt;type&gt;400&lt;/type&gt;&lt;publication_date&gt;991998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M&lt;/firstName&gt;&lt;lastName&gt;Nakamura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6AB40D7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744C3F" w14:textId="15D2944D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unella collar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9E02E6" w14:textId="4A8FFCBA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lpine accento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E20E9E" w14:textId="10DF529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851" w:type="dxa"/>
            <w:vAlign w:val="center"/>
          </w:tcPr>
          <w:p w14:paraId="022D3A09" w14:textId="6270880E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E7D978" w14:textId="12205E1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8ED54A" w14:textId="7EC5C25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F996C1A" w14:textId="03BD495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0BD4CA6F" w14:textId="0D013968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FFD4432" w14:textId="7F37AC0A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D88EF52-F99F-4F9D-9F97-2E7D17959782&lt;/uuid&gt;&lt;priority&gt;87&lt;/priority&gt;&lt;publications&gt;&lt;publication&gt;&lt;volume&gt;55&lt;/volume&gt;&lt;startpage&gt;259&lt;/startpage&gt;&lt;title&gt;Multiple mating and cooperative breeding in polygynandrous alppine accentors. I. Competition among females.&lt;/title&gt;&lt;uuid&gt;58D425F0-9DB1-4D4D-961E-EEE79A02E281&lt;/uuid&gt;&lt;subtype&gt;400&lt;/subtype&gt;&lt;endpage&gt;275&lt;/endpage&gt;&lt;type&gt;400&lt;/type&gt;&lt;publication_date&gt;991998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M&lt;/firstName&gt;&lt;lastName&gt;Nakamura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4F5838AB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75E7E6" w14:textId="7D4B80C5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unella modular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4E2F94" w14:textId="5497F56F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unnoc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84367B" w14:textId="64AF848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851" w:type="dxa"/>
            <w:vAlign w:val="center"/>
          </w:tcPr>
          <w:p w14:paraId="63E4BC9F" w14:textId="3C7B3942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2B9EC5" w14:textId="5E505E22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76CDF2" w14:textId="4C38314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8C7A9B6" w14:textId="22C7D62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EC67B11" w14:textId="4972105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DE53924" w14:textId="3523B824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D51882F-9A26-443A-BB8B-A97DCFE7C3CF&lt;/uuid&gt;&lt;priority&gt;88&lt;/priority&gt;&lt;publications&gt;&lt;publication&gt;&lt;volume&gt;61&lt;/volume&gt;&lt;number&gt;2&lt;/number&gt;&lt;startpage&gt;259&lt;/startpage&gt;&lt;title&gt;The value of male parental care and its influence on reproductive allocation by male and female dunnocks&lt;/title&gt;&lt;uuid&gt;C0E7D10F-3F69-4F84-8B88-746E2D9F27DA&lt;/uuid&gt;&lt;subtype&gt;400&lt;/subtype&gt;&lt;endpage&gt;272&lt;/endpage&gt;&lt;type&gt;400&lt;/type&gt;&lt;publication_date&gt;991992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NB&lt;/firstName&gt;&lt;lastName&gt;Davies&lt;/lastName&gt;&lt;/author&gt;&lt;author&gt;&lt;firstName&gt;BJ&lt;/firstName&gt;&lt;lastName&gt;Hatchwell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7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132CD92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82E1A0" w14:textId="19DF8E0E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ialia mexic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166102" w14:textId="30597AB1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Western blue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94782D" w14:textId="73C4965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1" w:type="dxa"/>
            <w:vAlign w:val="center"/>
          </w:tcPr>
          <w:p w14:paraId="7BB90CE8" w14:textId="57C870BB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AB86A7" w14:textId="3F9989C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599D32" w14:textId="00477AF4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1F0498D" w14:textId="5144861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6A427D83" w14:textId="1C98B974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4869CB" w14:textId="262C7208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87FA078-7755-4AB2-89C7-17E9E8E3E1AF&lt;/uuid&gt;&lt;priority&gt;89&lt;/priority&gt;&lt;publications&gt;&lt;publication&gt;&lt;volume&gt;45&lt;/volume&gt;&lt;publication_date&gt;99199900001200000000200000&lt;/publication_date&gt;&lt;number&gt;3&lt;/number&gt;&lt;startpage&gt;201&lt;/startpage&gt;&lt;title&gt;Replacement males in the western bluebird: opportunity for paternity, chick-feeding rules, and fitness consequences of male parental care&lt;/title&gt;&lt;uuid&gt;39043900-15C1-4CEE-BA00-32CD58AF1B29&lt;/uuid&gt;&lt;subtype&gt;400&lt;/subtype&gt;&lt;endpage&gt;209&lt;/endpage&gt;&lt;type&gt;400&lt;/type&gt;&lt;url&gt;http://www.ncbi.nlm.nih.gov/entrez/query.fcgi?db=pubmed&amp;amp;cmd=Retrieve&amp;amp;dopt=AbstractPlus&amp;amp;list_uids=14846507873153038805related:1blTHkBkCc4J&lt;/url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JL&lt;/firstName&gt;&lt;lastName&gt;Dickinson&lt;/lastName&gt;&lt;/author&gt;&lt;author&gt;&lt;firstName&gt;WW&lt;/firstName&gt;&lt;lastName&gt;Weather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1274CD8F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939505" w14:textId="64E275F6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ialia mexic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C8B137" w14:textId="5ED4513B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Western blue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436100" w14:textId="123D2FBC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51" w:type="dxa"/>
            <w:vAlign w:val="center"/>
          </w:tcPr>
          <w:p w14:paraId="466DA12D" w14:textId="505CF6F8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D4A755" w14:textId="197B605D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24495D" w14:textId="2D2C823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61F3453" w14:textId="1F8C34D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56272F30" w14:textId="2829FB8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922A78" w14:textId="30210DBB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3864473E-C33D-4DE1-8539-292580C05638&lt;/uuid&gt;&lt;priority&gt;90&lt;/priority&gt;&lt;publications&gt;&lt;publication&gt;&lt;volume&gt;45&lt;/volume&gt;&lt;publication_date&gt;99199900001200000000200000&lt;/publication_date&gt;&lt;number&gt;3&lt;/number&gt;&lt;startpage&gt;201&lt;/startpage&gt;&lt;title&gt;Replacement males in the western bluebird: opportunity for paternity, chick-feeding rules, and fitness consequences of male parental care&lt;/title&gt;&lt;uuid&gt;39043900-15C1-4CEE-BA00-32CD58AF1B29&lt;/uuid&gt;&lt;subtype&gt;400&lt;/subtype&gt;&lt;endpage&gt;209&lt;/endpage&gt;&lt;type&gt;400&lt;/type&gt;&lt;url&gt;http://www.ncbi.nlm.nih.gov/entrez/query.fcgi?db=pubmed&amp;amp;cmd=Retrieve&amp;amp;dopt=AbstractPlus&amp;amp;list_uids=14846507873153038805related:1blTHkBkCc4J&lt;/url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JL&lt;/firstName&gt;&lt;lastName&gt;Dickinson&lt;/lastName&gt;&lt;/author&gt;&lt;author&gt;&lt;firstName&gt;WW&lt;/firstName&gt;&lt;lastName&gt;Weather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7BB76005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FE94CF" w14:textId="684E3B9D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ialia sial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9F82F8" w14:textId="1C51DDE3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astern blue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703FA8" w14:textId="0BBA1DD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851" w:type="dxa"/>
            <w:vAlign w:val="center"/>
          </w:tcPr>
          <w:p w14:paraId="352E3E8D" w14:textId="7E187D4D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532403" w14:textId="0C8BE0E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995DEE" w14:textId="6D3F76A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6B5614E" w14:textId="36B7A6C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3762D244" w14:textId="10D09969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3ADB83C" w14:textId="62BBCEBF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2BB43EE-2F89-4ECB-912A-3AD97E9B66BC&lt;/uuid&gt;&lt;priority&gt;91&lt;/priority&gt;&lt;publications&gt;&lt;publication&gt;&lt;volume&gt;121&lt;/volume&gt;&lt;number&gt;2&lt;/number&gt;&lt;startpage&gt;149&lt;/startpage&gt;&lt;title&gt;Male parental care and apparent monogamy among eastern bluebirds (Sialia sialis)&lt;/title&gt;&lt;uuid&gt;16AA5A7A-F783-4467-A4A4-1723A74FD1CC&lt;/uuid&gt;&lt;subtype&gt;400&lt;/subtype&gt;&lt;endpage&gt;157&lt;/endpage&gt;&lt;type&gt;400&lt;/type&gt;&lt;publication_date&gt;99198300001200000000200000&lt;/publication_date&gt;&lt;bundle&gt;&lt;publication&gt;&lt;publisher&gt;UChicago Press&lt;/publisher&gt;&lt;title&gt;Am. NAt.&lt;/title&gt;&lt;type&gt;-100&lt;/type&gt;&lt;subtype&gt;-100&lt;/subtype&gt;&lt;uuid&gt;0986E885-CD85-4B53-935D-8B4949776EE4&lt;/uuid&gt;&lt;/publication&gt;&lt;/bundle&gt;&lt;authors&gt;&lt;author&gt;&lt;firstName&gt;PA&lt;/firstName&gt;&lt;lastName&gt;Gowaty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76D2BDD2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EBA57D" w14:textId="3A0CBF51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ialia sial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38880D" w14:textId="16146A75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astern blue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C813D1" w14:textId="2844D0C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51" w:type="dxa"/>
            <w:vAlign w:val="center"/>
          </w:tcPr>
          <w:p w14:paraId="25207E21" w14:textId="730A9764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-0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115FB8" w14:textId="785ED880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91D9CD" w14:textId="69A4AC6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05D8403" w14:textId="6D768F4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6E9E2833" w14:textId="06E42E2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B48C74" w14:textId="2CE2F98E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977B47EC-A10F-4759-8ACE-F8DF90B5311C&lt;/uuid&gt;&lt;priority&gt;92&lt;/priority&gt;&lt;publications&gt;&lt;publication&gt;&lt;volume&gt;121&lt;/volume&gt;&lt;number&gt;2&lt;/number&gt;&lt;startpage&gt;149&lt;/startpage&gt;&lt;title&gt;Male parental care and apparent monogamy among eastern bluebirds (Sialia sialis)&lt;/title&gt;&lt;uuid&gt;16AA5A7A-F783-4467-A4A4-1723A74FD1CC&lt;/uuid&gt;&lt;subtype&gt;400&lt;/subtype&gt;&lt;endpage&gt;157&lt;/endpage&gt;&lt;type&gt;400&lt;/type&gt;&lt;publication_date&gt;99198300001200000000200000&lt;/publication_date&gt;&lt;bundle&gt;&lt;publication&gt;&lt;publisher&gt;UChicago Press&lt;/publisher&gt;&lt;title&gt;Am. NAt.&lt;/title&gt;&lt;type&gt;-100&lt;/type&gt;&lt;subtype&gt;-100&lt;/subtype&gt;&lt;uuid&gt;0986E885-CD85-4B53-935D-8B4949776EE4&lt;/uuid&gt;&lt;/publication&gt;&lt;/bundle&gt;&lt;authors&gt;&lt;author&gt;&lt;firstName&gt;PA&lt;/firstName&gt;&lt;lastName&gt;Gowaty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5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6B0DFAB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C90D57" w14:textId="60423034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ialia sial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117362" w14:textId="664032B3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astern blue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8459F5" w14:textId="2CE8CEE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51" w:type="dxa"/>
            <w:vAlign w:val="center"/>
          </w:tcPr>
          <w:p w14:paraId="37E15F9F" w14:textId="59FD56F6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E6A74" w14:textId="66FE0C5B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26B356" w14:textId="3B2CFBF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0BAEA39" w14:textId="47CB04B4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1DB8497A" w14:textId="41266A4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DCB2A4C" w14:textId="5E663CBF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04E76E2-C928-4122-AE1D-627F06843599&lt;/uuid&gt;&lt;priority&gt;93&lt;/priority&gt;&lt;publications&gt;&lt;publication&gt;&lt;volume&gt;136&lt;/volume&gt;&lt;number&gt;3&lt;/number&gt;&lt;startpage&gt;305&lt;/startpage&gt;&lt;title&gt;Effects of male removal on the behaviour and reproductive success of female eastern bluebirds Sialia sialis&lt;/title&gt;&lt;uuid&gt;EA1F9AD1-45CF-47FF-9725-2B3E4DB1486C&lt;/uuid&gt;&lt;subtype&gt;400&lt;/subtype&gt;&lt;endpage&gt;312&lt;/endpage&gt;&lt;type&gt;400&lt;/type&gt;&lt;publication_date&gt;99199400001200000000200000&lt;/publication_date&gt;&lt;bundle&gt;&lt;publication&gt;&lt;title&gt;IBIS&lt;/title&gt;&lt;type&gt;-100&lt;/type&gt;&lt;subtype&gt;-100&lt;/subtype&gt;&lt;uuid&gt;4E2FB485-C2F2-41A3-9F9D-81C736D063F9&lt;/uuid&gt;&lt;/publication&gt;&lt;/bundle&gt;&lt;authors&gt;&lt;author&gt;&lt;firstName&gt;SB&lt;/firstName&gt;&lt;lastName&gt;Meek&lt;/lastName&gt;&lt;/author&gt;&lt;author&gt;&lt;firstName&gt;RJ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131FDAF7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25849DA" w14:textId="041FA7AA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ialia sial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15DDFA" w14:textId="4D6FE32C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astern bluebir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F198FC" w14:textId="586AF49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51" w:type="dxa"/>
            <w:vAlign w:val="center"/>
          </w:tcPr>
          <w:p w14:paraId="0E5508F2" w14:textId="1A360406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953E8D" w14:textId="2545126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Prob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8D7213" w14:textId="65DECF8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15E2E59" w14:textId="2FCD5CE5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2524F84E" w14:textId="74717CA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A57070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8F83D0E" w14:textId="46EB8B88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44AC780-1857-4F78-82E7-E1EC681D911B&lt;/uuid&gt;&lt;priority&gt;94&lt;/priority&gt;&lt;publications&gt;&lt;publication&gt;&lt;volume&gt;136&lt;/volume&gt;&lt;number&gt;3&lt;/number&gt;&lt;startpage&gt;305&lt;/startpage&gt;&lt;title&gt;Effects of male removal on the behaviour and reproductive success of female eastern bluebirds Sialia sialis&lt;/title&gt;&lt;uuid&gt;EA1F9AD1-45CF-47FF-9725-2B3E4DB1486C&lt;/uuid&gt;&lt;subtype&gt;400&lt;/subtype&gt;&lt;endpage&gt;312&lt;/endpage&gt;&lt;type&gt;400&lt;/type&gt;&lt;publication_date&gt;99199400001200000000200000&lt;/publication_date&gt;&lt;bundle&gt;&lt;publication&gt;&lt;title&gt;IBIS&lt;/title&gt;&lt;type&gt;-100&lt;/type&gt;&lt;subtype&gt;-100&lt;/subtype&gt;&lt;uuid&gt;4E2FB485-C2F2-41A3-9F9D-81C736D063F9&lt;/uuid&gt;&lt;/publication&gt;&lt;/bundle&gt;&lt;authors&gt;&lt;author&gt;&lt;firstName&gt;SB&lt;/firstName&gt;&lt;lastName&gt;Meek&lt;/lastName&gt;&lt;/author&gt;&lt;author&gt;&lt;firstName&gt;RJ&lt;/firstName&gt;&lt;lastName&gt;Robertso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0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69D24E2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1FEB87" w14:textId="02D48D48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pinachia spinach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9B83EC" w14:textId="2F3CBA28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ifteen-spined sticklebac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209B18" w14:textId="47BE5073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51" w:type="dxa"/>
            <w:vAlign w:val="center"/>
          </w:tcPr>
          <w:p w14:paraId="42E1327B" w14:textId="6B2113EE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D01A68" w14:textId="6F068E9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91E12C" w14:textId="69991DE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0782335" w14:textId="321C37A7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EB9A5F" w14:textId="7F8FBF4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anning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71FAB71" w14:textId="29E4B6C3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CFBB2A6B-E68C-4C64-B79E-C52F862F4CC0&lt;/uuid&gt;&lt;priority&gt;95&lt;/priority&gt;&lt;publications&gt;&lt;publication&gt;&lt;volume&gt;56&lt;/volume&gt;&lt;number&gt;5&lt;/number&gt;&lt;startpage&gt;1177&lt;/startpage&gt;&lt;title&gt;Female fifteen-spined sticklebacks prefer better fathers* 1&lt;/title&gt;&lt;uuid&gt;EE0F1068-DAC3-4926-B313-CE72AFD9F43C&lt;/uuid&gt;&lt;subtype&gt;400&lt;/subtype&gt;&lt;endpage&gt;1183&lt;/endpage&gt;&lt;type&gt;400&lt;/type&gt;&lt;publication_date&gt;991998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S&lt;/firstName&gt;&lt;lastName&gt;Östlund&lt;/lastName&gt;&lt;/author&gt;&lt;author&gt;&lt;firstName&gt;I&lt;/firstName&gt;&lt;lastName&gt;Ahnesjo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1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716EA3F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0D71A8" w14:textId="3E8534A6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urnus unicol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CE100C" w14:textId="17418905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potless starl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4A8A47" w14:textId="48323E9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51" w:type="dxa"/>
            <w:vAlign w:val="center"/>
          </w:tcPr>
          <w:p w14:paraId="2AD76826" w14:textId="4A97DC0E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52DC9E" w14:textId="3EE1DD94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E658F1" w14:textId="79FE3E18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0EECA3B" w14:textId="29A11BED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3D0E126" w14:textId="346E935D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76A73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9AB429A" w14:textId="629B3AE1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AD0137B-469D-4138-BF43-32EADBBEFC84&lt;/uuid&gt;&lt;priority&gt;96&lt;/priority&gt;&lt;publications&gt;&lt;publication&gt;&lt;volume&gt;47&lt;/volume&gt;&lt;number&gt;1&lt;/number&gt;&lt;startpage&gt;47&lt;/startpage&gt;&lt;title&gt;Effects of paternal care on reproductive success in the polygynous spotless starling Sturnus unicolor&lt;/title&gt;&lt;uuid&gt;95075FCA-7FAD-458E-812E-56276E0358A9&lt;/uuid&gt;&lt;subtype&gt;400&lt;/subtype&gt;&lt;endpage&gt;53&lt;/endpage&gt;&lt;type&gt;400&lt;/type&gt;&lt;publication_date&gt;99199900001200000000200000&lt;/publication_date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J&lt;/firstName&gt;&lt;lastName&gt;Moreno&lt;/lastName&gt;&lt;/author&gt;&lt;author&gt;&lt;firstName&gt;JP&lt;/firstName&gt;&lt;lastName&gt;Veiga&lt;/lastName&gt;&lt;/author&gt;&lt;author&gt;&lt;firstName&gt;PJ&lt;/firstName&gt;&lt;lastName&gt;Cordero&lt;/lastName&gt;&lt;/author&gt;&lt;author&gt;&lt;firstName&gt;E&lt;/firstName&gt;&lt;lastName&gt;Mínguez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2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3052AF1F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95B451" w14:textId="7D5917FC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urnus unicol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336310" w14:textId="5DFA2AE3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potless starl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6C3C46" w14:textId="614C288B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51" w:type="dxa"/>
            <w:vAlign w:val="center"/>
          </w:tcPr>
          <w:p w14:paraId="730282E8" w14:textId="41BC53C8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5EC6CB" w14:textId="70E7001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FD4411" w14:textId="68FB436D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02936B7" w14:textId="0A569B1F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1824CBBF" w14:textId="6550DB5A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76A73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20CB663" w14:textId="5A23F982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778FBB2-165F-441C-866B-4287799F2262&lt;/uuid&gt;&lt;priority&gt;97&lt;/priority&gt;&lt;publications&gt;&lt;publication&gt;&lt;volume&gt;139&lt;/volume&gt;&lt;number&gt;5&lt;/number&gt;&lt;startpage&gt;677&lt;/startpage&gt;&lt;title&gt;Reproductive consequences for males of paternal vs territorial strategies in the polygynous spotless starling under variable ecological&lt;/title&gt;&lt;uuid&gt;93878CC9-3CE5-4BEB-9C77-3C9AB2B492F2&lt;/uuid&gt;&lt;subtype&gt;400&lt;/subtype&gt;&lt;endpage&gt;693&lt;/endpage&gt;&lt;type&gt;400&lt;/type&gt;&lt;publication_date&gt;99200200001200000000200000&lt;/publication_date&gt;&lt;bundle&gt;&lt;publication&gt;&lt;title&gt;Behaviour&lt;/title&gt;&lt;type&gt;-100&lt;/type&gt;&lt;subtype&gt;-100&lt;/subtype&gt;&lt;uuid&gt;FB4AB9D6-491A-4310-A79E-FCE73AE82637&lt;/uuid&gt;&lt;/publication&gt;&lt;/bundle&gt;&lt;authors&gt;&lt;author&gt;&lt;firstName&gt;JP&lt;/firstName&gt;&lt;lastName&gt;Veiga&lt;/lastName&gt;&lt;/author&gt;&lt;author&gt;&lt;firstName&gt;J&lt;/firstName&gt;&lt;lastName&gt;Moreno&lt;/lastName&gt;&lt;/author&gt;&lt;author&gt;&lt;firstName&gt;M&lt;/firstName&gt;&lt;lastName&gt;Arenas&lt;/lastName&gt;&lt;/author&gt;&lt;author&gt;&lt;firstName&gt;S&lt;/firstName&gt;&lt;lastName&gt;Sanchez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1675692A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14FEB1" w14:textId="3F7BD3C0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urnus unicol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7BC29E" w14:textId="0C7751FB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potless starl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E5D3AF" w14:textId="5890CCDE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51" w:type="dxa"/>
            <w:vAlign w:val="center"/>
          </w:tcPr>
          <w:p w14:paraId="34C64C5A" w14:textId="461053D0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9D113F" w14:textId="7B6C335E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AB6E82" w14:textId="00FB9111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3BB5C26" w14:textId="4DF8ECA7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05CAFF5D" w14:textId="00C6BD41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76A73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BE8A2FD" w14:textId="4800766B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8D8E5AD2-D20B-4C78-BB78-20BB45E0BF99&lt;/uuid&gt;&lt;priority&gt;98&lt;/priority&gt;&lt;publications&gt;&lt;publication&gt;&lt;volume&gt;139&lt;/volume&gt;&lt;number&gt;5&lt;/number&gt;&lt;startpage&gt;677&lt;/startpage&gt;&lt;title&gt;Reproductive consequences for males of paternal vs territorial strategies in the polygynous spotless starling under variable ecological&lt;/title&gt;&lt;uuid&gt;93878CC9-3CE5-4BEB-9C77-3C9AB2B492F2&lt;/uuid&gt;&lt;subtype&gt;400&lt;/subtype&gt;&lt;endpage&gt;693&lt;/endpage&gt;&lt;type&gt;400&lt;/type&gt;&lt;publication_date&gt;99200200001200000000200000&lt;/publication_date&gt;&lt;bundle&gt;&lt;publication&gt;&lt;title&gt;Behaviour&lt;/title&gt;&lt;type&gt;-100&lt;/type&gt;&lt;subtype&gt;-100&lt;/subtype&gt;&lt;uuid&gt;FB4AB9D6-491A-4310-A79E-FCE73AE82637&lt;/uuid&gt;&lt;/publication&gt;&lt;/bundle&gt;&lt;authors&gt;&lt;author&gt;&lt;firstName&gt;JP&lt;/firstName&gt;&lt;lastName&gt;Veiga&lt;/lastName&gt;&lt;/author&gt;&lt;author&gt;&lt;firstName&gt;J&lt;/firstName&gt;&lt;lastName&gt;Moreno&lt;/lastName&gt;&lt;/author&gt;&lt;author&gt;&lt;firstName&gt;M&lt;/firstName&gt;&lt;lastName&gt;Arenas&lt;/lastName&gt;&lt;/author&gt;&lt;author&gt;&lt;firstName&gt;S&lt;/firstName&gt;&lt;lastName&gt;Sanchez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71B7B2C6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503EB5" w14:textId="38491F13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urnus unicol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828669" w14:textId="6839FD4F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potless starl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6B5020" w14:textId="13B79EA3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51" w:type="dxa"/>
            <w:vAlign w:val="center"/>
          </w:tcPr>
          <w:p w14:paraId="62B50C70" w14:textId="064D8C04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D3DBE4" w14:textId="68011CCA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A79A43" w14:textId="0DBA591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2D5CD6A" w14:textId="40F86374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2F362384" w14:textId="1FBEB3F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76A73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E2690E7" w14:textId="2878910A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1CC3B3BE-BC00-4D4F-899B-A7627ED23FA6&lt;/uuid&gt;&lt;priority&gt;99&lt;/priority&gt;&lt;publications&gt;&lt;publication&gt;&lt;volume&gt;139&lt;/volume&gt;&lt;number&gt;5&lt;/number&gt;&lt;startpage&gt;677&lt;/startpage&gt;&lt;title&gt;Reproductive consequences for males of paternal vs territorial strategies in the polygynous spotless starling under variable ecological&lt;/title&gt;&lt;uuid&gt;93878CC9-3CE5-4BEB-9C77-3C9AB2B492F2&lt;/uuid&gt;&lt;subtype&gt;400&lt;/subtype&gt;&lt;endpage&gt;693&lt;/endpage&gt;&lt;type&gt;400&lt;/type&gt;&lt;publication_date&gt;99200200001200000000200000&lt;/publication_date&gt;&lt;bundle&gt;&lt;publication&gt;&lt;title&gt;Behaviour&lt;/title&gt;&lt;type&gt;-100&lt;/type&gt;&lt;subtype&gt;-100&lt;/subtype&gt;&lt;uuid&gt;FB4AB9D6-491A-4310-A79E-FCE73AE82637&lt;/uuid&gt;&lt;/publication&gt;&lt;/bundle&gt;&lt;authors&gt;&lt;author&gt;&lt;firstName&gt;JP&lt;/firstName&gt;&lt;lastName&gt;Veiga&lt;/lastName&gt;&lt;/author&gt;&lt;author&gt;&lt;firstName&gt;J&lt;/firstName&gt;&lt;lastName&gt;Moreno&lt;/lastName&gt;&lt;/author&gt;&lt;author&gt;&lt;firstName&gt;M&lt;/firstName&gt;&lt;lastName&gt;Arenas&lt;/lastName&gt;&lt;/author&gt;&lt;author&gt;&lt;firstName&gt;S&lt;/firstName&gt;&lt;lastName&gt;Sanchez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1B757CD8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523E15" w14:textId="6F8B4A7F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urnus unicol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2471B1" w14:textId="4DB5CE77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potless starl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2A4068" w14:textId="52BE8D7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51" w:type="dxa"/>
            <w:vAlign w:val="center"/>
          </w:tcPr>
          <w:p w14:paraId="792FAFFF" w14:textId="7345C6B9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5EED08" w14:textId="56E5A5C3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B80036" w14:textId="4314FBBD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8ECC2DB" w14:textId="170A4998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7DFBF79D" w14:textId="1EB48582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76A73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C38E8AF" w14:textId="3F31F7D5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E7D546D0-3D07-4215-905E-175F4CA5DFF0&lt;/uuid&gt;&lt;priority&gt;100&lt;/priority&gt;&lt;publications&gt;&lt;publication&gt;&lt;volume&gt;139&lt;/volume&gt;&lt;number&gt;5&lt;/number&gt;&lt;startpage&gt;677&lt;/startpage&gt;&lt;title&gt;Reproductive consequences for males of paternal vs territorial strategies in the polygynous spotless starling under variable ecological&lt;/title&gt;&lt;uuid&gt;93878CC9-3CE5-4BEB-9C77-3C9AB2B492F2&lt;/uuid&gt;&lt;subtype&gt;400&lt;/subtype&gt;&lt;endpage&gt;693&lt;/endpage&gt;&lt;type&gt;400&lt;/type&gt;&lt;publication_date&gt;99200200001200000000200000&lt;/publication_date&gt;&lt;bundle&gt;&lt;publication&gt;&lt;title&gt;Behaviour&lt;/title&gt;&lt;type&gt;-100&lt;/type&gt;&lt;subtype&gt;-100&lt;/subtype&gt;&lt;uuid&gt;FB4AB9D6-491A-4310-A79E-FCE73AE82637&lt;/uuid&gt;&lt;/publication&gt;&lt;/bundle&gt;&lt;authors&gt;&lt;author&gt;&lt;firstName&gt;JP&lt;/firstName&gt;&lt;lastName&gt;Veiga&lt;/lastName&gt;&lt;/author&gt;&lt;author&gt;&lt;firstName&gt;J&lt;/firstName&gt;&lt;lastName&gt;Moreno&lt;/lastName&gt;&lt;/author&gt;&lt;author&gt;&lt;firstName&gt;M&lt;/firstName&gt;&lt;lastName&gt;Arenas&lt;/lastName&gt;&lt;/author&gt;&lt;author&gt;&lt;firstName&gt;S&lt;/firstName&gt;&lt;lastName&gt;Sanchez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3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860AEC" w:rsidRPr="00D627B4" w14:paraId="6CF19251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431A94" w14:textId="06E6AEC8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urnus vulgar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5F4467" w14:textId="5ACBD2EC" w:rsidR="00860AEC" w:rsidRPr="000D3462" w:rsidRDefault="00860AEC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arl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D01CCE" w14:textId="58677E46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51" w:type="dxa"/>
            <w:vAlign w:val="center"/>
          </w:tcPr>
          <w:p w14:paraId="00E540A6" w14:textId="15643BC4" w:rsidR="00860AEC" w:rsidRPr="00E66490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2643AA" w14:textId="41559D1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FEA342" w14:textId="0C78D28E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BC9CDED" w14:textId="1232387A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07EDEAB9" w14:textId="1FD3EFA1" w:rsidR="00860AEC" w:rsidRPr="000D3462" w:rsidRDefault="00860AE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FD5A0A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Pairs vs Bigamy 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6E35C88" w14:textId="0F57C6BB" w:rsidR="00860AEC" w:rsidRPr="00D627B4" w:rsidRDefault="00860AEC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F900AF11-D45E-4B44-983A-DA3A55AA6FA6&lt;/uuid&gt;&lt;priority&gt;101&lt;/priority&gt;&lt;publications&gt;&lt;publication&gt;&lt;volume&gt;{129}&lt;/volume&gt;&lt;publication_date&gt;99199408241200000000222000&lt;/publication_date&gt;&lt;number&gt;{Part 1-2}&lt;/number&gt;&lt;startpage&gt;{113&lt;/startpage&gt;&lt;title&gt;MALE FEEDING OF NESTLINGS IN THE FACULTATIVELY POLYGYNOUS EUROPEAN STARLING - ALLOCATION PATTERNS AND EFFECT ON FEMALE REPRODUCTIVE SUCCESS&lt;/title&gt;&lt;uuid&gt;58EA5590-771E-4ACA-9355-1F91289809D2&lt;/uuid&gt;&lt;subtype&gt;400&lt;/subtype&gt;&lt;endpage&gt;140}&lt;/endpage&gt;&lt;type&gt;400&lt;/type&gt;&lt;citekey&gt;ISI:A1994PH74200007&lt;/citekey&gt;&lt;url&gt;http://www.google.co.uk/search?client=safari&amp;amp;rls=en-us&amp;amp;q=MALE+FEEDING+OF+NESTLINGS+IN+THE+FACULTATIVELY+POLYGYNOUS+EUROPEAN+STARLING+-+ALLOCATION+PATTERNS+AND+EFFECT+ON+FEMALE+REPRODUCTIVE+SUCCESS&amp;amp;ie=UTF-8&amp;amp;oe=UTF-8&amp;amp;redir_esc=&amp;amp;ei=GciZTbD_DMyWhQfC8tnzCA&lt;/url&gt;&lt;bundle&gt;&lt;publication&gt;&lt;title&gt;Behaviour&lt;/title&gt;&lt;type&gt;-100&lt;/type&gt;&lt;subtype&gt;-100&lt;/subtype&gt;&lt;uuid&gt;FB4AB9D6-491A-4310-A79E-FCE73AE82637&lt;/uuid&gt;&lt;/publication&gt;&lt;/bundle&gt;&lt;authors&gt;&lt;author&gt;&lt;firstName&gt;R&lt;/firstName&gt;&lt;lastName&gt;Pinxten&lt;/lastName&gt;&lt;/author&gt;&lt;author&gt;&lt;firstName&gt;M&lt;/firstName&gt;&lt;lastName&gt;Een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4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097CE311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870DB6" w14:textId="6EAF3D08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urnus vulgar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25C253" w14:textId="53C55E48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arl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9CE7BC" w14:textId="55BECC18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851" w:type="dxa"/>
            <w:vAlign w:val="center"/>
          </w:tcPr>
          <w:p w14:paraId="40470CCE" w14:textId="13A889B1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524327" w14:textId="43B6FE07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E6F048" w14:textId="5E3C2B42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09CCE15" w14:textId="45545F37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1A9A9987" w14:textId="61DF0F4E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D1507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6DF2CAB" w14:textId="3C69C484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2981F196-1180-4E09-A895-FCE30ACB45F5&lt;/uuid&gt;&lt;priority&gt;102&lt;/priority&gt;&lt;publications&gt;&lt;publication&gt;&lt;volume&gt;39&lt;/volume&gt;&lt;number&gt;5&lt;/number&gt;&lt;startpage&gt;301&lt;/startpage&gt;&lt;title&gt;Paternal care in the European starling, Sturnus vulgaris: nestling provisioning&lt;/title&gt;&lt;uuid&gt;D8FDB679-C1F9-47A2-9B57-BC23A8C77FB9&lt;/uuid&gt;&lt;subtype&gt;400&lt;/subtype&gt;&lt;endpage&gt;309&lt;/endpage&gt;&lt;type&gt;400&lt;/type&gt;&lt;publication_date&gt;99199600001200000000200000&lt;/publication_date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MI&lt;/firstName&gt;&lt;lastName&gt;Sandell&lt;/lastName&gt;&lt;/author&gt;&lt;author&gt;&lt;firstName&gt;HG&lt;/firstName&gt;&lt;lastName&gt;Smith&lt;/lastName&gt;&lt;/author&gt;&lt;author&gt;&lt;firstName&gt;M&lt;/firstName&gt;&lt;lastName&gt;Bruun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5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4B871BFF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1FC0EB" w14:textId="222EA8D7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urnus vulgar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38C49F" w14:textId="73100E07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tarl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DBEC03" w14:textId="49F71F2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51" w:type="dxa"/>
            <w:vAlign w:val="center"/>
          </w:tcPr>
          <w:p w14:paraId="544B218F" w14:textId="2872D158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28DFAB" w14:textId="57D5DCF5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195FA9" w14:textId="428A817D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777CD9A" w14:textId="5696741F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4A178CC6" w14:textId="4F33B312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D1507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D3894A0" w14:textId="748FA356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B90E366F-1773-4B4C-85AA-838BE7CAA51A&lt;/uuid&gt;&lt;priority&gt;103&lt;/priority&gt;&lt;publications&gt;&lt;publication&gt;&lt;volume&gt;49&lt;/volume&gt;&lt;number&gt;1&lt;/number&gt;&lt;startpage&gt;24&lt;/startpage&gt;&lt;title&gt;Experimental evidence of a testosterone-induced shift from paternal to mating behaviour in a facultatively polygynous songbird&lt;/title&gt;&lt;uuid&gt;D6304E42-2AE8-4E3A-B055-83AA9AA0A711&lt;/uuid&gt;&lt;subtype&gt;400&lt;/subtype&gt;&lt;endpage&gt;30&lt;/endpage&gt;&lt;type&gt;400&lt;/type&gt;&lt;publication_date&gt;99200000001200000000200000&lt;/publication_date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nonDroppingParticle&gt;De&lt;/nonDroppingParticle&gt;&lt;firstName&gt;E&lt;/firstName&gt;&lt;lastName&gt;Ridder&lt;/lastName&gt;&lt;/author&gt;&lt;author&gt;&lt;firstName&gt;R&lt;/firstName&gt;&lt;lastName&gt;Pinxten&lt;/lastName&gt;&lt;/author&gt;&lt;author&gt;&lt;firstName&gt;M&lt;/firstName&gt;&lt;lastName&gt;Eens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6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6D06BA99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949F01D" w14:textId="1C5F7EDB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la nebouxi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8D4048" w14:textId="16926723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Blue footed Boob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E7E963" w14:textId="098B5973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851" w:type="dxa"/>
            <w:vAlign w:val="center"/>
          </w:tcPr>
          <w:p w14:paraId="512FA5C7" w14:textId="41F338F0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489B5D" w14:textId="2ADC36D1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7D35EC" w14:textId="5D2FAB6B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Experimen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48A713C" w14:textId="08D00A41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1E26BDC0" w14:textId="268CBECF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D1507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D112463" w14:textId="06FC9D94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7C35C5A9-D215-47CD-BBE1-25BD0A26AC2C&lt;/uuid&gt;&lt;priority&gt;104&lt;/priority&gt;&lt;publications&gt;&lt;publication&gt;&lt;volume&gt;72&lt;/volume&gt;&lt;number&gt;5&lt;/number&gt;&lt;startpage&gt;846&lt;/startpage&gt;&lt;title&gt;Differential body condition regulation by males and females in response to experimental manipulations of brood size and parental effort in the blue-footed booby&lt;/title&gt;&lt;uuid&gt;B5FD4986-C13F-4EF2-A33C-6D852F59DE89&lt;/uuid&gt;&lt;subtype&gt;400&lt;/subtype&gt;&lt;endpage&gt;856&lt;/endpage&gt;&lt;type&gt;400&lt;/type&gt;&lt;publication_date&gt;992003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A&lt;/firstName&gt;&lt;lastName&gt;Velando&lt;/lastName&gt;&lt;/author&gt;&lt;author&gt;&lt;firstName&gt;C&lt;/firstName&gt;&lt;lastName&gt;Alonso-Alvarez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7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18C73571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31718D" w14:textId="6C912B45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Tachycineta bicol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DDEC57" w14:textId="1835D65A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Tree swal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C08F55" w14:textId="646CFDE7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851" w:type="dxa"/>
            <w:vAlign w:val="center"/>
          </w:tcPr>
          <w:p w14:paraId="57F1B4E4" w14:textId="4455847F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B3F8E4" w14:textId="1FC8E67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600D3C" w14:textId="793E0D0A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CE87870" w14:textId="5C87201B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410" w:type="dxa"/>
            <w:shd w:val="clear" w:color="auto" w:fill="auto"/>
            <w:noWrap/>
          </w:tcPr>
          <w:p w14:paraId="6D6118A8" w14:textId="687B695C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D1507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FA39FD" w14:textId="294868A2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5D9EDB67-39FD-4191-8903-BB010F9A39E9&lt;/uuid&gt;&lt;priority&gt;105&lt;/priority&gt;&lt;publications&gt;&lt;publication&gt;&lt;volume&gt;85&lt;/volume&gt;&lt;number&gt;8&lt;/number&gt;&lt;startpage&gt;847&lt;/startpage&gt;&lt;title&gt;Site-and sex-level differences in adult feeding behaviour and its consequences to offspring quality in tree swallows (Tachycineta bicolor) following brood-size manipulation&lt;/title&gt;&lt;uuid&gt;7A4A9475-5757-478A-AE04-EC9030DD87CF&lt;/uuid&gt;&lt;subtype&gt;400&lt;/subtype&gt;&lt;endpage&gt;854&lt;/endpage&gt;&lt;type&gt;400&lt;/type&gt;&lt;publication_date&gt;99200700001200000000200000&lt;/publication_date&gt;&lt;bundle&gt;&lt;publication&gt;&lt;publisher&gt;NRC Research Press&lt;/publisher&gt;&lt;title&gt;Can. J. Zool.&lt;/title&gt;&lt;type&gt;-100&lt;/type&gt;&lt;subtype&gt;-100&lt;/subtype&gt;&lt;uuid&gt;5EAF6FC0-FB48-493F-9345-741F87C58881&lt;/uuid&gt;&lt;/publication&gt;&lt;/bundle&gt;&lt;authors&gt;&lt;author&gt;&lt;firstName&gt;DR&lt;/firstName&gt;&lt;lastName&gt;Ardia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8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FC3A52" w:rsidRPr="00D627B4" w14:paraId="0A58F6F5" w14:textId="77777777" w:rsidTr="004552C8">
        <w:trPr>
          <w:trHeight w:hRule="exact" w:val="397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59FC54" w14:textId="57818EC2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Wilsonia citr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31F8E8" w14:textId="204E7FD8" w:rsidR="00FC3A52" w:rsidRPr="000D3462" w:rsidRDefault="00FC3A52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Hooded warbl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26C6AE" w14:textId="7E8B535D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51" w:type="dxa"/>
            <w:vAlign w:val="center"/>
          </w:tcPr>
          <w:p w14:paraId="4040DC82" w14:textId="420A0514" w:rsidR="00FC3A52" w:rsidRPr="00E66490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E66490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98D80D" w14:textId="1571B87E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Amou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A53F04" w14:textId="46BF86A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F6F638F" w14:textId="3C9D7615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0D3462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3F4B1607" w14:textId="66D8F306" w:rsidR="00FC3A52" w:rsidRPr="000D3462" w:rsidRDefault="00FC3A52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2D1507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Feeding effort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777622D" w14:textId="1CBB367D" w:rsidR="00FC3A52" w:rsidRPr="00D627B4" w:rsidRDefault="00FC3A52" w:rsidP="00147D33">
            <w:pPr>
              <w:spacing w:after="0"/>
              <w:jc w:val="center"/>
              <w:rPr>
                <w:rFonts w:ascii="Arial Narrow" w:eastAsia="Times New Roman" w:hAnsi="Arial Narrow" w:cs="Arial"/>
                <w:lang w:eastAsia="en-US"/>
              </w:rPr>
            </w:pP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begin"/>
            </w:r>
            <w:r w:rsidR="00B93798">
              <w:rPr>
                <w:rFonts w:ascii="Arial Narrow" w:eastAsia="Times New Roman" w:hAnsi="Arial Narrow" w:cs="Arial"/>
                <w:lang w:eastAsia="en-US"/>
              </w:rPr>
              <w:instrText xml:space="preserve"> ADDIN PAPERS2_CITATIONS &lt;citation&gt;&lt;uuid&gt;3B720BA0-9D32-4BEB-828D-DE8FA0A6D09C&lt;/uuid&gt;&lt;priority&gt;106&lt;/priority&gt;&lt;publications&gt;&lt;publication&gt;&lt;volume&gt;114&lt;/volume&gt;&lt;number&gt;1&lt;/number&gt;&lt;doi&gt;10.1676/0043-5643(2002)114[0122:FSAPFR]2.0.CO;2&lt;/doi&gt;&lt;startpage&gt;122&lt;/startpage&gt;&lt;title&gt;FOOD SUPPLY AND PARENTAL FEEDING RATES OF HOODED WARBLERS IN FOREST FRAGMENTS&lt;/title&gt;&lt;uuid&gt;0703A99A-7FEA-46CC-A088-D0AAC49AB3C4&lt;/uuid&gt;&lt;subtype&gt;400&lt;/subtype&gt;&lt;endpage&gt;127&lt;/endpage&gt;&lt;type&gt;400&lt;/type&gt;&lt;publication_date&gt;99200203011200000000222000&lt;/publication_date&gt;&lt;bundle&gt;&lt;publication&gt;&lt;title&gt;The Wilson Bulletin&lt;/title&gt;&lt;type&gt;-100&lt;/type&gt;&lt;subtype&gt;-100&lt;/subtype&gt;&lt;uuid&gt;A90CCC6B-0D2B-4700-9F94-02D1A8C990C0&lt;/uuid&gt;&lt;/publication&gt;&lt;/bundle&gt;&lt;authors&gt;&lt;author&gt;&lt;firstName&gt;Deborah&lt;/firstName&gt;&lt;middleNames&gt;M&lt;/middleNames&gt;&lt;lastName&gt;Buehler&lt;/lastName&gt;&lt;/author&gt;&lt;author&gt;&lt;firstName&gt;D&lt;/firstName&gt;&lt;middleNames&gt;Ryan&lt;/middleNames&gt;&lt;lastName&gt;Norris&lt;/lastName&gt;&lt;/author&gt;&lt;author&gt;&lt;firstName&gt;Bridget&lt;/firstName&gt;&lt;middleNames&gt;J M&lt;/middleNames&gt;&lt;lastName&gt;Stutchbury&lt;/lastName&gt;&lt;/author&gt;&lt;author&gt;&lt;firstName&gt;Nicole&lt;/firstName&gt;&lt;middleNames&gt;C&lt;/middleNames&gt;&lt;lastName&gt;Kopysh&lt;/lastName&gt;&lt;/author&gt;&lt;/authors&gt;&lt;/publication&gt;&lt;/publications&gt;&lt;cites&gt;&lt;/cites&gt;&lt;/citation&gt;</w:instrTex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separate"/>
            </w:r>
            <w:r w:rsidR="00DA1FD9">
              <w:rPr>
                <w:rFonts w:ascii="Arial Narrow" w:hAnsi="Arial Narrow" w:cs="Arial Narrow"/>
                <w:lang w:val="en-US"/>
              </w:rPr>
              <w:t>[69]</w:t>
            </w:r>
            <w:r w:rsidRPr="00D627B4">
              <w:rPr>
                <w:rFonts w:ascii="Arial Narrow" w:eastAsia="Times New Roman" w:hAnsi="Arial Narrow" w:cs="Arial"/>
                <w:lang w:eastAsia="en-US"/>
              </w:rPr>
              <w:fldChar w:fldCharType="end"/>
            </w:r>
          </w:p>
        </w:tc>
      </w:tr>
      <w:tr w:rsidR="00CE1B56" w:rsidRPr="000D3462" w14:paraId="418B89EE" w14:textId="77777777" w:rsidTr="004552C8">
        <w:trPr>
          <w:trHeight w:hRule="exact" w:val="397"/>
        </w:trPr>
        <w:tc>
          <w:tcPr>
            <w:tcW w:w="1375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450C6" w14:textId="4DE5483E" w:rsidR="00CE1B56" w:rsidRPr="00CE1B56" w:rsidRDefault="006B57E5" w:rsidP="00CE1B56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No data available for 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eastAsia="en-US"/>
              </w:rPr>
              <w:t>Nicrophorus tomentosus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), which was used to measure </w:t>
            </w:r>
            <w:r w:rsidRPr="005433EA">
              <w:rPr>
                <w:rFonts w:cs="Times New Roman"/>
                <w:lang w:val="en-US"/>
              </w:rPr>
              <w:t>r</w:t>
            </w:r>
            <w:r w:rsidRPr="005433EA">
              <w:rPr>
                <w:rFonts w:cs="Times New Roman"/>
                <w:sz w:val="16"/>
                <w:szCs w:val="16"/>
                <w:lang w:val="en-US"/>
              </w:rPr>
              <w:t>Adjust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, but different species have been used interchangeably for studies on paternal care.</w:t>
            </w:r>
          </w:p>
        </w:tc>
      </w:tr>
    </w:tbl>
    <w:p w14:paraId="5BCD5F07" w14:textId="77777777" w:rsidR="00FD0798" w:rsidRDefault="00FD0798"/>
    <w:p w14:paraId="701153A1" w14:textId="77777777" w:rsidR="006B57E5" w:rsidRDefault="006B57E5">
      <w:pPr>
        <w:rPr>
          <w:b/>
        </w:rPr>
      </w:pPr>
    </w:p>
    <w:p w14:paraId="14441F8D" w14:textId="04418361" w:rsidR="00FD0798" w:rsidRPr="00004D22" w:rsidRDefault="00004D22" w:rsidP="00D60629">
      <w:pPr>
        <w:outlineLvl w:val="0"/>
        <w:rPr>
          <w:b/>
        </w:rPr>
      </w:pPr>
      <w:r w:rsidRPr="00004D22">
        <w:rPr>
          <w:b/>
        </w:rPr>
        <w:t>References</w:t>
      </w:r>
      <w:r w:rsidR="006B57E5">
        <w:rPr>
          <w:b/>
        </w:rPr>
        <w:t xml:space="preserve"> for Table S3</w:t>
      </w:r>
    </w:p>
    <w:p w14:paraId="080E4107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cs="Times New Roman"/>
          <w:lang w:val="en-US"/>
        </w:rPr>
        <w:t>1.</w:t>
      </w:r>
      <w:r>
        <w:rPr>
          <w:rFonts w:cs="Times New Roman"/>
          <w:lang w:val="en-US"/>
        </w:rPr>
        <w:tab/>
        <w:t>Muldal A, Moffatt J, Robertson R (1986) Parental care of nestlings by male red-winged blackbirds. Behav Ecol Sociobiol 19: 105–114.</w:t>
      </w:r>
    </w:p>
    <w:p w14:paraId="25E15694" w14:textId="7AFC6D68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.</w:t>
      </w:r>
      <w:r>
        <w:rPr>
          <w:rFonts w:cs="Times New Roman"/>
          <w:lang w:val="en-US"/>
        </w:rPr>
        <w:tab/>
        <w:t>Whittingham L (1989) An experimental study of paternal behavior in red-winged blackbirds. Behav Ecol Sociobiol 25: 73–80.</w:t>
      </w:r>
    </w:p>
    <w:p w14:paraId="50C3259C" w14:textId="0818BE5B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.</w:t>
      </w:r>
      <w:r>
        <w:rPr>
          <w:rFonts w:cs="Times New Roman"/>
          <w:lang w:val="en-US"/>
        </w:rPr>
        <w:tab/>
        <w:t>Whittingham L, Robertson R (1994) Food availability, parental care and male mating success in red-winged blackbirds (Agelaius phoeniceus). J Anim Ecol 63: 139–150.</w:t>
      </w:r>
    </w:p>
    <w:p w14:paraId="6986B433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.</w:t>
      </w:r>
      <w:r>
        <w:rPr>
          <w:rFonts w:cs="Times New Roman"/>
          <w:lang w:val="en-US"/>
        </w:rPr>
        <w:tab/>
        <w:t>Pribil S (2000) Experimental evidence for the cost of polygyny in the red-winged blackbird Agelaius phoeniceus. Behaviour 137: 1153–1173.</w:t>
      </w:r>
    </w:p>
    <w:p w14:paraId="6FBC0342" w14:textId="44404CAC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.</w:t>
      </w:r>
      <w:r>
        <w:rPr>
          <w:rFonts w:cs="Times New Roman"/>
          <w:lang w:val="en-US"/>
        </w:rPr>
        <w:tab/>
        <w:t>Kempenaers B (1994) Polygyny in the blue tit: unbalanced sex ratio and female aggression restrict mate choice. Anim Behav 47: 943–957.</w:t>
      </w:r>
    </w:p>
    <w:p w14:paraId="1AD5E90C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.</w:t>
      </w:r>
      <w:r>
        <w:rPr>
          <w:rFonts w:cs="Times New Roman"/>
          <w:lang w:val="en-US"/>
        </w:rPr>
        <w:tab/>
        <w:t>Björklund M (1996) The effect of male presence on nestling growth and fluctuating asymmetry in the blue tit. Condor 98: 172–175.</w:t>
      </w:r>
    </w:p>
    <w:p w14:paraId="1B5A44C2" w14:textId="33B9BCB9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7.</w:t>
      </w:r>
      <w:r>
        <w:rPr>
          <w:rFonts w:cs="Times New Roman"/>
          <w:lang w:val="en-US"/>
        </w:rPr>
        <w:tab/>
        <w:t>Stodola KW, Linder E, Buehler B, Franzreb K, Kim D, et al. (2010) Relative influence of male and female care in determining nestling mass in a migratory songbird. J Avian Biol 41: 1–8.</w:t>
      </w:r>
    </w:p>
    <w:p w14:paraId="710C8052" w14:textId="4DBECF76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8.</w:t>
      </w:r>
      <w:r>
        <w:rPr>
          <w:rFonts w:cs="Times New Roman"/>
          <w:lang w:val="en-US"/>
        </w:rPr>
        <w:tab/>
        <w:t>Lozano G, Lemon R (1996) Male plumage, parental care and reproductive success in yellow warblers, Dendroica petechia. Anim Behav 51: 265–272.</w:t>
      </w:r>
    </w:p>
    <w:p w14:paraId="07A3AC53" w14:textId="0D63C1C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9.</w:t>
      </w:r>
      <w:r>
        <w:rPr>
          <w:rFonts w:cs="Times New Roman"/>
          <w:lang w:val="en-US"/>
        </w:rPr>
        <w:tab/>
        <w:t>Bouwman K, Lessells C, Komdeur J (2005) Male reed buntings do not adjust parental effort in relation to extrapair paternity. Behav Ecol 16: 499–506.</w:t>
      </w:r>
    </w:p>
    <w:p w14:paraId="2D169A3C" w14:textId="3FD645BB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0.</w:t>
      </w:r>
      <w:r>
        <w:rPr>
          <w:rFonts w:cs="Times New Roman"/>
          <w:lang w:val="en-US"/>
        </w:rPr>
        <w:tab/>
        <w:t>Suter SM, Bielanska J, Rothlin-Spillmann S, Strambini L, Meyer DR (2009) The cost of infidelity to female reed buntings. Behav Ecol 20: 601–608.</w:t>
      </w:r>
    </w:p>
    <w:p w14:paraId="5727BE78" w14:textId="45F67C9C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1.</w:t>
      </w:r>
      <w:r>
        <w:rPr>
          <w:rFonts w:cs="Times New Roman"/>
          <w:lang w:val="en-US"/>
        </w:rPr>
        <w:tab/>
        <w:t>Sheldon B (2002) Relating paternity to paternal care. Philos Trans R Soc Lond B Biol Sci 357: 341–350.</w:t>
      </w:r>
    </w:p>
    <w:p w14:paraId="2AC2F728" w14:textId="37D49D38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2.</w:t>
      </w:r>
      <w:r>
        <w:rPr>
          <w:rFonts w:cs="Times New Roman"/>
          <w:lang w:val="en-US"/>
        </w:rPr>
        <w:tab/>
        <w:t>Alatalo R, Lundberg A, Ståhlbrandt K (1982) Why do pied flycatcher females mate with already-mated males? Anim Behav 30: 585–593.</w:t>
      </w:r>
    </w:p>
    <w:p w14:paraId="14909326" w14:textId="417B2D4B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3.</w:t>
      </w:r>
      <w:r>
        <w:rPr>
          <w:rFonts w:cs="Times New Roman"/>
          <w:lang w:val="en-US"/>
        </w:rPr>
        <w:tab/>
        <w:t>Moreno J, Potti J, Merino S (1997) Parental energy expenditure and offspring size in the pied flycatcher Ficedula hypoleuca. Oikos 79: 559–567.</w:t>
      </w:r>
    </w:p>
    <w:p w14:paraId="0969D593" w14:textId="6AE25DA0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4.</w:t>
      </w:r>
      <w:r>
        <w:rPr>
          <w:rFonts w:cs="Times New Roman"/>
          <w:lang w:val="en-US"/>
        </w:rPr>
        <w:tab/>
        <w:t>Lifjeld J, Slagsvold T, Ellegren H (1998) Experimentally reduced paternity affects paternal effort and reproductive success in pied flycatchers. Anim Behav 55: 319–329.</w:t>
      </w:r>
    </w:p>
    <w:p w14:paraId="3C3327CB" w14:textId="7D84846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5.</w:t>
      </w:r>
      <w:r>
        <w:rPr>
          <w:rFonts w:cs="Times New Roman"/>
          <w:lang w:val="en-US"/>
        </w:rPr>
        <w:tab/>
        <w:t>Huk T, Winkel W (2006) Polygyny and its fitness consequences for primary and secondary female pied flycatchers. Proc R Soc Lond B Biol Sci 273: 1681.</w:t>
      </w:r>
    </w:p>
    <w:p w14:paraId="118A63DA" w14:textId="0B8F5B38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6.</w:t>
      </w:r>
      <w:r>
        <w:rPr>
          <w:rFonts w:cs="Times New Roman"/>
          <w:lang w:val="en-US"/>
        </w:rPr>
        <w:tab/>
        <w:t>Moreno J, Morales J, Lobato E, Merino S, Tomás G, et al. (2006) More colourful eggs induce a higher relative paternal investment in the pied flycatcher Ficedula hypoleuca: a cross-fostering experiment. J Avian Biol 37: 555–560.</w:t>
      </w:r>
    </w:p>
    <w:p w14:paraId="05255227" w14:textId="718A67A2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7.</w:t>
      </w:r>
      <w:r>
        <w:rPr>
          <w:rFonts w:cs="Times New Roman"/>
          <w:lang w:val="en-US"/>
        </w:rPr>
        <w:tab/>
        <w:t>Bakker T, Mazzi D, Kraak S (2006) Broods of attractive three</w:t>
      </w:r>
      <w:r>
        <w:rPr>
          <w:rFonts w:ascii="Monaco" w:hAnsi="Monaco" w:cs="Monaco"/>
          <w:lang w:val="en-US"/>
        </w:rPr>
        <w:t>‐</w:t>
      </w:r>
      <w:r>
        <w:rPr>
          <w:rFonts w:cs="Times New Roman"/>
          <w:lang w:val="en-US"/>
        </w:rPr>
        <w:t>spined stickleback males require greater paternal care. J Fish Biol 69: 1164–1177.</w:t>
      </w:r>
    </w:p>
    <w:p w14:paraId="03CD5F3D" w14:textId="6B273A52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8.</w:t>
      </w:r>
      <w:r>
        <w:rPr>
          <w:rFonts w:cs="Times New Roman"/>
          <w:lang w:val="en-US"/>
        </w:rPr>
        <w:tab/>
        <w:t>Møller A (1988) Paternity and parental care in the swallow, Hirundo rustica. Anim Behav 36: 996–1005.</w:t>
      </w:r>
    </w:p>
    <w:p w14:paraId="78CB5C0E" w14:textId="4F7A0029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19.</w:t>
      </w:r>
      <w:r>
        <w:rPr>
          <w:rFonts w:cs="Times New Roman"/>
          <w:lang w:val="en-US"/>
        </w:rPr>
        <w:tab/>
        <w:t>Andersson T, Hogberg U, Åkerman S (1996) Survival of orphans in 19th century Sweden—the importance of remarriages. Acta Paediatr 85: 981–985.</w:t>
      </w:r>
    </w:p>
    <w:p w14:paraId="2C978E6E" w14:textId="3CB556A6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0.</w:t>
      </w:r>
      <w:r>
        <w:rPr>
          <w:rFonts w:cs="Times New Roman"/>
          <w:lang w:val="en-US"/>
        </w:rPr>
        <w:tab/>
        <w:t>Hill K, Hurtado AM (1996) Ache life history: The ecology and demography of a foraging people. New York: Aldine de Gruyter.</w:t>
      </w:r>
    </w:p>
    <w:p w14:paraId="4D3FE9DA" w14:textId="5D319B70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1.</w:t>
      </w:r>
      <w:r>
        <w:rPr>
          <w:rFonts w:cs="Times New Roman"/>
          <w:lang w:val="en-US"/>
        </w:rPr>
        <w:tab/>
        <w:t>Beekink E, Poppel F, Liefbroer A (1999) Surviving the loss of the parent in a nineteenth-century Dutch provincial town. J Soc Hist 32: 641–643.</w:t>
      </w:r>
    </w:p>
    <w:p w14:paraId="27FB2C82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2.</w:t>
      </w:r>
      <w:r>
        <w:rPr>
          <w:rFonts w:cs="Times New Roman"/>
          <w:lang w:val="en-US"/>
        </w:rPr>
        <w:tab/>
        <w:t>Breschi M, Manfredini M (2002) Parental loss and kin networks: Demographic repercussions in a rural Italian village. In: Derosas R, Oris M, editors. When dad died: Individuals and families coping with distress in past societies. Bern: Peter Lang. pp. 369–387.</w:t>
      </w:r>
    </w:p>
    <w:p w14:paraId="69E748AC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3.</w:t>
      </w:r>
      <w:r>
        <w:rPr>
          <w:rFonts w:cs="Times New Roman"/>
          <w:lang w:val="en-US"/>
        </w:rPr>
        <w:tab/>
        <w:t>Derosas R (2002) Fatherless families in 19th century Venice. In: Derosas R, Oris M, editors. When dad died: Individuals and families coping with distress in past societies. Bern: Peter Lang. pp. 421–452.</w:t>
      </w:r>
    </w:p>
    <w:p w14:paraId="68DBD954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4.</w:t>
      </w:r>
      <w:r>
        <w:rPr>
          <w:rFonts w:cs="Times New Roman"/>
          <w:lang w:val="en-US"/>
        </w:rPr>
        <w:tab/>
        <w:t>Campbell C, Lee JZ (2002) When husbands and parents die: Widowhood and orphanhood in late Imperial Liaoning, 1789–1909. In: Derosas R, Oris M, editors. When dad died: Individuals and families coping with distress in past societies. Bern: Peter Lang. pp. 301–322.</w:t>
      </w:r>
    </w:p>
    <w:p w14:paraId="552D6C77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5.</w:t>
      </w:r>
      <w:r>
        <w:rPr>
          <w:rFonts w:cs="Times New Roman"/>
          <w:lang w:val="en-US"/>
        </w:rPr>
        <w:tab/>
        <w:t>Sear R, Steele F, McGregor I, Mace R (2002) The effects of kin on child mortality in rural Gambia. Demography 39: 43–63.</w:t>
      </w:r>
    </w:p>
    <w:p w14:paraId="4AA70239" w14:textId="385987BC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6.</w:t>
      </w:r>
      <w:r>
        <w:rPr>
          <w:rFonts w:cs="Times New Roman"/>
          <w:lang w:val="en-US"/>
        </w:rPr>
        <w:tab/>
        <w:t xml:space="preserve">Sorenson Jamison C, Cornell L, Jamison P, Nakazato H (2002) Are all grandmothers equal? A review and a preliminary test of the “grandmother hypothesis” in Tokugawa Japan. </w:t>
      </w:r>
      <w:r w:rsidR="002A5B8C">
        <w:rPr>
          <w:rFonts w:cs="Times New Roman"/>
          <w:lang w:val="en-US"/>
        </w:rPr>
        <w:t>Am J Phys Anthropol</w:t>
      </w:r>
      <w:r>
        <w:rPr>
          <w:rFonts w:cs="Times New Roman"/>
          <w:lang w:val="en-US"/>
        </w:rPr>
        <w:t xml:space="preserve"> 119: 67–76.</w:t>
      </w:r>
    </w:p>
    <w:p w14:paraId="05DB383A" w14:textId="30EAA36B" w:rsidR="00B93798" w:rsidRDefault="00B93798" w:rsidP="002A5B8C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7.</w:t>
      </w:r>
      <w:r>
        <w:rPr>
          <w:rFonts w:cs="Times New Roman"/>
          <w:lang w:val="en-US"/>
        </w:rPr>
        <w:tab/>
        <w:t>Tsuya NO, Kurosu S (2002) The mortality effects of adult male death</w:t>
      </w:r>
      <w:r w:rsidR="002A5B8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on women and children in agrarian households in early modern Japan: Evidence from two Northeastern villages, 1716–1870. In: Derosas R, Oris M, editors. When dad died: Individuals and families coping with distress in past societies. Bern: Peter Lang. pp. 261–299.</w:t>
      </w:r>
    </w:p>
    <w:p w14:paraId="4608B19B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8.</w:t>
      </w:r>
      <w:r>
        <w:rPr>
          <w:rFonts w:cs="Times New Roman"/>
          <w:lang w:val="en-US"/>
        </w:rPr>
        <w:tab/>
        <w:t>Beise J (2005) The helping grandmother and the helpful grandmother: The role of maternal and paternal grandmothers in child mortality in the 17th and 18th century population of French settlers in Quebec, Canada. In: Voland E, Chasiotis A, Schiefenhoevel W, editors. Grandmotherhood: The evolutionary significance of the second half of the female life. New runswick: Rutgers University Press. pp. 215–238.</w:t>
      </w:r>
    </w:p>
    <w:p w14:paraId="56926B69" w14:textId="7BAB9D7D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29.</w:t>
      </w:r>
      <w:r>
        <w:rPr>
          <w:rFonts w:cs="Times New Roman"/>
          <w:lang w:val="en-US"/>
        </w:rPr>
        <w:tab/>
        <w:t xml:space="preserve">Winking J, Gurven M (2011) The Impact of Parents and Self-Selection on Child Survival among the Tsimane </w:t>
      </w:r>
      <w:r w:rsidR="002A5B8C">
        <w:rPr>
          <w:rFonts w:cs="Times New Roman"/>
          <w:lang w:val="en-US"/>
        </w:rPr>
        <w:t>of Bolivia. Curr Anthropol 52: 277-284</w:t>
      </w:r>
      <w:r>
        <w:rPr>
          <w:rFonts w:cs="Times New Roman"/>
          <w:lang w:val="en-US"/>
        </w:rPr>
        <w:t>.</w:t>
      </w:r>
    </w:p>
    <w:p w14:paraId="4A2F8EC2" w14:textId="06B9CDDD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0.</w:t>
      </w:r>
      <w:r>
        <w:rPr>
          <w:rFonts w:cs="Times New Roman"/>
          <w:lang w:val="en-US"/>
        </w:rPr>
        <w:tab/>
        <w:t>Borgerhoff Mulder M (2007) Hamilton's rule and kin competition: the Kipsigis case. Evol</w:t>
      </w:r>
      <w:r w:rsidR="002A5B8C">
        <w:rPr>
          <w:rFonts w:cs="Times New Roman"/>
          <w:lang w:val="en-US"/>
        </w:rPr>
        <w:t xml:space="preserve"> Hum Behav</w:t>
      </w:r>
      <w:r>
        <w:rPr>
          <w:rFonts w:cs="Times New Roman"/>
          <w:lang w:val="en-US"/>
        </w:rPr>
        <w:t xml:space="preserve"> 28: 299–312.</w:t>
      </w:r>
    </w:p>
    <w:p w14:paraId="1D848CBC" w14:textId="52420055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1.</w:t>
      </w:r>
      <w:r>
        <w:rPr>
          <w:rFonts w:cs="Times New Roman"/>
          <w:lang w:val="en-US"/>
        </w:rPr>
        <w:tab/>
        <w:t>Gibson M (2008) Does Investment in the Sexes Diffe</w:t>
      </w:r>
      <w:r w:rsidR="002A5B8C">
        <w:rPr>
          <w:rFonts w:cs="Times New Roman"/>
          <w:lang w:val="en-US"/>
        </w:rPr>
        <w:t>r When Fathers Are Absent? Hum</w:t>
      </w:r>
      <w:r>
        <w:rPr>
          <w:rFonts w:cs="Times New Roman"/>
          <w:lang w:val="en-US"/>
        </w:rPr>
        <w:t xml:space="preserve"> Nat 19: 263–276.</w:t>
      </w:r>
    </w:p>
    <w:p w14:paraId="0117BD20" w14:textId="3631E9F3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2.</w:t>
      </w:r>
      <w:r>
        <w:rPr>
          <w:rFonts w:cs="Times New Roman"/>
          <w:lang w:val="en-US"/>
        </w:rPr>
        <w:tab/>
        <w:t>Sear R (2008) Kin and child survival in Malawi: are matrilineal kin always beneficial</w:t>
      </w:r>
      <w:r w:rsidR="002A5B8C">
        <w:rPr>
          <w:rFonts w:cs="Times New Roman"/>
          <w:lang w:val="en-US"/>
        </w:rPr>
        <w:t xml:space="preserve"> in a matrilineal society? Hum Nat</w:t>
      </w:r>
      <w:r>
        <w:rPr>
          <w:rFonts w:cs="Times New Roman"/>
          <w:lang w:val="en-US"/>
        </w:rPr>
        <w:t xml:space="preserve"> 19: 277–293.</w:t>
      </w:r>
    </w:p>
    <w:p w14:paraId="06BF2A47" w14:textId="7FC73434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3.</w:t>
      </w:r>
      <w:r>
        <w:rPr>
          <w:rFonts w:cs="Times New Roman"/>
          <w:lang w:val="en-US"/>
        </w:rPr>
        <w:tab/>
        <w:t xml:space="preserve">Tymicki K (2009) The correlates of infant and </w:t>
      </w:r>
      <w:r w:rsidR="002A5B8C">
        <w:rPr>
          <w:rFonts w:cs="Times New Roman"/>
          <w:lang w:val="en-US"/>
        </w:rPr>
        <w:t>childhood mortality. Demogr Res 20:559-594</w:t>
      </w:r>
      <w:r>
        <w:rPr>
          <w:rFonts w:cs="Times New Roman"/>
          <w:lang w:val="en-US"/>
        </w:rPr>
        <w:t>.</w:t>
      </w:r>
    </w:p>
    <w:p w14:paraId="6EC59B5E" w14:textId="5C7B6120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4.</w:t>
      </w:r>
      <w:r>
        <w:rPr>
          <w:rFonts w:cs="Times New Roman"/>
          <w:lang w:val="en-US"/>
        </w:rPr>
        <w:tab/>
        <w:t>Rios-Cardenas O (2005) Paternity and paternal effort in the</w:t>
      </w:r>
      <w:r w:rsidR="002A5B8C">
        <w:rPr>
          <w:rFonts w:cs="Times New Roman"/>
          <w:lang w:val="en-US"/>
        </w:rPr>
        <w:t xml:space="preserve"> pumpkinseed sunfish. Behav Ecol 16: 914–921.</w:t>
      </w:r>
    </w:p>
    <w:p w14:paraId="2DE6459F" w14:textId="42C44895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5.</w:t>
      </w:r>
      <w:r>
        <w:rPr>
          <w:rFonts w:cs="Times New Roman"/>
          <w:lang w:val="en-US"/>
        </w:rPr>
        <w:tab/>
        <w:t>Bain MB, Helfrich LA (1983) Role of Male Parental Care in Survival of Larval Bluegills. Trans</w:t>
      </w:r>
      <w:r w:rsidR="002A5B8C">
        <w:rPr>
          <w:rFonts w:cs="Times New Roman"/>
          <w:lang w:val="en-US"/>
        </w:rPr>
        <w:t xml:space="preserve"> Am Fish Soc</w:t>
      </w:r>
      <w:r>
        <w:rPr>
          <w:rFonts w:cs="Times New Roman"/>
          <w:lang w:val="en-US"/>
        </w:rPr>
        <w:t xml:space="preserve"> 112: 47–52.</w:t>
      </w:r>
    </w:p>
    <w:p w14:paraId="7609A62C" w14:textId="5565DA4D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6.</w:t>
      </w:r>
      <w:r>
        <w:rPr>
          <w:rFonts w:cs="Times New Roman"/>
          <w:lang w:val="en-US"/>
        </w:rPr>
        <w:tab/>
        <w:t>Magee SE, Neff BD (2006) Temporal Variation in Decisions about Parental Care in Bluegill, Lepomis macroc</w:t>
      </w:r>
      <w:r w:rsidR="002A5B8C">
        <w:rPr>
          <w:rFonts w:cs="Times New Roman"/>
          <w:lang w:val="en-US"/>
        </w:rPr>
        <w:t>hirus. Ethology 112: 1000–1007.</w:t>
      </w:r>
    </w:p>
    <w:p w14:paraId="6B38D5C6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7.</w:t>
      </w:r>
      <w:r>
        <w:rPr>
          <w:rFonts w:cs="Times New Roman"/>
          <w:lang w:val="en-US"/>
        </w:rPr>
        <w:tab/>
        <w:t>Neff B (2003) Decisions about parental care in response to perceived paternity. Nature 422: 716–719.</w:t>
      </w:r>
    </w:p>
    <w:p w14:paraId="7E6E0D6E" w14:textId="7A688618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8.</w:t>
      </w:r>
      <w:r>
        <w:rPr>
          <w:rFonts w:cs="Times New Roman"/>
          <w:lang w:val="en-US"/>
        </w:rPr>
        <w:tab/>
        <w:t>Peters A, Cockburn A, Cunningham R (2002) Testosterone treatment suppresses paternal care in superb fairy-wrens, Malurus cyaneus , despite their concurrent inv</w:t>
      </w:r>
      <w:r w:rsidR="002A5B8C">
        <w:rPr>
          <w:rFonts w:cs="Times New Roman"/>
          <w:lang w:val="en-US"/>
        </w:rPr>
        <w:t>estment in courtship. Behav</w:t>
      </w:r>
      <w:r>
        <w:rPr>
          <w:rFonts w:cs="Times New Roman"/>
          <w:lang w:val="en-US"/>
        </w:rPr>
        <w:t xml:space="preserve"> Ecol Sociobiol 51: 538–547.</w:t>
      </w:r>
    </w:p>
    <w:p w14:paraId="5F062294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39.</w:t>
      </w:r>
      <w:r>
        <w:rPr>
          <w:rFonts w:cs="Times New Roman"/>
          <w:lang w:val="en-US"/>
        </w:rPr>
        <w:tab/>
        <w:t>Trumbo S (1991) Reproductive benefits and the duration of paternal care in a biparental burying beetle, Necrophorus orbicollis. Behaviour.</w:t>
      </w:r>
    </w:p>
    <w:p w14:paraId="09697E15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0.</w:t>
      </w:r>
      <w:r>
        <w:rPr>
          <w:rFonts w:cs="Times New Roman"/>
          <w:lang w:val="en-US"/>
        </w:rPr>
        <w:tab/>
        <w:t>Trumbo S (1994) Interspecific competition, brood parasitism, and the evolution of biparental cooperation in burying beetles. Oikos 69: 241–249.</w:t>
      </w:r>
    </w:p>
    <w:p w14:paraId="2F1697D7" w14:textId="2D078443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1.</w:t>
      </w:r>
      <w:r>
        <w:rPr>
          <w:rFonts w:cs="Times New Roman"/>
          <w:lang w:val="en-US"/>
        </w:rPr>
        <w:tab/>
        <w:t>Robertson I (1993) Nest intrusions, infanticide, and parental care in the burying beetle, Nicrophorus orbicollis (Col</w:t>
      </w:r>
      <w:r w:rsidR="002A5B8C">
        <w:rPr>
          <w:rFonts w:cs="Times New Roman"/>
          <w:lang w:val="en-US"/>
        </w:rPr>
        <w:t xml:space="preserve">eoptera: Silphidae). J </w:t>
      </w:r>
      <w:r>
        <w:rPr>
          <w:rFonts w:cs="Times New Roman"/>
          <w:lang w:val="en-US"/>
        </w:rPr>
        <w:t>Zool 231: 583–593.</w:t>
      </w:r>
    </w:p>
    <w:p w14:paraId="10CBCD07" w14:textId="1B3F3913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2.</w:t>
      </w:r>
      <w:r>
        <w:rPr>
          <w:rFonts w:cs="Times New Roman"/>
          <w:lang w:val="en-US"/>
        </w:rPr>
        <w:tab/>
        <w:t xml:space="preserve">Scott M (1994) The benefit of paternal assistance in intra-and interspecific competition for the burying beetle, Nicrophorus defodiens. </w:t>
      </w:r>
      <w:r w:rsidR="002A5B8C">
        <w:rPr>
          <w:rFonts w:cs="Times New Roman"/>
          <w:lang w:val="en-US"/>
        </w:rPr>
        <w:t>Ethol</w:t>
      </w:r>
      <w:r>
        <w:rPr>
          <w:rFonts w:cs="Times New Roman"/>
          <w:lang w:val="en-US"/>
        </w:rPr>
        <w:t xml:space="preserve"> Ecol Evol 6: 537–543.</w:t>
      </w:r>
    </w:p>
    <w:p w14:paraId="758548AD" w14:textId="60775E08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3.</w:t>
      </w:r>
      <w:r>
        <w:rPr>
          <w:rFonts w:cs="Times New Roman"/>
          <w:lang w:val="en-US"/>
        </w:rPr>
        <w:tab/>
        <w:t xml:space="preserve">Müller J, Eggert A, Sakaluk S (1998) Carcass maintenance and biparental brood care in burying beetles: are males redundant? </w:t>
      </w:r>
      <w:r w:rsidR="002A5B8C">
        <w:rPr>
          <w:rFonts w:cs="Times New Roman"/>
          <w:lang w:val="en-US"/>
        </w:rPr>
        <w:t>Ecol Entomol</w:t>
      </w:r>
      <w:r>
        <w:rPr>
          <w:rFonts w:cs="Times New Roman"/>
          <w:lang w:val="en-US"/>
        </w:rPr>
        <w:t xml:space="preserve"> 23: 195–200.</w:t>
      </w:r>
    </w:p>
    <w:p w14:paraId="15420B76" w14:textId="00F77A5C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4.</w:t>
      </w:r>
      <w:r>
        <w:rPr>
          <w:rFonts w:cs="Times New Roman"/>
          <w:lang w:val="en-US"/>
        </w:rPr>
        <w:tab/>
        <w:t>Smiseth P, Dawson C, Varley E, Moore A (2005) How do caring parents respond to mate loss? Differential respo</w:t>
      </w:r>
      <w:r w:rsidR="002A5B8C">
        <w:rPr>
          <w:rFonts w:cs="Times New Roman"/>
          <w:lang w:val="en-US"/>
        </w:rPr>
        <w:t>nse by males and females. Anim</w:t>
      </w:r>
      <w:r>
        <w:rPr>
          <w:rFonts w:cs="Times New Roman"/>
          <w:lang w:val="en-US"/>
        </w:rPr>
        <w:t xml:space="preserve"> Behav 69: 551–559.</w:t>
      </w:r>
    </w:p>
    <w:p w14:paraId="21BE7606" w14:textId="5E358F22" w:rsidR="00B93798" w:rsidRDefault="002A5B8C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5.</w:t>
      </w:r>
      <w:r>
        <w:rPr>
          <w:rFonts w:cs="Times New Roman"/>
          <w:lang w:val="en-US"/>
        </w:rPr>
        <w:tab/>
        <w:t>Low M.</w:t>
      </w:r>
      <w:r w:rsidR="00B93798">
        <w:rPr>
          <w:rFonts w:cs="Times New Roman"/>
          <w:lang w:val="en-US"/>
        </w:rPr>
        <w:t xml:space="preserve"> Pers. Comm.</w:t>
      </w:r>
    </w:p>
    <w:p w14:paraId="22C29AF3" w14:textId="0A27C4C0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6.</w:t>
      </w:r>
      <w:r>
        <w:rPr>
          <w:rFonts w:cs="Times New Roman"/>
          <w:lang w:val="en-US"/>
        </w:rPr>
        <w:tab/>
        <w:t xml:space="preserve">Charpentier M, Van Horn R, Altmann J, Alberts S (2008) Paternal effects on offspring fitness in a multimale primate society. </w:t>
      </w:r>
      <w:r w:rsidR="002A5B8C">
        <w:rPr>
          <w:rFonts w:cs="Times New Roman"/>
          <w:lang w:val="en-US"/>
        </w:rPr>
        <w:t>Proc Natl Acad Sci</w:t>
      </w:r>
      <w:r>
        <w:rPr>
          <w:rFonts w:cs="Times New Roman"/>
          <w:lang w:val="en-US"/>
        </w:rPr>
        <w:t xml:space="preserve"> </w:t>
      </w:r>
      <w:r w:rsidR="002A5B8C">
        <w:rPr>
          <w:rFonts w:cs="Times New Roman"/>
          <w:lang w:val="en-US"/>
        </w:rPr>
        <w:t xml:space="preserve">USA </w:t>
      </w:r>
      <w:r>
        <w:rPr>
          <w:rFonts w:cs="Times New Roman"/>
          <w:lang w:val="en-US"/>
        </w:rPr>
        <w:t>105: 1988.</w:t>
      </w:r>
    </w:p>
    <w:p w14:paraId="1EBF1CCB" w14:textId="66101F1A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7.</w:t>
      </w:r>
      <w:r>
        <w:rPr>
          <w:rFonts w:cs="Times New Roman"/>
          <w:lang w:val="en-US"/>
        </w:rPr>
        <w:tab/>
        <w:t>Anderson C (1992) Male investment under changing conditions among chacma ba</w:t>
      </w:r>
      <w:r w:rsidR="002A5B8C">
        <w:rPr>
          <w:rFonts w:cs="Times New Roman"/>
          <w:lang w:val="en-US"/>
        </w:rPr>
        <w:t>boons at Suikerbosrand. Am</w:t>
      </w:r>
      <w:r>
        <w:rPr>
          <w:rFonts w:cs="Times New Roman"/>
          <w:lang w:val="en-US"/>
        </w:rPr>
        <w:t xml:space="preserve"> </w:t>
      </w:r>
      <w:r w:rsidR="002A5B8C">
        <w:rPr>
          <w:rFonts w:cs="Times New Roman"/>
          <w:lang w:val="en-US"/>
        </w:rPr>
        <w:t>J Phys Anthropol</w:t>
      </w:r>
      <w:r>
        <w:rPr>
          <w:rFonts w:cs="Times New Roman"/>
          <w:lang w:val="en-US"/>
        </w:rPr>
        <w:t xml:space="preserve"> 87: 479–496.</w:t>
      </w:r>
    </w:p>
    <w:p w14:paraId="24C05A49" w14:textId="32FC1B6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8.</w:t>
      </w:r>
      <w:r>
        <w:rPr>
          <w:rFonts w:cs="Times New Roman"/>
          <w:lang w:val="en-US"/>
        </w:rPr>
        <w:tab/>
        <w:t>Lee J-W, Kim H-Y, Hatchwell BJ (2010) Parental provisioning behaviour in a flock-living passerine, the Vinous-throated Parrotbill Paradoxornis web</w:t>
      </w:r>
      <w:r w:rsidR="002A5B8C">
        <w:rPr>
          <w:rFonts w:cs="Times New Roman"/>
          <w:lang w:val="en-US"/>
        </w:rPr>
        <w:t>bianus. J Ornithol 151: 483–490</w:t>
      </w:r>
      <w:r>
        <w:rPr>
          <w:rFonts w:cs="Times New Roman"/>
          <w:lang w:val="en-US"/>
        </w:rPr>
        <w:t>.</w:t>
      </w:r>
    </w:p>
    <w:p w14:paraId="02546163" w14:textId="363B0759" w:rsidR="00B93798" w:rsidRDefault="002A5B8C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49.</w:t>
      </w:r>
      <w:r>
        <w:rPr>
          <w:rFonts w:cs="Times New Roman"/>
          <w:lang w:val="en-US"/>
        </w:rPr>
        <w:tab/>
        <w:t>Hinde CA Pers. Comm.</w:t>
      </w:r>
    </w:p>
    <w:p w14:paraId="7A28D5A6" w14:textId="01B0043D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0.</w:t>
      </w:r>
      <w:r>
        <w:rPr>
          <w:rFonts w:cs="Times New Roman"/>
          <w:lang w:val="en-US"/>
        </w:rPr>
        <w:tab/>
        <w:t>Reguera P, Gomendio M (2002) Flexible oviposition behavior in the golden egg bug (Phyllomorpha laciniata) and its implications for offspr</w:t>
      </w:r>
      <w:r w:rsidR="002A5B8C">
        <w:rPr>
          <w:rFonts w:cs="Times New Roman"/>
          <w:lang w:val="en-US"/>
        </w:rPr>
        <w:t>ing survival. Behav Ecol</w:t>
      </w:r>
      <w:r>
        <w:rPr>
          <w:rFonts w:cs="Times New Roman"/>
          <w:lang w:val="en-US"/>
        </w:rPr>
        <w:t xml:space="preserve"> 13: 70.</w:t>
      </w:r>
    </w:p>
    <w:p w14:paraId="0B99347A" w14:textId="589F42CB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1.</w:t>
      </w:r>
      <w:r>
        <w:rPr>
          <w:rFonts w:cs="Times New Roman"/>
          <w:lang w:val="en-US"/>
        </w:rPr>
        <w:tab/>
        <w:t xml:space="preserve">Divino JN, Tonn WM (2008) Importance of Nest and Paternal Characteristics for Hatching Success in Fathead Minnow. Copeia 2008: 920–930. </w:t>
      </w:r>
    </w:p>
    <w:p w14:paraId="0F7ED768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2.</w:t>
      </w:r>
      <w:r>
        <w:rPr>
          <w:rFonts w:cs="Times New Roman"/>
          <w:lang w:val="en-US"/>
        </w:rPr>
        <w:tab/>
        <w:t>Rytkönen S, Orell M, Koivula K, Soppela M (1995) Correlation between two components of parental investment: nest defence intensity and nestling provisioning effort of willow tits. Oecologia 104: 386–393.</w:t>
      </w:r>
    </w:p>
    <w:p w14:paraId="101A7545" w14:textId="2E74EF5E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3.</w:t>
      </w:r>
      <w:r>
        <w:rPr>
          <w:rFonts w:cs="Times New Roman"/>
          <w:lang w:val="en-US"/>
        </w:rPr>
        <w:tab/>
        <w:t>Svensson O</w:t>
      </w:r>
      <w:r w:rsidR="002A5B8C">
        <w:rPr>
          <w:rFonts w:cs="Times New Roman"/>
          <w:lang w:val="en-US"/>
        </w:rPr>
        <w:t xml:space="preserve"> Pers. Comm.</w:t>
      </w:r>
    </w:p>
    <w:p w14:paraId="62118C4A" w14:textId="4DF7599B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4.</w:t>
      </w:r>
      <w:r>
        <w:rPr>
          <w:rFonts w:cs="Times New Roman"/>
          <w:lang w:val="en-US"/>
        </w:rPr>
        <w:tab/>
        <w:t>Pampoulie C, Lindstrom K, St Mary C (2004) Have your cake and eat it too: male sand gobies show more parental care in the presenc</w:t>
      </w:r>
      <w:r w:rsidR="002A5B8C">
        <w:rPr>
          <w:rFonts w:cs="Times New Roman"/>
          <w:lang w:val="en-US"/>
        </w:rPr>
        <w:t>e of female partners. Behav</w:t>
      </w:r>
      <w:r>
        <w:rPr>
          <w:rFonts w:cs="Times New Roman"/>
          <w:lang w:val="en-US"/>
        </w:rPr>
        <w:t xml:space="preserve"> Ecol 15: 199.</w:t>
      </w:r>
    </w:p>
    <w:p w14:paraId="563FE3E0" w14:textId="687407C5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5.</w:t>
      </w:r>
      <w:r w:rsidR="002A5B8C">
        <w:rPr>
          <w:rFonts w:cs="Times New Roman"/>
          <w:lang w:val="en-US"/>
        </w:rPr>
        <w:tab/>
        <w:t>Lindström K Pers. Comm.</w:t>
      </w:r>
    </w:p>
    <w:p w14:paraId="6C15DEEA" w14:textId="1684A323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6.</w:t>
      </w:r>
      <w:r>
        <w:rPr>
          <w:rFonts w:cs="Times New Roman"/>
          <w:lang w:val="en-US"/>
        </w:rPr>
        <w:tab/>
        <w:t>Nakamura M (1998) Multiple mating and cooperative breeding in polygynandrous alppine accentors. I. Competition</w:t>
      </w:r>
      <w:r w:rsidR="002A5B8C">
        <w:rPr>
          <w:rFonts w:cs="Times New Roman"/>
          <w:lang w:val="en-US"/>
        </w:rPr>
        <w:t xml:space="preserve"> among females. Anim Behav</w:t>
      </w:r>
      <w:r>
        <w:rPr>
          <w:rFonts w:cs="Times New Roman"/>
          <w:lang w:val="en-US"/>
        </w:rPr>
        <w:t xml:space="preserve"> 55: 259–275.</w:t>
      </w:r>
    </w:p>
    <w:p w14:paraId="1E15AF58" w14:textId="203D6A3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7.</w:t>
      </w:r>
      <w:r>
        <w:rPr>
          <w:rFonts w:cs="Times New Roman"/>
          <w:lang w:val="en-US"/>
        </w:rPr>
        <w:tab/>
        <w:t>Davies N, Hatchwell B (1992) The value of male parental care and its influence on reproductive allocation by ma</w:t>
      </w:r>
      <w:r w:rsidR="00D12FC6">
        <w:rPr>
          <w:rFonts w:cs="Times New Roman"/>
          <w:lang w:val="en-US"/>
        </w:rPr>
        <w:t>le and female dunnocks. J Anim</w:t>
      </w:r>
      <w:r>
        <w:rPr>
          <w:rFonts w:cs="Times New Roman"/>
          <w:lang w:val="en-US"/>
        </w:rPr>
        <w:t xml:space="preserve"> Ecol 61: 259–272.</w:t>
      </w:r>
    </w:p>
    <w:p w14:paraId="40F49205" w14:textId="1447FCBE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8.</w:t>
      </w:r>
      <w:r>
        <w:rPr>
          <w:rFonts w:cs="Times New Roman"/>
          <w:lang w:val="en-US"/>
        </w:rPr>
        <w:tab/>
        <w:t>Dickinson J, Weathers W (1999) Replacement males in the western bluebird: opportunity for paternity, chick-feeding rules, and fitness consequences o</w:t>
      </w:r>
      <w:r w:rsidR="00D12FC6">
        <w:rPr>
          <w:rFonts w:cs="Times New Roman"/>
          <w:lang w:val="en-US"/>
        </w:rPr>
        <w:t>f male parental care. Behav</w:t>
      </w:r>
      <w:r>
        <w:rPr>
          <w:rFonts w:cs="Times New Roman"/>
          <w:lang w:val="en-US"/>
        </w:rPr>
        <w:t xml:space="preserve"> Ecol Sociobiol 45: 201–209.</w:t>
      </w:r>
    </w:p>
    <w:p w14:paraId="01929580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59.</w:t>
      </w:r>
      <w:r>
        <w:rPr>
          <w:rFonts w:cs="Times New Roman"/>
          <w:lang w:val="en-US"/>
        </w:rPr>
        <w:tab/>
        <w:t>Gowaty P (1983) Male parental care and apparent monogamy among eastern bluebirds (Sialia sialis). Am Nat 121: 149–157.</w:t>
      </w:r>
    </w:p>
    <w:p w14:paraId="6F7DEE25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0.</w:t>
      </w:r>
      <w:r>
        <w:rPr>
          <w:rFonts w:cs="Times New Roman"/>
          <w:lang w:val="en-US"/>
        </w:rPr>
        <w:tab/>
        <w:t>Meek S, Robertson R (1994) Effects of male removal on the behaviour and reproductive success of female eastern bluebirds Sialia sialis. Ibis 136: 305–312.</w:t>
      </w:r>
    </w:p>
    <w:p w14:paraId="4D25E672" w14:textId="45728364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1.</w:t>
      </w:r>
      <w:r>
        <w:rPr>
          <w:rFonts w:cs="Times New Roman"/>
          <w:lang w:val="en-US"/>
        </w:rPr>
        <w:tab/>
        <w:t>Östlund S, Ahnesjo I (1998) Female fifteen-spined sticklebacks prefer better fa</w:t>
      </w:r>
      <w:r w:rsidR="00D12FC6">
        <w:rPr>
          <w:rFonts w:cs="Times New Roman"/>
          <w:lang w:val="en-US"/>
        </w:rPr>
        <w:t>thers. Anim</w:t>
      </w:r>
      <w:r>
        <w:rPr>
          <w:rFonts w:cs="Times New Roman"/>
          <w:lang w:val="en-US"/>
        </w:rPr>
        <w:t xml:space="preserve"> Behav 56: 1177–1183.</w:t>
      </w:r>
    </w:p>
    <w:p w14:paraId="42068319" w14:textId="26251365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2.</w:t>
      </w:r>
      <w:r>
        <w:rPr>
          <w:rFonts w:cs="Times New Roman"/>
          <w:lang w:val="en-US"/>
        </w:rPr>
        <w:tab/>
        <w:t xml:space="preserve">Moreno J, Veiga J, Cordero P, Mínguez E (1999) Effects of paternal care on reproductive success in the polygynous spotless starling Sturnus unicolor. </w:t>
      </w:r>
      <w:r w:rsidR="00D12FC6">
        <w:rPr>
          <w:rFonts w:cs="Times New Roman"/>
          <w:lang w:val="en-US"/>
        </w:rPr>
        <w:t>Behav Ecol Sociobiol</w:t>
      </w:r>
      <w:r>
        <w:rPr>
          <w:rFonts w:cs="Times New Roman"/>
          <w:lang w:val="en-US"/>
        </w:rPr>
        <w:t xml:space="preserve"> 47: 47–53.</w:t>
      </w:r>
    </w:p>
    <w:p w14:paraId="0EE02E33" w14:textId="77777777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3.</w:t>
      </w:r>
      <w:r>
        <w:rPr>
          <w:rFonts w:cs="Times New Roman"/>
          <w:lang w:val="en-US"/>
        </w:rPr>
        <w:tab/>
        <w:t>Veiga J, Moreno J, Arenas M, Sanchez S (2002) Reproductive consequences for males of paternal vs territorial strategies in the polygynous spotless starling under variable ecological. Behaviour 139: 677–693.</w:t>
      </w:r>
    </w:p>
    <w:p w14:paraId="49592561" w14:textId="54272EFD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4.</w:t>
      </w:r>
      <w:r>
        <w:rPr>
          <w:rFonts w:cs="Times New Roman"/>
          <w:lang w:val="en-US"/>
        </w:rPr>
        <w:tab/>
        <w:t xml:space="preserve">Pinxten R, Eens M (1994) </w:t>
      </w:r>
      <w:r w:rsidR="00D12FC6">
        <w:rPr>
          <w:rFonts w:cs="Times New Roman"/>
          <w:lang w:val="en-US"/>
        </w:rPr>
        <w:t>Male feeding of nestlings in the facultatively polygynous european starling - allocation patterns and effect on female reproductive success. Behaviour 129: 113–140</w:t>
      </w:r>
      <w:r>
        <w:rPr>
          <w:rFonts w:cs="Times New Roman"/>
          <w:lang w:val="en-US"/>
        </w:rPr>
        <w:t>.</w:t>
      </w:r>
    </w:p>
    <w:p w14:paraId="7BFBE5AF" w14:textId="4AD1FB08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5.</w:t>
      </w:r>
      <w:r>
        <w:rPr>
          <w:rFonts w:cs="Times New Roman"/>
          <w:lang w:val="en-US"/>
        </w:rPr>
        <w:tab/>
        <w:t xml:space="preserve">Sandell M, Smith H, Bruun M (1996) Paternal care in the European starling, Sturnus vulgaris: nestling provisioning. </w:t>
      </w:r>
      <w:r w:rsidR="008F4E8E">
        <w:rPr>
          <w:rFonts w:cs="Times New Roman"/>
          <w:lang w:val="en-US"/>
        </w:rPr>
        <w:t>Behav Ecol Sociobiol</w:t>
      </w:r>
      <w:r>
        <w:rPr>
          <w:rFonts w:cs="Times New Roman"/>
          <w:lang w:val="en-US"/>
        </w:rPr>
        <w:t xml:space="preserve"> 39: 301–309.</w:t>
      </w:r>
    </w:p>
    <w:p w14:paraId="09A7568D" w14:textId="1A848E5F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6.</w:t>
      </w:r>
      <w:r>
        <w:rPr>
          <w:rFonts w:cs="Times New Roman"/>
          <w:lang w:val="en-US"/>
        </w:rPr>
        <w:tab/>
        <w:t>De Ridder E, Pinxten R, Eens M (2000) Experimental evidence of a testosterone-induced shift from paternal to mating behaviour in a facultatively</w:t>
      </w:r>
      <w:r w:rsidR="008F4E8E">
        <w:rPr>
          <w:rFonts w:cs="Times New Roman"/>
          <w:lang w:val="en-US"/>
        </w:rPr>
        <w:t xml:space="preserve"> polygynous songbird. Behav Ecol Sociobiol</w:t>
      </w:r>
      <w:r>
        <w:rPr>
          <w:rFonts w:cs="Times New Roman"/>
          <w:lang w:val="en-US"/>
        </w:rPr>
        <w:t xml:space="preserve"> 49: 24–30.</w:t>
      </w:r>
    </w:p>
    <w:p w14:paraId="73B008F4" w14:textId="330FC803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7.</w:t>
      </w:r>
      <w:r>
        <w:rPr>
          <w:rFonts w:cs="Times New Roman"/>
          <w:lang w:val="en-US"/>
        </w:rPr>
        <w:tab/>
        <w:t>Velando A, Alonso-Alvarez C (2003) Differential body condition regulation by males and females in response to experimental manipulations of brood size and parental effort in the blue-footed booby. J Anim Ecol 72: 846–856.</w:t>
      </w:r>
    </w:p>
    <w:p w14:paraId="43547F83" w14:textId="02045EA6" w:rsidR="00B93798" w:rsidRDefault="00B93798" w:rsidP="00B93798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8.</w:t>
      </w:r>
      <w:r>
        <w:rPr>
          <w:rFonts w:cs="Times New Roman"/>
          <w:lang w:val="en-US"/>
        </w:rPr>
        <w:tab/>
        <w:t>Ardia D (2007) Site-and sex-level differences in adult feeding behaviour and its consequences to offspring quality in tree swallows (Tachycineta bicolor) following b</w:t>
      </w:r>
      <w:r w:rsidR="008F4E8E">
        <w:rPr>
          <w:rFonts w:cs="Times New Roman"/>
          <w:lang w:val="en-US"/>
        </w:rPr>
        <w:t>rood-size manipulation. Can</w:t>
      </w:r>
      <w:r>
        <w:rPr>
          <w:rFonts w:cs="Times New Roman"/>
          <w:lang w:val="en-US"/>
        </w:rPr>
        <w:t xml:space="preserve"> J Zool 85: 847–854.</w:t>
      </w:r>
    </w:p>
    <w:p w14:paraId="1BAC9CA2" w14:textId="14DD805E" w:rsidR="00B93798" w:rsidRDefault="00B93798" w:rsidP="008F4E8E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cs="Times New Roman"/>
          <w:lang w:val="en-US"/>
        </w:rPr>
      </w:pPr>
      <w:r>
        <w:rPr>
          <w:rFonts w:cs="Times New Roman"/>
          <w:lang w:val="en-US"/>
        </w:rPr>
        <w:t>69.</w:t>
      </w:r>
      <w:r>
        <w:rPr>
          <w:rFonts w:cs="Times New Roman"/>
          <w:lang w:val="en-US"/>
        </w:rPr>
        <w:tab/>
        <w:t xml:space="preserve">Buehler DM, Norris DR, Stutchbury BJM, Kopysh NC (2002) </w:t>
      </w:r>
      <w:r w:rsidR="008F4E8E">
        <w:rPr>
          <w:rFonts w:cs="Times New Roman"/>
          <w:lang w:val="en-US"/>
        </w:rPr>
        <w:t>Food supply and parental feeding rates of hooded warblers in forest fragments. Wilson Bull 114: 122–127</w:t>
      </w:r>
      <w:r>
        <w:rPr>
          <w:rFonts w:cs="Times New Roman"/>
          <w:lang w:val="en-US"/>
        </w:rPr>
        <w:t>.</w:t>
      </w:r>
    </w:p>
    <w:p w14:paraId="7B2F53D2" w14:textId="4801B6BD" w:rsidR="00D542F8" w:rsidRDefault="00B93798" w:rsidP="00B93798">
      <w:pPr>
        <w:widowControl w:val="0"/>
        <w:autoSpaceDE w:val="0"/>
        <w:autoSpaceDN w:val="0"/>
        <w:adjustRightInd w:val="0"/>
        <w:spacing w:after="0"/>
        <w:ind w:left="567" w:hanging="567"/>
      </w:pPr>
      <w:r>
        <w:fldChar w:fldCharType="end"/>
      </w:r>
    </w:p>
    <w:sectPr w:rsidR="00D542F8" w:rsidSect="007B4295">
      <w:footerReference w:type="even" r:id="rId7"/>
      <w:footerReference w:type="default" r:id="rId8"/>
      <w:pgSz w:w="16840" w:h="11900" w:orient="landscape"/>
      <w:pgMar w:top="1135" w:right="1440" w:bottom="568" w:left="1440" w:header="708" w:footer="708" w:gutter="0"/>
      <w:pgNumType w:start="37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4C5B9" w14:textId="77777777" w:rsidR="002A5B8C" w:rsidRDefault="002A5B8C" w:rsidP="00324BFA">
      <w:pPr>
        <w:spacing w:after="0"/>
      </w:pPr>
      <w:r>
        <w:separator/>
      </w:r>
    </w:p>
  </w:endnote>
  <w:endnote w:type="continuationSeparator" w:id="0">
    <w:p w14:paraId="4E940929" w14:textId="77777777" w:rsidR="002A5B8C" w:rsidRDefault="002A5B8C" w:rsidP="00324B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FB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52806" w14:textId="77777777" w:rsidR="002A5B8C" w:rsidRDefault="002A5B8C" w:rsidP="00D606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2FDF2" w14:textId="77777777" w:rsidR="002A5B8C" w:rsidRDefault="002A5B8C" w:rsidP="00324BF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1A94A" w14:textId="77777777" w:rsidR="002A5B8C" w:rsidRDefault="002A5B8C" w:rsidP="00D606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76D2">
      <w:rPr>
        <w:rStyle w:val="PageNumber"/>
        <w:noProof/>
      </w:rPr>
      <w:t>37</w:t>
    </w:r>
    <w:r>
      <w:rPr>
        <w:rStyle w:val="PageNumber"/>
      </w:rPr>
      <w:fldChar w:fldCharType="end"/>
    </w:r>
  </w:p>
  <w:p w14:paraId="6454DEBB" w14:textId="77777777" w:rsidR="002A5B8C" w:rsidRDefault="002A5B8C" w:rsidP="00324B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79DF7D" w14:textId="77777777" w:rsidR="002A5B8C" w:rsidRDefault="002A5B8C" w:rsidP="00324BFA">
      <w:pPr>
        <w:spacing w:after="0"/>
      </w:pPr>
      <w:r>
        <w:separator/>
      </w:r>
    </w:p>
  </w:footnote>
  <w:footnote w:type="continuationSeparator" w:id="0">
    <w:p w14:paraId="3BEF3805" w14:textId="77777777" w:rsidR="002A5B8C" w:rsidRDefault="002A5B8C" w:rsidP="00324BF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344"/>
    <w:rsid w:val="00004D22"/>
    <w:rsid w:val="00010FD4"/>
    <w:rsid w:val="00017FC4"/>
    <w:rsid w:val="00020C5D"/>
    <w:rsid w:val="00067BD5"/>
    <w:rsid w:val="00084057"/>
    <w:rsid w:val="000A68D0"/>
    <w:rsid w:val="000A74B6"/>
    <w:rsid w:val="000B3764"/>
    <w:rsid w:val="000B6128"/>
    <w:rsid w:val="000D30FB"/>
    <w:rsid w:val="000D3462"/>
    <w:rsid w:val="000E1453"/>
    <w:rsid w:val="00120470"/>
    <w:rsid w:val="00147D33"/>
    <w:rsid w:val="00164DE0"/>
    <w:rsid w:val="001809A8"/>
    <w:rsid w:val="001D48D5"/>
    <w:rsid w:val="00203DA4"/>
    <w:rsid w:val="00281724"/>
    <w:rsid w:val="002A5062"/>
    <w:rsid w:val="002A5B8C"/>
    <w:rsid w:val="002E6A0A"/>
    <w:rsid w:val="00324BFA"/>
    <w:rsid w:val="003305CB"/>
    <w:rsid w:val="00372334"/>
    <w:rsid w:val="00374B74"/>
    <w:rsid w:val="003A3E8E"/>
    <w:rsid w:val="003B05CE"/>
    <w:rsid w:val="003C4788"/>
    <w:rsid w:val="00404783"/>
    <w:rsid w:val="00425FF1"/>
    <w:rsid w:val="0042757E"/>
    <w:rsid w:val="00436507"/>
    <w:rsid w:val="0045008A"/>
    <w:rsid w:val="004552C8"/>
    <w:rsid w:val="00455F4C"/>
    <w:rsid w:val="004622E2"/>
    <w:rsid w:val="004B6B4C"/>
    <w:rsid w:val="004D6F6F"/>
    <w:rsid w:val="004E6489"/>
    <w:rsid w:val="0052434B"/>
    <w:rsid w:val="00533C9A"/>
    <w:rsid w:val="0054773D"/>
    <w:rsid w:val="005611ED"/>
    <w:rsid w:val="00572E77"/>
    <w:rsid w:val="0058382E"/>
    <w:rsid w:val="005A6D56"/>
    <w:rsid w:val="005C0AF0"/>
    <w:rsid w:val="005C1262"/>
    <w:rsid w:val="005C1D66"/>
    <w:rsid w:val="006151FA"/>
    <w:rsid w:val="00630B5A"/>
    <w:rsid w:val="00653F35"/>
    <w:rsid w:val="006976D2"/>
    <w:rsid w:val="006B4F01"/>
    <w:rsid w:val="006B551D"/>
    <w:rsid w:val="006B57E5"/>
    <w:rsid w:val="006D7D6B"/>
    <w:rsid w:val="006E4B85"/>
    <w:rsid w:val="006F3344"/>
    <w:rsid w:val="00705277"/>
    <w:rsid w:val="00720B3C"/>
    <w:rsid w:val="00727325"/>
    <w:rsid w:val="00781ABB"/>
    <w:rsid w:val="0079222A"/>
    <w:rsid w:val="007A386A"/>
    <w:rsid w:val="007B4295"/>
    <w:rsid w:val="008208E5"/>
    <w:rsid w:val="00822AEA"/>
    <w:rsid w:val="00835B48"/>
    <w:rsid w:val="00860AEC"/>
    <w:rsid w:val="00876522"/>
    <w:rsid w:val="00883518"/>
    <w:rsid w:val="00883522"/>
    <w:rsid w:val="00885034"/>
    <w:rsid w:val="008E24E8"/>
    <w:rsid w:val="008F4E8E"/>
    <w:rsid w:val="00901F3F"/>
    <w:rsid w:val="0093034D"/>
    <w:rsid w:val="00945F3D"/>
    <w:rsid w:val="009B7546"/>
    <w:rsid w:val="009D5316"/>
    <w:rsid w:val="009E30C5"/>
    <w:rsid w:val="00A65D4E"/>
    <w:rsid w:val="00A74D21"/>
    <w:rsid w:val="00AA5D82"/>
    <w:rsid w:val="00B03FD6"/>
    <w:rsid w:val="00B65CC0"/>
    <w:rsid w:val="00B77A01"/>
    <w:rsid w:val="00B93798"/>
    <w:rsid w:val="00BE40C3"/>
    <w:rsid w:val="00C00B45"/>
    <w:rsid w:val="00C0683F"/>
    <w:rsid w:val="00C125B1"/>
    <w:rsid w:val="00C226AF"/>
    <w:rsid w:val="00C231B0"/>
    <w:rsid w:val="00C25123"/>
    <w:rsid w:val="00C913B6"/>
    <w:rsid w:val="00CC6534"/>
    <w:rsid w:val="00CD5DF1"/>
    <w:rsid w:val="00CE1B56"/>
    <w:rsid w:val="00D04044"/>
    <w:rsid w:val="00D12FC6"/>
    <w:rsid w:val="00D1493B"/>
    <w:rsid w:val="00D15109"/>
    <w:rsid w:val="00D318A1"/>
    <w:rsid w:val="00D542F8"/>
    <w:rsid w:val="00D60629"/>
    <w:rsid w:val="00D627B4"/>
    <w:rsid w:val="00D673E2"/>
    <w:rsid w:val="00DA1FD9"/>
    <w:rsid w:val="00DB2A38"/>
    <w:rsid w:val="00DB7D5E"/>
    <w:rsid w:val="00DC3900"/>
    <w:rsid w:val="00E14C14"/>
    <w:rsid w:val="00E2211E"/>
    <w:rsid w:val="00E22441"/>
    <w:rsid w:val="00E53CBF"/>
    <w:rsid w:val="00E66490"/>
    <w:rsid w:val="00E7208F"/>
    <w:rsid w:val="00E75B67"/>
    <w:rsid w:val="00E80A44"/>
    <w:rsid w:val="00E95BA2"/>
    <w:rsid w:val="00EC080E"/>
    <w:rsid w:val="00EC6805"/>
    <w:rsid w:val="00ED2C39"/>
    <w:rsid w:val="00F36F56"/>
    <w:rsid w:val="00F573B2"/>
    <w:rsid w:val="00F833ED"/>
    <w:rsid w:val="00FB3F4C"/>
    <w:rsid w:val="00FB5130"/>
    <w:rsid w:val="00FB7FED"/>
    <w:rsid w:val="00FC0D96"/>
    <w:rsid w:val="00FC3A52"/>
    <w:rsid w:val="00FC5560"/>
    <w:rsid w:val="00FD0798"/>
    <w:rsid w:val="00FE25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64A9B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8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D6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D6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BF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24BFA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BFA"/>
  </w:style>
  <w:style w:type="paragraph" w:styleId="Header">
    <w:name w:val="header"/>
    <w:basedOn w:val="Normal"/>
    <w:link w:val="HeaderChar"/>
    <w:uiPriority w:val="99"/>
    <w:unhideWhenUsed/>
    <w:rsid w:val="00B9379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93798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8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D6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D6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BF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24BFA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BFA"/>
  </w:style>
  <w:style w:type="paragraph" w:styleId="Header">
    <w:name w:val="header"/>
    <w:basedOn w:val="Normal"/>
    <w:link w:val="HeaderChar"/>
    <w:uiPriority w:val="99"/>
    <w:unhideWhenUsed/>
    <w:rsid w:val="00B9379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93798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0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189</Words>
  <Characters>103678</Characters>
  <Application>Microsoft Macintosh Word</Application>
  <DocSecurity>0</DocSecurity>
  <Lines>863</Lines>
  <Paragraphs>243</Paragraphs>
  <ScaleCrop>false</ScaleCrop>
  <Company>Department of Zoology</Company>
  <LinksUpToDate>false</LinksUpToDate>
  <CharactersWithSpaces>12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rnwallis</dc:creator>
  <cp:keywords/>
  <dc:description/>
  <cp:lastModifiedBy>Charlie Cornwallis</cp:lastModifiedBy>
  <cp:revision>2</cp:revision>
  <cp:lastPrinted>2012-10-04T16:58:00Z</cp:lastPrinted>
  <dcterms:created xsi:type="dcterms:W3CDTF">2013-01-08T09:46:00Z</dcterms:created>
  <dcterms:modified xsi:type="dcterms:W3CDTF">2013-01-08T09:46:00Z</dcterms:modified>
</cp:coreProperties>
</file>